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935"/>
        <w:tblW w:w="0" w:type="auto"/>
        <w:tblLayout w:type="fixed"/>
        <w:tblLook w:val="04A0" w:firstRow="1" w:lastRow="0" w:firstColumn="1" w:lastColumn="0" w:noHBand="0" w:noVBand="1"/>
      </w:tblPr>
      <w:tblGrid>
        <w:gridCol w:w="2342"/>
        <w:gridCol w:w="2189"/>
        <w:gridCol w:w="1560"/>
        <w:gridCol w:w="1275"/>
        <w:gridCol w:w="1696"/>
      </w:tblGrid>
      <w:tr w:rsidR="00436B2E" w:rsidRPr="009B6B24" w14:paraId="64D15445" w14:textId="05705538" w:rsidTr="00436B2E">
        <w:tc>
          <w:tcPr>
            <w:tcW w:w="2342" w:type="dxa"/>
            <w:tcBorders>
              <w:top w:val="single" w:sz="4" w:space="0" w:color="auto"/>
              <w:bottom w:val="single" w:sz="4" w:space="0" w:color="auto"/>
            </w:tcBorders>
          </w:tcPr>
          <w:p w14:paraId="37532F2C" w14:textId="77777777" w:rsidR="00436B2E" w:rsidRPr="00C32675" w:rsidRDefault="00436B2E" w:rsidP="001B123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32675">
              <w:rPr>
                <w:rFonts w:ascii="Times New Roman" w:hAnsi="Times New Roman" w:cs="Times New Roman"/>
                <w:b/>
                <w:sz w:val="22"/>
                <w:szCs w:val="22"/>
              </w:rPr>
              <w:t>Reagent or Resource</w:t>
            </w:r>
          </w:p>
        </w:tc>
        <w:tc>
          <w:tcPr>
            <w:tcW w:w="2189" w:type="dxa"/>
            <w:tcBorders>
              <w:top w:val="single" w:sz="4" w:space="0" w:color="auto"/>
              <w:bottom w:val="single" w:sz="4" w:space="0" w:color="auto"/>
            </w:tcBorders>
          </w:tcPr>
          <w:p w14:paraId="0D45795D" w14:textId="77777777" w:rsidR="00436B2E" w:rsidRPr="00C32675" w:rsidRDefault="00436B2E" w:rsidP="001B123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32675">
              <w:rPr>
                <w:rFonts w:ascii="Times New Roman" w:hAnsi="Times New Roman" w:cs="Times New Roman"/>
                <w:b/>
                <w:sz w:val="22"/>
                <w:szCs w:val="22"/>
              </w:rPr>
              <w:t>Sourc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D4D981D" w14:textId="77777777" w:rsidR="00436B2E" w:rsidRPr="00C32675" w:rsidRDefault="00436B2E" w:rsidP="001B123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32675">
              <w:rPr>
                <w:rFonts w:ascii="Times New Roman" w:hAnsi="Times New Roman" w:cs="Times New Roman"/>
                <w:b/>
                <w:sz w:val="22"/>
                <w:szCs w:val="22"/>
              </w:rPr>
              <w:t>Identifie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226FA08" w14:textId="57297B37" w:rsidR="00436B2E" w:rsidRPr="00C32675" w:rsidRDefault="00436B2E" w:rsidP="001B123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Source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4181E94F" w14:textId="48F7B0FD" w:rsidR="00436B2E" w:rsidRPr="00C32675" w:rsidRDefault="00436B2E" w:rsidP="001B123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Dilution</w:t>
            </w:r>
          </w:p>
        </w:tc>
      </w:tr>
      <w:tr w:rsidR="00436B2E" w:rsidRPr="009B6B24" w14:paraId="4445EC81" w14:textId="2FE05CBC" w:rsidTr="00436B2E">
        <w:tc>
          <w:tcPr>
            <w:tcW w:w="609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D9ABCB3" w14:textId="77777777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b/>
                <w:sz w:val="22"/>
                <w:szCs w:val="22"/>
              </w:rPr>
              <w:t>Antibodies for Western blotting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B110971" w14:textId="77777777" w:rsidR="00436B2E" w:rsidRPr="009B6B24" w:rsidRDefault="00436B2E" w:rsidP="001B123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4D525464" w14:textId="77777777" w:rsidR="00436B2E" w:rsidRPr="009B6B24" w:rsidRDefault="00436B2E" w:rsidP="001B123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436B2E" w:rsidRPr="009B6B24" w14:paraId="19AAFE0F" w14:textId="6A7C4DBA" w:rsidTr="00436B2E">
        <w:tc>
          <w:tcPr>
            <w:tcW w:w="2342" w:type="dxa"/>
          </w:tcPr>
          <w:p w14:paraId="498EE3A9" w14:textId="77777777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α-OTUD7b</w:t>
            </w:r>
          </w:p>
        </w:tc>
        <w:tc>
          <w:tcPr>
            <w:tcW w:w="2189" w:type="dxa"/>
          </w:tcPr>
          <w:p w14:paraId="09C09939" w14:textId="77777777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Proteintech</w:t>
            </w:r>
            <w:proofErr w:type="spellEnd"/>
          </w:p>
        </w:tc>
        <w:tc>
          <w:tcPr>
            <w:tcW w:w="1560" w:type="dxa"/>
          </w:tcPr>
          <w:p w14:paraId="3CC2D67B" w14:textId="77777777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16605-1-AP</w:t>
            </w:r>
          </w:p>
        </w:tc>
        <w:tc>
          <w:tcPr>
            <w:tcW w:w="1275" w:type="dxa"/>
          </w:tcPr>
          <w:p w14:paraId="585D1C0A" w14:textId="54E06745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bbit</w:t>
            </w:r>
          </w:p>
        </w:tc>
        <w:tc>
          <w:tcPr>
            <w:tcW w:w="1696" w:type="dxa"/>
          </w:tcPr>
          <w:p w14:paraId="3DBECAC3" w14:textId="27C3D850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:1000</w:t>
            </w:r>
          </w:p>
        </w:tc>
      </w:tr>
      <w:tr w:rsidR="00436B2E" w:rsidRPr="009B6B24" w14:paraId="1B557B67" w14:textId="5B756DC9" w:rsidTr="00436B2E">
        <w:tc>
          <w:tcPr>
            <w:tcW w:w="2342" w:type="dxa"/>
          </w:tcPr>
          <w:p w14:paraId="4FE142F7" w14:textId="77777777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α-GFAP</w:t>
            </w:r>
          </w:p>
        </w:tc>
        <w:tc>
          <w:tcPr>
            <w:tcW w:w="2189" w:type="dxa"/>
          </w:tcPr>
          <w:p w14:paraId="0FD2DC71" w14:textId="77777777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Proteintech</w:t>
            </w:r>
            <w:proofErr w:type="spellEnd"/>
          </w:p>
        </w:tc>
        <w:tc>
          <w:tcPr>
            <w:tcW w:w="1560" w:type="dxa"/>
          </w:tcPr>
          <w:p w14:paraId="275FA54E" w14:textId="77777777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16823-1-AP</w:t>
            </w:r>
          </w:p>
        </w:tc>
        <w:tc>
          <w:tcPr>
            <w:tcW w:w="1275" w:type="dxa"/>
          </w:tcPr>
          <w:p w14:paraId="135244A2" w14:textId="7B2D9E8D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bbit</w:t>
            </w:r>
          </w:p>
        </w:tc>
        <w:tc>
          <w:tcPr>
            <w:tcW w:w="1696" w:type="dxa"/>
          </w:tcPr>
          <w:p w14:paraId="430194C8" w14:textId="290FA0AF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: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00</w:t>
            </w:r>
          </w:p>
        </w:tc>
      </w:tr>
      <w:tr w:rsidR="00436B2E" w:rsidRPr="009B6B24" w14:paraId="1DAF7F9F" w14:textId="2EB5918D" w:rsidTr="00436B2E">
        <w:tc>
          <w:tcPr>
            <w:tcW w:w="2342" w:type="dxa"/>
          </w:tcPr>
          <w:p w14:paraId="396BDEA2" w14:textId="77777777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α- β Tubulin</w:t>
            </w:r>
          </w:p>
        </w:tc>
        <w:tc>
          <w:tcPr>
            <w:tcW w:w="2189" w:type="dxa"/>
          </w:tcPr>
          <w:p w14:paraId="7A48B9E0" w14:textId="77777777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Proteintech</w:t>
            </w:r>
            <w:proofErr w:type="spellEnd"/>
          </w:p>
        </w:tc>
        <w:tc>
          <w:tcPr>
            <w:tcW w:w="1560" w:type="dxa"/>
          </w:tcPr>
          <w:p w14:paraId="530FBC16" w14:textId="77777777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10068-1-AP</w:t>
            </w:r>
          </w:p>
        </w:tc>
        <w:tc>
          <w:tcPr>
            <w:tcW w:w="1275" w:type="dxa"/>
          </w:tcPr>
          <w:p w14:paraId="185E5EF7" w14:textId="20288661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bbit</w:t>
            </w:r>
          </w:p>
        </w:tc>
        <w:tc>
          <w:tcPr>
            <w:tcW w:w="1696" w:type="dxa"/>
          </w:tcPr>
          <w:p w14:paraId="069DA059" w14:textId="21CAFFF4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: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00</w:t>
            </w:r>
          </w:p>
        </w:tc>
      </w:tr>
      <w:tr w:rsidR="00436B2E" w:rsidRPr="009B6B24" w14:paraId="541A9C5B" w14:textId="681D2CCE" w:rsidTr="00436B2E">
        <w:tc>
          <w:tcPr>
            <w:tcW w:w="2342" w:type="dxa"/>
          </w:tcPr>
          <w:p w14:paraId="70BFB241" w14:textId="77777777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α-GAPDH</w:t>
            </w:r>
          </w:p>
        </w:tc>
        <w:tc>
          <w:tcPr>
            <w:tcW w:w="2189" w:type="dxa"/>
          </w:tcPr>
          <w:p w14:paraId="05264A00" w14:textId="77777777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Cell Signaling Technology</w:t>
            </w:r>
          </w:p>
        </w:tc>
        <w:tc>
          <w:tcPr>
            <w:tcW w:w="1560" w:type="dxa"/>
          </w:tcPr>
          <w:p w14:paraId="28F18225" w14:textId="77777777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2118</w:t>
            </w:r>
          </w:p>
        </w:tc>
        <w:tc>
          <w:tcPr>
            <w:tcW w:w="1275" w:type="dxa"/>
          </w:tcPr>
          <w:p w14:paraId="506F6206" w14:textId="4DB7F428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bbit</w:t>
            </w:r>
          </w:p>
        </w:tc>
        <w:tc>
          <w:tcPr>
            <w:tcW w:w="1696" w:type="dxa"/>
          </w:tcPr>
          <w:p w14:paraId="424CB6B3" w14:textId="73B4670B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: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00</w:t>
            </w:r>
          </w:p>
        </w:tc>
      </w:tr>
      <w:tr w:rsidR="00436B2E" w:rsidRPr="009B6B24" w14:paraId="4AA5812A" w14:textId="1409BF08" w:rsidTr="00436B2E">
        <w:tc>
          <w:tcPr>
            <w:tcW w:w="2342" w:type="dxa"/>
          </w:tcPr>
          <w:p w14:paraId="1BED43E0" w14:textId="77777777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α-</w:t>
            </w:r>
            <w:proofErr w:type="spellStart"/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phospho</w:t>
            </w:r>
            <w:proofErr w:type="spellEnd"/>
            <w:r w:rsidRPr="009B6B24">
              <w:rPr>
                <w:rFonts w:ascii="Times New Roman" w:hAnsi="Times New Roman" w:cs="Times New Roman"/>
                <w:sz w:val="22"/>
                <w:szCs w:val="22"/>
              </w:rPr>
              <w:t xml:space="preserve"> STAT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Tyr 701)</w:t>
            </w:r>
          </w:p>
        </w:tc>
        <w:tc>
          <w:tcPr>
            <w:tcW w:w="2189" w:type="dxa"/>
          </w:tcPr>
          <w:p w14:paraId="7851A2AB" w14:textId="77777777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Cell Signaling Technology</w:t>
            </w:r>
          </w:p>
        </w:tc>
        <w:tc>
          <w:tcPr>
            <w:tcW w:w="1560" w:type="dxa"/>
          </w:tcPr>
          <w:p w14:paraId="6EDA6019" w14:textId="77777777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9167</w:t>
            </w:r>
          </w:p>
        </w:tc>
        <w:tc>
          <w:tcPr>
            <w:tcW w:w="1275" w:type="dxa"/>
          </w:tcPr>
          <w:p w14:paraId="7B687754" w14:textId="251E6FDC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bbit</w:t>
            </w:r>
          </w:p>
        </w:tc>
        <w:tc>
          <w:tcPr>
            <w:tcW w:w="1696" w:type="dxa"/>
          </w:tcPr>
          <w:p w14:paraId="54F24CC1" w14:textId="6A7C1BDC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: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00</w:t>
            </w:r>
          </w:p>
        </w:tc>
      </w:tr>
      <w:tr w:rsidR="00436B2E" w:rsidRPr="009B6B24" w14:paraId="34FBD62A" w14:textId="6E776074" w:rsidTr="00436B2E">
        <w:tc>
          <w:tcPr>
            <w:tcW w:w="2342" w:type="dxa"/>
          </w:tcPr>
          <w:p w14:paraId="4A58F941" w14:textId="77777777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α-</w:t>
            </w:r>
            <w:proofErr w:type="spellStart"/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phospho</w:t>
            </w:r>
            <w:proofErr w:type="spellEnd"/>
            <w:r w:rsidRPr="009B6B24">
              <w:rPr>
                <w:rFonts w:ascii="Times New Roman" w:hAnsi="Times New Roman" w:cs="Times New Roman"/>
                <w:sz w:val="22"/>
                <w:szCs w:val="22"/>
              </w:rPr>
              <w:t xml:space="preserve"> STAT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Ser 727)</w:t>
            </w:r>
          </w:p>
        </w:tc>
        <w:tc>
          <w:tcPr>
            <w:tcW w:w="2189" w:type="dxa"/>
          </w:tcPr>
          <w:p w14:paraId="525F1A03" w14:textId="77777777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Cell Signaling Technology</w:t>
            </w:r>
          </w:p>
        </w:tc>
        <w:tc>
          <w:tcPr>
            <w:tcW w:w="1560" w:type="dxa"/>
          </w:tcPr>
          <w:p w14:paraId="2575D868" w14:textId="77777777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177</w:t>
            </w:r>
          </w:p>
        </w:tc>
        <w:tc>
          <w:tcPr>
            <w:tcW w:w="1275" w:type="dxa"/>
          </w:tcPr>
          <w:p w14:paraId="0CF758D6" w14:textId="1BB60FC9" w:rsidR="00436B2E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bbit</w:t>
            </w:r>
          </w:p>
        </w:tc>
        <w:tc>
          <w:tcPr>
            <w:tcW w:w="1696" w:type="dxa"/>
          </w:tcPr>
          <w:p w14:paraId="74BC21E5" w14:textId="57942CAB" w:rsidR="00436B2E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:1000</w:t>
            </w:r>
          </w:p>
        </w:tc>
      </w:tr>
      <w:tr w:rsidR="00436B2E" w:rsidRPr="009B6B24" w14:paraId="5F295B9B" w14:textId="706D53A3" w:rsidTr="00436B2E">
        <w:tc>
          <w:tcPr>
            <w:tcW w:w="2342" w:type="dxa"/>
          </w:tcPr>
          <w:p w14:paraId="3C53CE91" w14:textId="77777777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α-STAT1</w:t>
            </w:r>
          </w:p>
        </w:tc>
        <w:tc>
          <w:tcPr>
            <w:tcW w:w="2189" w:type="dxa"/>
          </w:tcPr>
          <w:p w14:paraId="76286B30" w14:textId="77777777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Cell Signaling Technology</w:t>
            </w:r>
          </w:p>
        </w:tc>
        <w:tc>
          <w:tcPr>
            <w:tcW w:w="1560" w:type="dxa"/>
          </w:tcPr>
          <w:p w14:paraId="07A4FA77" w14:textId="77777777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9172</w:t>
            </w:r>
          </w:p>
        </w:tc>
        <w:tc>
          <w:tcPr>
            <w:tcW w:w="1275" w:type="dxa"/>
          </w:tcPr>
          <w:p w14:paraId="12D6D29A" w14:textId="328842B9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bbit</w:t>
            </w:r>
          </w:p>
        </w:tc>
        <w:tc>
          <w:tcPr>
            <w:tcW w:w="1696" w:type="dxa"/>
          </w:tcPr>
          <w:p w14:paraId="2D2E8163" w14:textId="03C6DA6D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: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00</w:t>
            </w:r>
          </w:p>
        </w:tc>
      </w:tr>
      <w:tr w:rsidR="00436B2E" w:rsidRPr="009B6B24" w14:paraId="6D4047E5" w14:textId="6C267F77" w:rsidTr="00436B2E">
        <w:tc>
          <w:tcPr>
            <w:tcW w:w="2342" w:type="dxa"/>
          </w:tcPr>
          <w:p w14:paraId="50AC21E0" w14:textId="77777777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α-phospho-p65</w:t>
            </w:r>
          </w:p>
        </w:tc>
        <w:tc>
          <w:tcPr>
            <w:tcW w:w="2189" w:type="dxa"/>
          </w:tcPr>
          <w:p w14:paraId="769C5CAC" w14:textId="77777777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Cell Signaling Technology</w:t>
            </w:r>
          </w:p>
        </w:tc>
        <w:tc>
          <w:tcPr>
            <w:tcW w:w="1560" w:type="dxa"/>
          </w:tcPr>
          <w:p w14:paraId="679C2B91" w14:textId="77777777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3031</w:t>
            </w:r>
          </w:p>
        </w:tc>
        <w:tc>
          <w:tcPr>
            <w:tcW w:w="1275" w:type="dxa"/>
          </w:tcPr>
          <w:p w14:paraId="5C3DC128" w14:textId="30748F98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bbit</w:t>
            </w:r>
          </w:p>
        </w:tc>
        <w:tc>
          <w:tcPr>
            <w:tcW w:w="1696" w:type="dxa"/>
          </w:tcPr>
          <w:p w14:paraId="1BF4E388" w14:textId="7EB63706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:1000</w:t>
            </w:r>
          </w:p>
        </w:tc>
      </w:tr>
      <w:tr w:rsidR="00436B2E" w:rsidRPr="009B6B24" w14:paraId="206A219D" w14:textId="1CC99015" w:rsidTr="00436B2E">
        <w:tc>
          <w:tcPr>
            <w:tcW w:w="2342" w:type="dxa"/>
          </w:tcPr>
          <w:p w14:paraId="5612FD73" w14:textId="77777777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α-</w:t>
            </w:r>
            <w:proofErr w:type="spellStart"/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IκB</w:t>
            </w:r>
            <w:proofErr w:type="spellEnd"/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α</w:t>
            </w:r>
          </w:p>
        </w:tc>
        <w:tc>
          <w:tcPr>
            <w:tcW w:w="2189" w:type="dxa"/>
          </w:tcPr>
          <w:p w14:paraId="3191F5ED" w14:textId="77777777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Cell Signaling Technology</w:t>
            </w:r>
          </w:p>
        </w:tc>
        <w:tc>
          <w:tcPr>
            <w:tcW w:w="1560" w:type="dxa"/>
          </w:tcPr>
          <w:p w14:paraId="47945412" w14:textId="77777777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4812</w:t>
            </w:r>
          </w:p>
        </w:tc>
        <w:tc>
          <w:tcPr>
            <w:tcW w:w="1275" w:type="dxa"/>
          </w:tcPr>
          <w:p w14:paraId="44B458DE" w14:textId="02B592A3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bbit</w:t>
            </w:r>
          </w:p>
        </w:tc>
        <w:tc>
          <w:tcPr>
            <w:tcW w:w="1696" w:type="dxa"/>
          </w:tcPr>
          <w:p w14:paraId="7BA92787" w14:textId="2F69E08F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:1000</w:t>
            </w:r>
          </w:p>
        </w:tc>
      </w:tr>
      <w:tr w:rsidR="00436B2E" w:rsidRPr="009B6B24" w14:paraId="0CA433C3" w14:textId="235E6533" w:rsidTr="00436B2E">
        <w:tc>
          <w:tcPr>
            <w:tcW w:w="2342" w:type="dxa"/>
          </w:tcPr>
          <w:p w14:paraId="22984D2B" w14:textId="77777777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α-p65</w:t>
            </w:r>
          </w:p>
        </w:tc>
        <w:tc>
          <w:tcPr>
            <w:tcW w:w="2189" w:type="dxa"/>
          </w:tcPr>
          <w:p w14:paraId="47D528E3" w14:textId="77777777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Cell Signaling Technology</w:t>
            </w:r>
          </w:p>
        </w:tc>
        <w:tc>
          <w:tcPr>
            <w:tcW w:w="1560" w:type="dxa"/>
          </w:tcPr>
          <w:p w14:paraId="578E6421" w14:textId="77777777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8242</w:t>
            </w:r>
          </w:p>
        </w:tc>
        <w:tc>
          <w:tcPr>
            <w:tcW w:w="1275" w:type="dxa"/>
          </w:tcPr>
          <w:p w14:paraId="1127D39F" w14:textId="0AC73795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bbit</w:t>
            </w:r>
          </w:p>
        </w:tc>
        <w:tc>
          <w:tcPr>
            <w:tcW w:w="1696" w:type="dxa"/>
          </w:tcPr>
          <w:p w14:paraId="775D1271" w14:textId="0BD89FB3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:1000</w:t>
            </w:r>
          </w:p>
        </w:tc>
      </w:tr>
      <w:tr w:rsidR="00436B2E" w:rsidRPr="009B6B24" w14:paraId="22C05EEE" w14:textId="48996CBD" w:rsidTr="00436B2E">
        <w:tc>
          <w:tcPr>
            <w:tcW w:w="2342" w:type="dxa"/>
          </w:tcPr>
          <w:p w14:paraId="1262774A" w14:textId="77777777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α-phospho-p38 MAPK</w:t>
            </w:r>
          </w:p>
        </w:tc>
        <w:tc>
          <w:tcPr>
            <w:tcW w:w="2189" w:type="dxa"/>
          </w:tcPr>
          <w:p w14:paraId="6687153E" w14:textId="77777777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Cell Signaling Technology</w:t>
            </w:r>
          </w:p>
        </w:tc>
        <w:tc>
          <w:tcPr>
            <w:tcW w:w="1560" w:type="dxa"/>
          </w:tcPr>
          <w:p w14:paraId="6746D0AD" w14:textId="77777777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9215</w:t>
            </w:r>
          </w:p>
        </w:tc>
        <w:tc>
          <w:tcPr>
            <w:tcW w:w="1275" w:type="dxa"/>
          </w:tcPr>
          <w:p w14:paraId="2FE3A6A9" w14:textId="17AC03BC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bbit</w:t>
            </w:r>
          </w:p>
        </w:tc>
        <w:tc>
          <w:tcPr>
            <w:tcW w:w="1696" w:type="dxa"/>
          </w:tcPr>
          <w:p w14:paraId="40ED79E2" w14:textId="10735006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:1000</w:t>
            </w:r>
          </w:p>
        </w:tc>
      </w:tr>
      <w:tr w:rsidR="00436B2E" w:rsidRPr="009B6B24" w14:paraId="69586EF9" w14:textId="7169AA2A" w:rsidTr="00436B2E">
        <w:tc>
          <w:tcPr>
            <w:tcW w:w="2342" w:type="dxa"/>
          </w:tcPr>
          <w:p w14:paraId="4906A162" w14:textId="77777777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α-p38 MAPK</w:t>
            </w:r>
          </w:p>
        </w:tc>
        <w:tc>
          <w:tcPr>
            <w:tcW w:w="2189" w:type="dxa"/>
          </w:tcPr>
          <w:p w14:paraId="1E6A0D09" w14:textId="77777777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Cell Signaling Technology</w:t>
            </w:r>
          </w:p>
        </w:tc>
        <w:tc>
          <w:tcPr>
            <w:tcW w:w="1560" w:type="dxa"/>
          </w:tcPr>
          <w:p w14:paraId="6582E357" w14:textId="77777777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9212</w:t>
            </w:r>
          </w:p>
        </w:tc>
        <w:tc>
          <w:tcPr>
            <w:tcW w:w="1275" w:type="dxa"/>
          </w:tcPr>
          <w:p w14:paraId="262752E7" w14:textId="3D17FB09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bbit</w:t>
            </w:r>
          </w:p>
        </w:tc>
        <w:tc>
          <w:tcPr>
            <w:tcW w:w="1696" w:type="dxa"/>
          </w:tcPr>
          <w:p w14:paraId="7DB21001" w14:textId="32D1C049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:1000</w:t>
            </w:r>
          </w:p>
        </w:tc>
      </w:tr>
      <w:tr w:rsidR="00436B2E" w:rsidRPr="009B6B24" w14:paraId="7D40925E" w14:textId="331CF538" w:rsidTr="00436B2E">
        <w:tc>
          <w:tcPr>
            <w:tcW w:w="2342" w:type="dxa"/>
          </w:tcPr>
          <w:p w14:paraId="00A635A8" w14:textId="77777777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α-phospho-p44/42 MAPK</w:t>
            </w:r>
          </w:p>
        </w:tc>
        <w:tc>
          <w:tcPr>
            <w:tcW w:w="2189" w:type="dxa"/>
          </w:tcPr>
          <w:p w14:paraId="0365106D" w14:textId="77777777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Cell Signaling Technology</w:t>
            </w:r>
          </w:p>
        </w:tc>
        <w:tc>
          <w:tcPr>
            <w:tcW w:w="1560" w:type="dxa"/>
          </w:tcPr>
          <w:p w14:paraId="5733E763" w14:textId="77777777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9101</w:t>
            </w:r>
          </w:p>
        </w:tc>
        <w:tc>
          <w:tcPr>
            <w:tcW w:w="1275" w:type="dxa"/>
          </w:tcPr>
          <w:p w14:paraId="314203BC" w14:textId="5C065841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bbit</w:t>
            </w:r>
          </w:p>
        </w:tc>
        <w:tc>
          <w:tcPr>
            <w:tcW w:w="1696" w:type="dxa"/>
          </w:tcPr>
          <w:p w14:paraId="78F82CBF" w14:textId="33CA7CA6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:1000</w:t>
            </w:r>
          </w:p>
        </w:tc>
      </w:tr>
      <w:tr w:rsidR="00436B2E" w:rsidRPr="009B6B24" w14:paraId="3C978D40" w14:textId="63D99F8F" w:rsidTr="00436B2E">
        <w:tc>
          <w:tcPr>
            <w:tcW w:w="2342" w:type="dxa"/>
          </w:tcPr>
          <w:p w14:paraId="313C1317" w14:textId="77777777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α-p44/42 MAPK</w:t>
            </w:r>
          </w:p>
        </w:tc>
        <w:tc>
          <w:tcPr>
            <w:tcW w:w="2189" w:type="dxa"/>
          </w:tcPr>
          <w:p w14:paraId="68B52568" w14:textId="77777777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Cell Signaling Technology</w:t>
            </w:r>
          </w:p>
        </w:tc>
        <w:tc>
          <w:tcPr>
            <w:tcW w:w="1560" w:type="dxa"/>
          </w:tcPr>
          <w:p w14:paraId="0868EEA3" w14:textId="77777777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9102</w:t>
            </w:r>
          </w:p>
        </w:tc>
        <w:tc>
          <w:tcPr>
            <w:tcW w:w="1275" w:type="dxa"/>
          </w:tcPr>
          <w:p w14:paraId="36B1D056" w14:textId="7A749EE2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bbit</w:t>
            </w:r>
          </w:p>
        </w:tc>
        <w:tc>
          <w:tcPr>
            <w:tcW w:w="1696" w:type="dxa"/>
          </w:tcPr>
          <w:p w14:paraId="2ECB1AAD" w14:textId="7A1CB4C2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:1000</w:t>
            </w:r>
          </w:p>
        </w:tc>
      </w:tr>
      <w:tr w:rsidR="00436B2E" w:rsidRPr="009B6B24" w14:paraId="192D8BDC" w14:textId="40CB1DA3" w:rsidTr="00436B2E">
        <w:tc>
          <w:tcPr>
            <w:tcW w:w="2342" w:type="dxa"/>
          </w:tcPr>
          <w:p w14:paraId="1D12A645" w14:textId="77777777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α-TRAF2</w:t>
            </w:r>
          </w:p>
        </w:tc>
        <w:tc>
          <w:tcPr>
            <w:tcW w:w="2189" w:type="dxa"/>
          </w:tcPr>
          <w:p w14:paraId="6F816C9F" w14:textId="77777777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Cell Signaling Technology</w:t>
            </w:r>
          </w:p>
        </w:tc>
        <w:tc>
          <w:tcPr>
            <w:tcW w:w="1560" w:type="dxa"/>
          </w:tcPr>
          <w:p w14:paraId="5330FB82" w14:textId="77777777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4724</w:t>
            </w:r>
          </w:p>
        </w:tc>
        <w:tc>
          <w:tcPr>
            <w:tcW w:w="1275" w:type="dxa"/>
          </w:tcPr>
          <w:p w14:paraId="2A96137B" w14:textId="67004C2B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bbit</w:t>
            </w:r>
          </w:p>
        </w:tc>
        <w:tc>
          <w:tcPr>
            <w:tcW w:w="1696" w:type="dxa"/>
          </w:tcPr>
          <w:p w14:paraId="4B3CD84C" w14:textId="3A4F691E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:1000</w:t>
            </w:r>
          </w:p>
        </w:tc>
      </w:tr>
      <w:tr w:rsidR="00436B2E" w:rsidRPr="009B6B24" w14:paraId="529775F4" w14:textId="7842AC87" w:rsidTr="00436B2E">
        <w:tc>
          <w:tcPr>
            <w:tcW w:w="2342" w:type="dxa"/>
          </w:tcPr>
          <w:p w14:paraId="035B4467" w14:textId="77777777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α-RIPK1</w:t>
            </w:r>
          </w:p>
        </w:tc>
        <w:tc>
          <w:tcPr>
            <w:tcW w:w="2189" w:type="dxa"/>
          </w:tcPr>
          <w:p w14:paraId="5F5BCFD9" w14:textId="77777777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Cell Signaling Technology</w:t>
            </w:r>
          </w:p>
        </w:tc>
        <w:tc>
          <w:tcPr>
            <w:tcW w:w="1560" w:type="dxa"/>
          </w:tcPr>
          <w:p w14:paraId="6041AD05" w14:textId="77777777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3493</w:t>
            </w:r>
          </w:p>
        </w:tc>
        <w:tc>
          <w:tcPr>
            <w:tcW w:w="1275" w:type="dxa"/>
          </w:tcPr>
          <w:p w14:paraId="7E7AEDDB" w14:textId="1177086F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bbit</w:t>
            </w:r>
          </w:p>
        </w:tc>
        <w:tc>
          <w:tcPr>
            <w:tcW w:w="1696" w:type="dxa"/>
          </w:tcPr>
          <w:p w14:paraId="30E1BDD7" w14:textId="13807A4B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:1000</w:t>
            </w:r>
          </w:p>
        </w:tc>
      </w:tr>
      <w:tr w:rsidR="00436B2E" w:rsidRPr="009B6B24" w14:paraId="09BF8618" w14:textId="5F3CB240" w:rsidTr="00436B2E">
        <w:tc>
          <w:tcPr>
            <w:tcW w:w="2342" w:type="dxa"/>
          </w:tcPr>
          <w:p w14:paraId="1794E304" w14:textId="77777777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α-</w:t>
            </w:r>
            <w:proofErr w:type="spellStart"/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phospho</w:t>
            </w:r>
            <w:proofErr w:type="spellEnd"/>
            <w:r w:rsidRPr="009B6B24">
              <w:rPr>
                <w:rFonts w:ascii="Times New Roman" w:hAnsi="Times New Roman" w:cs="Times New Roman"/>
                <w:sz w:val="22"/>
                <w:szCs w:val="22"/>
              </w:rPr>
              <w:t xml:space="preserve"> JNK</w:t>
            </w:r>
          </w:p>
        </w:tc>
        <w:tc>
          <w:tcPr>
            <w:tcW w:w="2189" w:type="dxa"/>
          </w:tcPr>
          <w:p w14:paraId="45D5CDF8" w14:textId="77777777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Cell Signaling Technology</w:t>
            </w:r>
          </w:p>
        </w:tc>
        <w:tc>
          <w:tcPr>
            <w:tcW w:w="1560" w:type="dxa"/>
          </w:tcPr>
          <w:p w14:paraId="364B81CE" w14:textId="77777777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4668</w:t>
            </w:r>
          </w:p>
        </w:tc>
        <w:tc>
          <w:tcPr>
            <w:tcW w:w="1275" w:type="dxa"/>
          </w:tcPr>
          <w:p w14:paraId="2807A6F9" w14:textId="1E8B32A3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bbit</w:t>
            </w:r>
          </w:p>
        </w:tc>
        <w:tc>
          <w:tcPr>
            <w:tcW w:w="1696" w:type="dxa"/>
          </w:tcPr>
          <w:p w14:paraId="368F3697" w14:textId="42E05348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:1000</w:t>
            </w:r>
          </w:p>
        </w:tc>
      </w:tr>
      <w:tr w:rsidR="00436B2E" w:rsidRPr="009B6B24" w14:paraId="0C671F30" w14:textId="2F2E0391" w:rsidTr="00436B2E">
        <w:tc>
          <w:tcPr>
            <w:tcW w:w="2342" w:type="dxa"/>
          </w:tcPr>
          <w:p w14:paraId="1387FA6C" w14:textId="77777777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α-JNK</w:t>
            </w:r>
          </w:p>
        </w:tc>
        <w:tc>
          <w:tcPr>
            <w:tcW w:w="2189" w:type="dxa"/>
          </w:tcPr>
          <w:p w14:paraId="629EC172" w14:textId="77777777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Cell Signaling Technology</w:t>
            </w:r>
          </w:p>
        </w:tc>
        <w:tc>
          <w:tcPr>
            <w:tcW w:w="1560" w:type="dxa"/>
          </w:tcPr>
          <w:p w14:paraId="7F7025CD" w14:textId="77777777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9252</w:t>
            </w:r>
          </w:p>
        </w:tc>
        <w:tc>
          <w:tcPr>
            <w:tcW w:w="1275" w:type="dxa"/>
          </w:tcPr>
          <w:p w14:paraId="56D8A9EF" w14:textId="5D22666A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bbit</w:t>
            </w:r>
          </w:p>
        </w:tc>
        <w:tc>
          <w:tcPr>
            <w:tcW w:w="1696" w:type="dxa"/>
          </w:tcPr>
          <w:p w14:paraId="134B9ACF" w14:textId="32E7C84D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:1000</w:t>
            </w:r>
          </w:p>
        </w:tc>
      </w:tr>
      <w:tr w:rsidR="00436B2E" w:rsidRPr="009B6B24" w14:paraId="69CE3838" w14:textId="567EB577" w:rsidTr="00436B2E">
        <w:tc>
          <w:tcPr>
            <w:tcW w:w="2342" w:type="dxa"/>
          </w:tcPr>
          <w:p w14:paraId="6B2435B3" w14:textId="77777777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α-TNFAIP3/A20</w:t>
            </w:r>
          </w:p>
        </w:tc>
        <w:tc>
          <w:tcPr>
            <w:tcW w:w="2189" w:type="dxa"/>
          </w:tcPr>
          <w:p w14:paraId="672CF5E2" w14:textId="77777777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Cell Signaling Technology</w:t>
            </w:r>
          </w:p>
        </w:tc>
        <w:tc>
          <w:tcPr>
            <w:tcW w:w="1560" w:type="dxa"/>
          </w:tcPr>
          <w:p w14:paraId="42E1C1A2" w14:textId="77777777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5630</w:t>
            </w:r>
          </w:p>
        </w:tc>
        <w:tc>
          <w:tcPr>
            <w:tcW w:w="1275" w:type="dxa"/>
          </w:tcPr>
          <w:p w14:paraId="731105FC" w14:textId="0BBFCA20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bbit</w:t>
            </w:r>
          </w:p>
        </w:tc>
        <w:tc>
          <w:tcPr>
            <w:tcW w:w="1696" w:type="dxa"/>
          </w:tcPr>
          <w:p w14:paraId="56046DE5" w14:textId="00FBEEF8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:1000</w:t>
            </w:r>
          </w:p>
        </w:tc>
      </w:tr>
      <w:tr w:rsidR="00436B2E" w:rsidRPr="009B6B24" w14:paraId="3F497944" w14:textId="02F8D7F7" w:rsidTr="00436B2E">
        <w:tc>
          <w:tcPr>
            <w:tcW w:w="2342" w:type="dxa"/>
          </w:tcPr>
          <w:p w14:paraId="274FAA6A" w14:textId="77777777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α-</w:t>
            </w:r>
            <w:proofErr w:type="spellStart"/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phospho</w:t>
            </w:r>
            <w:proofErr w:type="spellEnd"/>
            <w:r w:rsidRPr="009B6B24">
              <w:rPr>
                <w:rFonts w:ascii="Times New Roman" w:hAnsi="Times New Roman" w:cs="Times New Roman"/>
                <w:sz w:val="22"/>
                <w:szCs w:val="22"/>
              </w:rPr>
              <w:t xml:space="preserve"> STAT3</w:t>
            </w:r>
          </w:p>
        </w:tc>
        <w:tc>
          <w:tcPr>
            <w:tcW w:w="2189" w:type="dxa"/>
          </w:tcPr>
          <w:p w14:paraId="364977D4" w14:textId="77777777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Cell Signaling Technology</w:t>
            </w:r>
          </w:p>
        </w:tc>
        <w:tc>
          <w:tcPr>
            <w:tcW w:w="1560" w:type="dxa"/>
          </w:tcPr>
          <w:p w14:paraId="3B86D941" w14:textId="77777777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9131</w:t>
            </w:r>
          </w:p>
        </w:tc>
        <w:tc>
          <w:tcPr>
            <w:tcW w:w="1275" w:type="dxa"/>
          </w:tcPr>
          <w:p w14:paraId="27CB903F" w14:textId="57B9EA64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bbit</w:t>
            </w:r>
          </w:p>
        </w:tc>
        <w:tc>
          <w:tcPr>
            <w:tcW w:w="1696" w:type="dxa"/>
          </w:tcPr>
          <w:p w14:paraId="1F81D62E" w14:textId="5C0B4E06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:1000</w:t>
            </w:r>
          </w:p>
        </w:tc>
      </w:tr>
      <w:tr w:rsidR="00436B2E" w:rsidRPr="009B6B24" w14:paraId="6BD86D00" w14:textId="53026613" w:rsidTr="00436B2E">
        <w:tc>
          <w:tcPr>
            <w:tcW w:w="2342" w:type="dxa"/>
          </w:tcPr>
          <w:p w14:paraId="00BDF9B4" w14:textId="77777777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α-STAT3</w:t>
            </w:r>
          </w:p>
        </w:tc>
        <w:tc>
          <w:tcPr>
            <w:tcW w:w="2189" w:type="dxa"/>
          </w:tcPr>
          <w:p w14:paraId="13211342" w14:textId="77777777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Cell Signaling Technology</w:t>
            </w:r>
          </w:p>
        </w:tc>
        <w:tc>
          <w:tcPr>
            <w:tcW w:w="1560" w:type="dxa"/>
          </w:tcPr>
          <w:p w14:paraId="76EC8C89" w14:textId="77777777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9139</w:t>
            </w:r>
          </w:p>
        </w:tc>
        <w:tc>
          <w:tcPr>
            <w:tcW w:w="1275" w:type="dxa"/>
          </w:tcPr>
          <w:p w14:paraId="35459294" w14:textId="3824FFE0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ouse</w:t>
            </w:r>
          </w:p>
        </w:tc>
        <w:tc>
          <w:tcPr>
            <w:tcW w:w="1696" w:type="dxa"/>
          </w:tcPr>
          <w:p w14:paraId="1E12BCB3" w14:textId="42AE8AA9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: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00</w:t>
            </w:r>
          </w:p>
        </w:tc>
      </w:tr>
      <w:tr w:rsidR="00436B2E" w:rsidRPr="009B6B24" w14:paraId="5E790DF0" w14:textId="4FDDD1AE" w:rsidTr="00436B2E">
        <w:tc>
          <w:tcPr>
            <w:tcW w:w="2342" w:type="dxa"/>
          </w:tcPr>
          <w:p w14:paraId="68DA7995" w14:textId="77777777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α-cIAP1</w:t>
            </w:r>
          </w:p>
        </w:tc>
        <w:tc>
          <w:tcPr>
            <w:tcW w:w="2189" w:type="dxa"/>
          </w:tcPr>
          <w:p w14:paraId="20772837" w14:textId="77777777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Abcam</w:t>
            </w:r>
          </w:p>
        </w:tc>
        <w:tc>
          <w:tcPr>
            <w:tcW w:w="1560" w:type="dxa"/>
          </w:tcPr>
          <w:p w14:paraId="164E8CB7" w14:textId="77777777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ab154525</w:t>
            </w:r>
          </w:p>
        </w:tc>
        <w:tc>
          <w:tcPr>
            <w:tcW w:w="1275" w:type="dxa"/>
          </w:tcPr>
          <w:p w14:paraId="4451E705" w14:textId="7E78FD6D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bbit</w:t>
            </w:r>
          </w:p>
        </w:tc>
        <w:tc>
          <w:tcPr>
            <w:tcW w:w="1696" w:type="dxa"/>
          </w:tcPr>
          <w:p w14:paraId="0BC1D1F6" w14:textId="3D0A4EDC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:1000</w:t>
            </w:r>
          </w:p>
        </w:tc>
      </w:tr>
      <w:tr w:rsidR="00436B2E" w:rsidRPr="009B6B24" w14:paraId="16637D47" w14:textId="25A0845D" w:rsidTr="00436B2E">
        <w:tc>
          <w:tcPr>
            <w:tcW w:w="2342" w:type="dxa"/>
          </w:tcPr>
          <w:p w14:paraId="651898A3" w14:textId="77777777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α-ubiquitin Lys48-specific</w:t>
            </w:r>
          </w:p>
        </w:tc>
        <w:tc>
          <w:tcPr>
            <w:tcW w:w="2189" w:type="dxa"/>
          </w:tcPr>
          <w:p w14:paraId="7BA486FE" w14:textId="77777777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Merck Millipore</w:t>
            </w:r>
          </w:p>
        </w:tc>
        <w:tc>
          <w:tcPr>
            <w:tcW w:w="1560" w:type="dxa"/>
          </w:tcPr>
          <w:p w14:paraId="71DBC00C" w14:textId="77777777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05-1307</w:t>
            </w:r>
          </w:p>
        </w:tc>
        <w:tc>
          <w:tcPr>
            <w:tcW w:w="1275" w:type="dxa"/>
          </w:tcPr>
          <w:p w14:paraId="69F92371" w14:textId="029F42A0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bbit</w:t>
            </w:r>
          </w:p>
        </w:tc>
        <w:tc>
          <w:tcPr>
            <w:tcW w:w="1696" w:type="dxa"/>
          </w:tcPr>
          <w:p w14:paraId="1A02ADE4" w14:textId="4F80231D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:1000</w:t>
            </w:r>
          </w:p>
        </w:tc>
      </w:tr>
      <w:tr w:rsidR="00436B2E" w:rsidRPr="009B6B24" w14:paraId="0A48C832" w14:textId="73D5CFF4" w:rsidTr="00436B2E">
        <w:tc>
          <w:tcPr>
            <w:tcW w:w="2342" w:type="dxa"/>
          </w:tcPr>
          <w:p w14:paraId="01C9DC72" w14:textId="77777777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α-ubiquitin Lys63-specific</w:t>
            </w:r>
          </w:p>
        </w:tc>
        <w:tc>
          <w:tcPr>
            <w:tcW w:w="2189" w:type="dxa"/>
          </w:tcPr>
          <w:p w14:paraId="381AB81D" w14:textId="77777777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Merck Millipore</w:t>
            </w:r>
          </w:p>
        </w:tc>
        <w:tc>
          <w:tcPr>
            <w:tcW w:w="1560" w:type="dxa"/>
          </w:tcPr>
          <w:p w14:paraId="7415FAF0" w14:textId="77777777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05-1308</w:t>
            </w:r>
          </w:p>
        </w:tc>
        <w:tc>
          <w:tcPr>
            <w:tcW w:w="1275" w:type="dxa"/>
          </w:tcPr>
          <w:p w14:paraId="22F00ACF" w14:textId="32CBA98D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bbit</w:t>
            </w:r>
          </w:p>
        </w:tc>
        <w:tc>
          <w:tcPr>
            <w:tcW w:w="1696" w:type="dxa"/>
          </w:tcPr>
          <w:p w14:paraId="6C97B275" w14:textId="01CFFD89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:1000</w:t>
            </w:r>
          </w:p>
        </w:tc>
      </w:tr>
      <w:tr w:rsidR="00436B2E" w:rsidRPr="009B6B24" w14:paraId="2686CFB7" w14:textId="12A62539" w:rsidTr="00436B2E">
        <w:tc>
          <w:tcPr>
            <w:tcW w:w="2342" w:type="dxa"/>
          </w:tcPr>
          <w:p w14:paraId="2534D525" w14:textId="77777777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α-ubiquitin Lys11-specific</w:t>
            </w:r>
          </w:p>
        </w:tc>
        <w:tc>
          <w:tcPr>
            <w:tcW w:w="2189" w:type="dxa"/>
          </w:tcPr>
          <w:p w14:paraId="76E1C202" w14:textId="77777777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Merck Millipore</w:t>
            </w:r>
          </w:p>
        </w:tc>
        <w:tc>
          <w:tcPr>
            <w:tcW w:w="1560" w:type="dxa"/>
          </w:tcPr>
          <w:p w14:paraId="4DDCB133" w14:textId="77777777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MABS-107-I</w:t>
            </w:r>
          </w:p>
        </w:tc>
        <w:tc>
          <w:tcPr>
            <w:tcW w:w="1275" w:type="dxa"/>
          </w:tcPr>
          <w:p w14:paraId="17CCFB80" w14:textId="4A344D42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bbit</w:t>
            </w:r>
          </w:p>
        </w:tc>
        <w:tc>
          <w:tcPr>
            <w:tcW w:w="1696" w:type="dxa"/>
          </w:tcPr>
          <w:p w14:paraId="0AEEB2C8" w14:textId="3D577B25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36B2E" w:rsidRPr="009B6B24" w14:paraId="3B63F3D8" w14:textId="024D698B" w:rsidTr="00436B2E">
        <w:tc>
          <w:tcPr>
            <w:tcW w:w="2342" w:type="dxa"/>
          </w:tcPr>
          <w:p w14:paraId="1CDB5F52" w14:textId="77777777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Rabbit </w:t>
            </w: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 xml:space="preserve"> α</w:t>
            </w:r>
            <w:proofErr w:type="gramEnd"/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ouse IgG/HRP</w:t>
            </w:r>
          </w:p>
        </w:tc>
        <w:tc>
          <w:tcPr>
            <w:tcW w:w="2189" w:type="dxa"/>
          </w:tcPr>
          <w:p w14:paraId="26E49D57" w14:textId="77777777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Dako</w:t>
            </w:r>
            <w:proofErr w:type="spellEnd"/>
          </w:p>
        </w:tc>
        <w:tc>
          <w:tcPr>
            <w:tcW w:w="1560" w:type="dxa"/>
          </w:tcPr>
          <w:p w14:paraId="2B74D033" w14:textId="77777777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0161</w:t>
            </w:r>
          </w:p>
        </w:tc>
        <w:tc>
          <w:tcPr>
            <w:tcW w:w="1275" w:type="dxa"/>
          </w:tcPr>
          <w:p w14:paraId="7B1C9C1C" w14:textId="5384AEF2" w:rsidR="00436B2E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bbit</w:t>
            </w:r>
          </w:p>
        </w:tc>
        <w:tc>
          <w:tcPr>
            <w:tcW w:w="1696" w:type="dxa"/>
          </w:tcPr>
          <w:p w14:paraId="6ED6A687" w14:textId="601C1DCB" w:rsidR="00436B2E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36B2E" w:rsidRPr="009B6B24" w14:paraId="7F220AD0" w14:textId="3BBF6941" w:rsidTr="00436B2E">
        <w:tc>
          <w:tcPr>
            <w:tcW w:w="2342" w:type="dxa"/>
          </w:tcPr>
          <w:p w14:paraId="048E6B9B" w14:textId="77777777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wine </w:t>
            </w: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 xml:space="preserve"> α</w:t>
            </w:r>
            <w:proofErr w:type="gramEnd"/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rabbit IgG/HRP</w:t>
            </w:r>
          </w:p>
        </w:tc>
        <w:tc>
          <w:tcPr>
            <w:tcW w:w="2189" w:type="dxa"/>
          </w:tcPr>
          <w:p w14:paraId="66C2CD62" w14:textId="77777777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Dako</w:t>
            </w:r>
            <w:proofErr w:type="spellEnd"/>
          </w:p>
        </w:tc>
        <w:tc>
          <w:tcPr>
            <w:tcW w:w="1560" w:type="dxa"/>
          </w:tcPr>
          <w:p w14:paraId="5A4E0BA8" w14:textId="77777777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0399</w:t>
            </w:r>
          </w:p>
        </w:tc>
        <w:tc>
          <w:tcPr>
            <w:tcW w:w="1275" w:type="dxa"/>
          </w:tcPr>
          <w:p w14:paraId="2A631AE2" w14:textId="6C3F183E" w:rsidR="00436B2E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wine</w:t>
            </w:r>
          </w:p>
        </w:tc>
        <w:tc>
          <w:tcPr>
            <w:tcW w:w="1696" w:type="dxa"/>
          </w:tcPr>
          <w:p w14:paraId="3935B5B6" w14:textId="31AFEF68" w:rsidR="00436B2E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36B2E" w:rsidRPr="009B6B24" w14:paraId="644F5942" w14:textId="5C88CB73" w:rsidTr="00436B2E">
        <w:tc>
          <w:tcPr>
            <w:tcW w:w="2342" w:type="dxa"/>
          </w:tcPr>
          <w:p w14:paraId="5805C526" w14:textId="77777777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Mouse </w:t>
            </w: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 xml:space="preserve"> α</w:t>
            </w:r>
            <w:proofErr w:type="gramEnd"/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rabbit IgG, light chain specific</w:t>
            </w:r>
          </w:p>
        </w:tc>
        <w:tc>
          <w:tcPr>
            <w:tcW w:w="2189" w:type="dxa"/>
          </w:tcPr>
          <w:p w14:paraId="706918BF" w14:textId="77777777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Jackson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ImmunoResearch</w:t>
            </w:r>
            <w:proofErr w:type="spellEnd"/>
          </w:p>
        </w:tc>
        <w:tc>
          <w:tcPr>
            <w:tcW w:w="1560" w:type="dxa"/>
          </w:tcPr>
          <w:p w14:paraId="0AE73E57" w14:textId="77777777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0269">
              <w:rPr>
                <w:rFonts w:ascii="Times New Roman" w:hAnsi="Times New Roman" w:cs="Times New Roman"/>
                <w:sz w:val="22"/>
                <w:szCs w:val="22"/>
              </w:rPr>
              <w:t>AB_2339149</w:t>
            </w:r>
          </w:p>
        </w:tc>
        <w:tc>
          <w:tcPr>
            <w:tcW w:w="1275" w:type="dxa"/>
          </w:tcPr>
          <w:p w14:paraId="3ECB5CF6" w14:textId="71020F79" w:rsidR="00436B2E" w:rsidRPr="00E60269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ouse</w:t>
            </w:r>
          </w:p>
        </w:tc>
        <w:tc>
          <w:tcPr>
            <w:tcW w:w="1696" w:type="dxa"/>
          </w:tcPr>
          <w:p w14:paraId="06F1EDCC" w14:textId="45802985" w:rsidR="00436B2E" w:rsidRPr="00E60269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36B2E" w:rsidRPr="009B6B24" w14:paraId="78208B10" w14:textId="0A3C579F" w:rsidTr="00436B2E">
        <w:tc>
          <w:tcPr>
            <w:tcW w:w="2342" w:type="dxa"/>
          </w:tcPr>
          <w:p w14:paraId="53202805" w14:textId="77777777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Goat </w:t>
            </w: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 xml:space="preserve"> α</w:t>
            </w:r>
            <w:proofErr w:type="gramEnd"/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ouse IgG, light chain specific</w:t>
            </w:r>
          </w:p>
        </w:tc>
        <w:tc>
          <w:tcPr>
            <w:tcW w:w="2189" w:type="dxa"/>
          </w:tcPr>
          <w:p w14:paraId="13AC2900" w14:textId="77777777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Jackson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ImmunoResearch</w:t>
            </w:r>
            <w:proofErr w:type="spellEnd"/>
          </w:p>
        </w:tc>
        <w:tc>
          <w:tcPr>
            <w:tcW w:w="1560" w:type="dxa"/>
          </w:tcPr>
          <w:p w14:paraId="4EADAF07" w14:textId="77777777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0269">
              <w:rPr>
                <w:rFonts w:ascii="Times New Roman" w:hAnsi="Times New Roman" w:cs="Times New Roman"/>
                <w:sz w:val="22"/>
                <w:szCs w:val="22"/>
              </w:rPr>
              <w:t>AB_2338512</w:t>
            </w:r>
          </w:p>
        </w:tc>
        <w:tc>
          <w:tcPr>
            <w:tcW w:w="1275" w:type="dxa"/>
          </w:tcPr>
          <w:p w14:paraId="70E5A56F" w14:textId="6F274353" w:rsidR="00436B2E" w:rsidRPr="00E60269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at</w:t>
            </w:r>
          </w:p>
        </w:tc>
        <w:tc>
          <w:tcPr>
            <w:tcW w:w="1696" w:type="dxa"/>
          </w:tcPr>
          <w:p w14:paraId="47FA1E31" w14:textId="60C5AAC2" w:rsidR="00436B2E" w:rsidRPr="00E60269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36B2E" w:rsidRPr="009B6B24" w14:paraId="43F8D32A" w14:textId="616516D0" w:rsidTr="00436B2E">
        <w:trPr>
          <w:trHeight w:val="326"/>
        </w:trPr>
        <w:tc>
          <w:tcPr>
            <w:tcW w:w="6091" w:type="dxa"/>
            <w:gridSpan w:val="3"/>
          </w:tcPr>
          <w:p w14:paraId="1383D7C1" w14:textId="77777777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B6B24">
              <w:rPr>
                <w:rFonts w:ascii="Times New Roman" w:hAnsi="Times New Roman" w:cs="Times New Roman"/>
                <w:b/>
                <w:sz w:val="22"/>
                <w:szCs w:val="22"/>
              </w:rPr>
              <w:t>Flourochrome</w:t>
            </w:r>
            <w:proofErr w:type="spellEnd"/>
            <w:r w:rsidRPr="009B6B2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conjugated antibodies for flow cytometry</w:t>
            </w:r>
          </w:p>
        </w:tc>
        <w:tc>
          <w:tcPr>
            <w:tcW w:w="1275" w:type="dxa"/>
          </w:tcPr>
          <w:p w14:paraId="22787197" w14:textId="77777777" w:rsidR="00436B2E" w:rsidRPr="009B6B24" w:rsidRDefault="00436B2E" w:rsidP="001B123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696" w:type="dxa"/>
          </w:tcPr>
          <w:p w14:paraId="7E2921AB" w14:textId="77777777" w:rsidR="00436B2E" w:rsidRPr="009B6B24" w:rsidRDefault="00436B2E" w:rsidP="001B123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436B2E" w:rsidRPr="009B6B24" w14:paraId="75EB5601" w14:textId="0AFDA3D9" w:rsidTr="00436B2E">
        <w:trPr>
          <w:trHeight w:val="326"/>
        </w:trPr>
        <w:tc>
          <w:tcPr>
            <w:tcW w:w="2342" w:type="dxa"/>
          </w:tcPr>
          <w:p w14:paraId="3BC9DA1C" w14:textId="77777777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α-CD3e-APC-Cy7</w:t>
            </w:r>
          </w:p>
        </w:tc>
        <w:tc>
          <w:tcPr>
            <w:tcW w:w="2189" w:type="dxa"/>
          </w:tcPr>
          <w:p w14:paraId="49C13492" w14:textId="77777777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560" w:type="dxa"/>
          </w:tcPr>
          <w:p w14:paraId="140A9B0F" w14:textId="77777777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10020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2160CE">
              <w:rPr>
                <w:rFonts w:ascii="Times New Roman" w:hAnsi="Times New Roman" w:cs="Times New Roman"/>
                <w:sz w:val="22"/>
                <w:szCs w:val="22"/>
              </w:rPr>
              <w:t>17A2</w:t>
            </w:r>
          </w:p>
        </w:tc>
        <w:tc>
          <w:tcPr>
            <w:tcW w:w="1275" w:type="dxa"/>
          </w:tcPr>
          <w:p w14:paraId="05023667" w14:textId="57BED6E4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</w:t>
            </w:r>
          </w:p>
        </w:tc>
        <w:tc>
          <w:tcPr>
            <w:tcW w:w="1696" w:type="dxa"/>
          </w:tcPr>
          <w:p w14:paraId="3F835F93" w14:textId="13C490EC" w:rsidR="00436B2E" w:rsidRPr="009B6B24" w:rsidRDefault="00436B2E" w:rsidP="001B12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:100</w:t>
            </w:r>
          </w:p>
        </w:tc>
      </w:tr>
      <w:tr w:rsidR="00436B2E" w:rsidRPr="009B6B24" w14:paraId="45F9C6DC" w14:textId="2DF65688" w:rsidTr="00436B2E">
        <w:trPr>
          <w:trHeight w:val="326"/>
        </w:trPr>
        <w:tc>
          <w:tcPr>
            <w:tcW w:w="2342" w:type="dxa"/>
          </w:tcPr>
          <w:p w14:paraId="604F501C" w14:textId="77777777" w:rsidR="00436B2E" w:rsidRPr="009B6B24" w:rsidRDefault="00436B2E" w:rsidP="001B123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α-CD3e-PE</w:t>
            </w:r>
          </w:p>
        </w:tc>
        <w:tc>
          <w:tcPr>
            <w:tcW w:w="2189" w:type="dxa"/>
          </w:tcPr>
          <w:p w14:paraId="5DC123CD" w14:textId="77777777" w:rsidR="00436B2E" w:rsidRPr="009B6B24" w:rsidRDefault="00436B2E" w:rsidP="001B123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eBioscience</w:t>
            </w:r>
            <w:proofErr w:type="spellEnd"/>
          </w:p>
        </w:tc>
        <w:tc>
          <w:tcPr>
            <w:tcW w:w="1560" w:type="dxa"/>
          </w:tcPr>
          <w:p w14:paraId="55876350" w14:textId="77777777" w:rsidR="00436B2E" w:rsidRPr="009B6B24" w:rsidRDefault="00436B2E" w:rsidP="001B123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12-0033-8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2160CE">
              <w:rPr>
                <w:rFonts w:ascii="Times New Roman" w:hAnsi="Times New Roman" w:cs="Times New Roman"/>
                <w:sz w:val="22"/>
                <w:szCs w:val="22"/>
              </w:rPr>
              <w:t>REA975</w:t>
            </w:r>
          </w:p>
        </w:tc>
        <w:tc>
          <w:tcPr>
            <w:tcW w:w="1275" w:type="dxa"/>
          </w:tcPr>
          <w:p w14:paraId="7B1F6498" w14:textId="771BDC03" w:rsidR="00436B2E" w:rsidRPr="009B6B24" w:rsidRDefault="00994AFB" w:rsidP="001B123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amster</w:t>
            </w:r>
          </w:p>
        </w:tc>
        <w:tc>
          <w:tcPr>
            <w:tcW w:w="1696" w:type="dxa"/>
          </w:tcPr>
          <w:p w14:paraId="5E6267DC" w14:textId="4ACB71D6" w:rsidR="00436B2E" w:rsidRPr="009B6B24" w:rsidRDefault="001543B1" w:rsidP="001B123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:100</w:t>
            </w:r>
          </w:p>
        </w:tc>
      </w:tr>
      <w:tr w:rsidR="00436B2E" w:rsidRPr="009B6B24" w14:paraId="2C6E449B" w14:textId="00375591" w:rsidTr="00436B2E">
        <w:trPr>
          <w:trHeight w:val="326"/>
        </w:trPr>
        <w:tc>
          <w:tcPr>
            <w:tcW w:w="2342" w:type="dxa"/>
          </w:tcPr>
          <w:p w14:paraId="1A4EB4C0" w14:textId="77777777" w:rsidR="00436B2E" w:rsidRPr="009B6B24" w:rsidRDefault="00436B2E" w:rsidP="001B123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α-CD4-BV421</w:t>
            </w:r>
          </w:p>
        </w:tc>
        <w:tc>
          <w:tcPr>
            <w:tcW w:w="2189" w:type="dxa"/>
          </w:tcPr>
          <w:p w14:paraId="5878E085" w14:textId="77777777" w:rsidR="00436B2E" w:rsidRPr="009B6B24" w:rsidRDefault="00436B2E" w:rsidP="001B123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560" w:type="dxa"/>
          </w:tcPr>
          <w:p w14:paraId="304A460E" w14:textId="77777777" w:rsidR="00436B2E" w:rsidRPr="009B6B24" w:rsidRDefault="00436B2E" w:rsidP="001B123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10044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GK1.5</w:t>
            </w:r>
          </w:p>
        </w:tc>
        <w:tc>
          <w:tcPr>
            <w:tcW w:w="1275" w:type="dxa"/>
          </w:tcPr>
          <w:p w14:paraId="3811F329" w14:textId="666890B5" w:rsidR="00436B2E" w:rsidRPr="009B6B24" w:rsidRDefault="00994AFB" w:rsidP="001B123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</w:t>
            </w:r>
          </w:p>
        </w:tc>
        <w:tc>
          <w:tcPr>
            <w:tcW w:w="1696" w:type="dxa"/>
          </w:tcPr>
          <w:p w14:paraId="65DA4BB4" w14:textId="79DAEB8A" w:rsidR="00436B2E" w:rsidRPr="009B6B24" w:rsidRDefault="001543B1" w:rsidP="001B123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:100</w:t>
            </w:r>
          </w:p>
        </w:tc>
      </w:tr>
      <w:tr w:rsidR="00436B2E" w:rsidRPr="009B6B24" w14:paraId="5212C9B4" w14:textId="029722CB" w:rsidTr="00436B2E">
        <w:trPr>
          <w:trHeight w:val="326"/>
        </w:trPr>
        <w:tc>
          <w:tcPr>
            <w:tcW w:w="2342" w:type="dxa"/>
          </w:tcPr>
          <w:p w14:paraId="1D4AA6A8" w14:textId="77777777" w:rsidR="00436B2E" w:rsidRPr="009B6B24" w:rsidRDefault="00436B2E" w:rsidP="001B123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α- CD8α-APC</w:t>
            </w:r>
          </w:p>
        </w:tc>
        <w:tc>
          <w:tcPr>
            <w:tcW w:w="2189" w:type="dxa"/>
          </w:tcPr>
          <w:p w14:paraId="53E84549" w14:textId="77777777" w:rsidR="00436B2E" w:rsidRPr="009B6B24" w:rsidRDefault="00436B2E" w:rsidP="001B123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eBioscience</w:t>
            </w:r>
            <w:proofErr w:type="spellEnd"/>
          </w:p>
        </w:tc>
        <w:tc>
          <w:tcPr>
            <w:tcW w:w="1560" w:type="dxa"/>
          </w:tcPr>
          <w:p w14:paraId="10B6DB96" w14:textId="77777777" w:rsidR="00436B2E" w:rsidRPr="009B6B24" w:rsidRDefault="00436B2E" w:rsidP="001B123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17-0081-8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53-6.7</w:t>
            </w:r>
          </w:p>
        </w:tc>
        <w:tc>
          <w:tcPr>
            <w:tcW w:w="1275" w:type="dxa"/>
          </w:tcPr>
          <w:p w14:paraId="52C13751" w14:textId="4BAF11C1" w:rsidR="00436B2E" w:rsidRPr="009B6B24" w:rsidRDefault="00994AFB" w:rsidP="001B123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</w:t>
            </w:r>
          </w:p>
        </w:tc>
        <w:tc>
          <w:tcPr>
            <w:tcW w:w="1696" w:type="dxa"/>
          </w:tcPr>
          <w:p w14:paraId="7B1E84E8" w14:textId="5E8B144D" w:rsidR="00436B2E" w:rsidRPr="009B6B24" w:rsidRDefault="001543B1" w:rsidP="001B123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:100</w:t>
            </w:r>
          </w:p>
        </w:tc>
      </w:tr>
      <w:tr w:rsidR="00436B2E" w:rsidRPr="009B6B24" w14:paraId="6D7761E5" w14:textId="5CDDBD34" w:rsidTr="00436B2E">
        <w:trPr>
          <w:trHeight w:val="326"/>
        </w:trPr>
        <w:tc>
          <w:tcPr>
            <w:tcW w:w="2342" w:type="dxa"/>
          </w:tcPr>
          <w:p w14:paraId="35D0F1C8" w14:textId="77777777" w:rsidR="00436B2E" w:rsidRPr="009B6B24" w:rsidRDefault="00436B2E" w:rsidP="001B123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α-CD8α-FITC</w:t>
            </w:r>
          </w:p>
        </w:tc>
        <w:tc>
          <w:tcPr>
            <w:tcW w:w="2189" w:type="dxa"/>
          </w:tcPr>
          <w:p w14:paraId="2BD85502" w14:textId="77777777" w:rsidR="00436B2E" w:rsidRPr="009B6B24" w:rsidRDefault="00436B2E" w:rsidP="001B123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eBioscience</w:t>
            </w:r>
            <w:proofErr w:type="spellEnd"/>
          </w:p>
        </w:tc>
        <w:tc>
          <w:tcPr>
            <w:tcW w:w="1560" w:type="dxa"/>
          </w:tcPr>
          <w:p w14:paraId="2541EEEB" w14:textId="77777777" w:rsidR="00436B2E" w:rsidRPr="009B6B24" w:rsidRDefault="00436B2E" w:rsidP="001B123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11-0081-8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53-6.7</w:t>
            </w:r>
          </w:p>
        </w:tc>
        <w:tc>
          <w:tcPr>
            <w:tcW w:w="1275" w:type="dxa"/>
          </w:tcPr>
          <w:p w14:paraId="53EDB902" w14:textId="755B1C6D" w:rsidR="00436B2E" w:rsidRPr="009B6B24" w:rsidRDefault="00994AFB" w:rsidP="001B123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</w:t>
            </w:r>
          </w:p>
        </w:tc>
        <w:tc>
          <w:tcPr>
            <w:tcW w:w="1696" w:type="dxa"/>
          </w:tcPr>
          <w:p w14:paraId="41B06D80" w14:textId="1896C1E4" w:rsidR="00436B2E" w:rsidRPr="009B6B24" w:rsidRDefault="001543B1" w:rsidP="001B123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:100</w:t>
            </w:r>
          </w:p>
        </w:tc>
      </w:tr>
      <w:tr w:rsidR="00436B2E" w:rsidRPr="009B6B24" w14:paraId="432D762D" w14:textId="286599C6" w:rsidTr="00436B2E">
        <w:trPr>
          <w:trHeight w:val="326"/>
        </w:trPr>
        <w:tc>
          <w:tcPr>
            <w:tcW w:w="2342" w:type="dxa"/>
          </w:tcPr>
          <w:p w14:paraId="17F374B2" w14:textId="77777777" w:rsidR="00436B2E" w:rsidRPr="009B6B24" w:rsidRDefault="00436B2E" w:rsidP="001B123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α-CD45-PerCP</w:t>
            </w:r>
          </w:p>
        </w:tc>
        <w:tc>
          <w:tcPr>
            <w:tcW w:w="2189" w:type="dxa"/>
          </w:tcPr>
          <w:p w14:paraId="71D096B8" w14:textId="77777777" w:rsidR="00436B2E" w:rsidRPr="009B6B24" w:rsidRDefault="00436B2E" w:rsidP="001B123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560" w:type="dxa"/>
          </w:tcPr>
          <w:p w14:paraId="6A330AAD" w14:textId="77777777" w:rsidR="00436B2E" w:rsidRPr="009B6B24" w:rsidRDefault="00436B2E" w:rsidP="001B123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10313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30-F11</w:t>
            </w:r>
          </w:p>
        </w:tc>
        <w:tc>
          <w:tcPr>
            <w:tcW w:w="1275" w:type="dxa"/>
          </w:tcPr>
          <w:p w14:paraId="525B093E" w14:textId="3F390CA9" w:rsidR="00436B2E" w:rsidRPr="009B6B24" w:rsidRDefault="00994AFB" w:rsidP="001B123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</w:t>
            </w:r>
          </w:p>
        </w:tc>
        <w:tc>
          <w:tcPr>
            <w:tcW w:w="1696" w:type="dxa"/>
          </w:tcPr>
          <w:p w14:paraId="5CC90556" w14:textId="6A98FB3A" w:rsidR="00436B2E" w:rsidRPr="009B6B24" w:rsidRDefault="001543B1" w:rsidP="001B123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:100</w:t>
            </w:r>
          </w:p>
        </w:tc>
      </w:tr>
      <w:tr w:rsidR="00436B2E" w:rsidRPr="009B6B24" w14:paraId="549D04CE" w14:textId="26DEAE3A" w:rsidTr="00436B2E">
        <w:trPr>
          <w:trHeight w:val="326"/>
        </w:trPr>
        <w:tc>
          <w:tcPr>
            <w:tcW w:w="2342" w:type="dxa"/>
          </w:tcPr>
          <w:p w14:paraId="421B6255" w14:textId="77777777" w:rsidR="00436B2E" w:rsidRPr="009B6B24" w:rsidRDefault="00436B2E" w:rsidP="001B123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α-CD11b-PE-Cy7</w:t>
            </w:r>
          </w:p>
        </w:tc>
        <w:tc>
          <w:tcPr>
            <w:tcW w:w="2189" w:type="dxa"/>
          </w:tcPr>
          <w:p w14:paraId="2F982362" w14:textId="77777777" w:rsidR="00436B2E" w:rsidRPr="009B6B24" w:rsidRDefault="00436B2E" w:rsidP="001B123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560" w:type="dxa"/>
          </w:tcPr>
          <w:p w14:paraId="7A922B88" w14:textId="77777777" w:rsidR="00436B2E" w:rsidRPr="009B6B24" w:rsidRDefault="00436B2E" w:rsidP="001B123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1012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5205EF">
              <w:rPr>
                <w:rFonts w:ascii="Times New Roman" w:hAnsi="Times New Roman" w:cs="Times New Roman"/>
                <w:sz w:val="22"/>
                <w:szCs w:val="22"/>
              </w:rPr>
              <w:t>M1/70</w:t>
            </w:r>
          </w:p>
        </w:tc>
        <w:tc>
          <w:tcPr>
            <w:tcW w:w="1275" w:type="dxa"/>
          </w:tcPr>
          <w:p w14:paraId="515229D2" w14:textId="13775466" w:rsidR="00436B2E" w:rsidRPr="009B6B24" w:rsidRDefault="00994AFB" w:rsidP="001B123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</w:t>
            </w:r>
          </w:p>
        </w:tc>
        <w:tc>
          <w:tcPr>
            <w:tcW w:w="1696" w:type="dxa"/>
          </w:tcPr>
          <w:p w14:paraId="47CEB5D2" w14:textId="09EAD124" w:rsidR="00436B2E" w:rsidRPr="009B6B24" w:rsidRDefault="001543B1" w:rsidP="001B123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:100</w:t>
            </w:r>
          </w:p>
        </w:tc>
      </w:tr>
      <w:tr w:rsidR="00436B2E" w:rsidRPr="009B6B24" w14:paraId="57BBFEEC" w14:textId="60220F74" w:rsidTr="00436B2E">
        <w:trPr>
          <w:trHeight w:val="326"/>
        </w:trPr>
        <w:tc>
          <w:tcPr>
            <w:tcW w:w="2342" w:type="dxa"/>
          </w:tcPr>
          <w:p w14:paraId="26CE2B2E" w14:textId="77777777" w:rsidR="00436B2E" w:rsidRPr="009B6B24" w:rsidRDefault="00436B2E" w:rsidP="001B123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α-F4/80-BV421</w:t>
            </w:r>
          </w:p>
        </w:tc>
        <w:tc>
          <w:tcPr>
            <w:tcW w:w="2189" w:type="dxa"/>
          </w:tcPr>
          <w:p w14:paraId="4E5B3D1B" w14:textId="77777777" w:rsidR="00436B2E" w:rsidRPr="009B6B24" w:rsidRDefault="00436B2E" w:rsidP="001B123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560" w:type="dxa"/>
          </w:tcPr>
          <w:p w14:paraId="1D4413E5" w14:textId="77777777" w:rsidR="00436B2E" w:rsidRPr="009B6B24" w:rsidRDefault="00436B2E" w:rsidP="001B123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12313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BM8</w:t>
            </w:r>
          </w:p>
        </w:tc>
        <w:tc>
          <w:tcPr>
            <w:tcW w:w="1275" w:type="dxa"/>
          </w:tcPr>
          <w:p w14:paraId="25DCCD26" w14:textId="5D713B8B" w:rsidR="00436B2E" w:rsidRPr="009B6B24" w:rsidRDefault="00994AFB" w:rsidP="001B123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</w:t>
            </w:r>
          </w:p>
        </w:tc>
        <w:tc>
          <w:tcPr>
            <w:tcW w:w="1696" w:type="dxa"/>
          </w:tcPr>
          <w:p w14:paraId="15B7D100" w14:textId="1066093B" w:rsidR="00436B2E" w:rsidRPr="009B6B24" w:rsidRDefault="001543B1" w:rsidP="001B123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:100</w:t>
            </w:r>
          </w:p>
        </w:tc>
      </w:tr>
      <w:tr w:rsidR="00436B2E" w:rsidRPr="009B6B24" w14:paraId="56E9B822" w14:textId="47D9AA24" w:rsidTr="00436B2E">
        <w:trPr>
          <w:trHeight w:val="326"/>
        </w:trPr>
        <w:tc>
          <w:tcPr>
            <w:tcW w:w="2342" w:type="dxa"/>
          </w:tcPr>
          <w:p w14:paraId="622F8F8E" w14:textId="77777777" w:rsidR="00436B2E" w:rsidRPr="009B6B24" w:rsidRDefault="00436B2E" w:rsidP="001B123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α-Ly6C-APC</w:t>
            </w:r>
          </w:p>
        </w:tc>
        <w:tc>
          <w:tcPr>
            <w:tcW w:w="2189" w:type="dxa"/>
          </w:tcPr>
          <w:p w14:paraId="55A32309" w14:textId="77777777" w:rsidR="00436B2E" w:rsidRPr="009B6B24" w:rsidRDefault="00436B2E" w:rsidP="001B123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eBioscience</w:t>
            </w:r>
            <w:proofErr w:type="spellEnd"/>
          </w:p>
        </w:tc>
        <w:tc>
          <w:tcPr>
            <w:tcW w:w="1560" w:type="dxa"/>
          </w:tcPr>
          <w:p w14:paraId="6E83F20C" w14:textId="77777777" w:rsidR="00436B2E" w:rsidRPr="009B6B24" w:rsidRDefault="00436B2E" w:rsidP="001B123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17-5932-8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HK1.4</w:t>
            </w:r>
          </w:p>
        </w:tc>
        <w:tc>
          <w:tcPr>
            <w:tcW w:w="1275" w:type="dxa"/>
          </w:tcPr>
          <w:p w14:paraId="5C970089" w14:textId="77777777" w:rsidR="00436B2E" w:rsidRPr="009B6B24" w:rsidRDefault="00436B2E" w:rsidP="001B123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96" w:type="dxa"/>
          </w:tcPr>
          <w:p w14:paraId="04610950" w14:textId="357CC3EC" w:rsidR="00436B2E" w:rsidRPr="009B6B24" w:rsidRDefault="001543B1" w:rsidP="001B123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:100</w:t>
            </w:r>
          </w:p>
        </w:tc>
      </w:tr>
      <w:tr w:rsidR="00436B2E" w:rsidRPr="009B6B24" w14:paraId="42C7F502" w14:textId="19AEFA90" w:rsidTr="00436B2E">
        <w:trPr>
          <w:trHeight w:val="326"/>
        </w:trPr>
        <w:tc>
          <w:tcPr>
            <w:tcW w:w="2342" w:type="dxa"/>
          </w:tcPr>
          <w:p w14:paraId="5F49E144" w14:textId="77777777" w:rsidR="00436B2E" w:rsidRPr="009B6B24" w:rsidRDefault="00436B2E" w:rsidP="001B123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α-Ly6G-PE</w:t>
            </w:r>
          </w:p>
        </w:tc>
        <w:tc>
          <w:tcPr>
            <w:tcW w:w="2189" w:type="dxa"/>
          </w:tcPr>
          <w:p w14:paraId="3053E3A4" w14:textId="77777777" w:rsidR="00436B2E" w:rsidRPr="009B6B24" w:rsidRDefault="00436B2E" w:rsidP="001B123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560" w:type="dxa"/>
          </w:tcPr>
          <w:p w14:paraId="1D50E0AC" w14:textId="77777777" w:rsidR="00436B2E" w:rsidRPr="009B6B24" w:rsidRDefault="00436B2E" w:rsidP="001B123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12760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1A8</w:t>
            </w:r>
          </w:p>
        </w:tc>
        <w:tc>
          <w:tcPr>
            <w:tcW w:w="1275" w:type="dxa"/>
          </w:tcPr>
          <w:p w14:paraId="17BAF509" w14:textId="3291C3B8" w:rsidR="00436B2E" w:rsidRPr="009B6B24" w:rsidRDefault="00994AFB" w:rsidP="001B123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</w:t>
            </w:r>
          </w:p>
        </w:tc>
        <w:tc>
          <w:tcPr>
            <w:tcW w:w="1696" w:type="dxa"/>
          </w:tcPr>
          <w:p w14:paraId="68CF1823" w14:textId="0E750403" w:rsidR="00436B2E" w:rsidRPr="009B6B24" w:rsidRDefault="001543B1" w:rsidP="001B123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:100</w:t>
            </w:r>
          </w:p>
        </w:tc>
      </w:tr>
      <w:tr w:rsidR="00436B2E" w:rsidRPr="009B6B24" w14:paraId="30BEEEBE" w14:textId="6BDDEEE6" w:rsidTr="00436B2E">
        <w:trPr>
          <w:trHeight w:val="326"/>
        </w:trPr>
        <w:tc>
          <w:tcPr>
            <w:tcW w:w="2342" w:type="dxa"/>
          </w:tcPr>
          <w:p w14:paraId="0C0F355B" w14:textId="77777777" w:rsidR="00436B2E" w:rsidRPr="009B6B24" w:rsidRDefault="00436B2E" w:rsidP="001B123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α-CD19-PE</w:t>
            </w:r>
          </w:p>
        </w:tc>
        <w:tc>
          <w:tcPr>
            <w:tcW w:w="2189" w:type="dxa"/>
          </w:tcPr>
          <w:p w14:paraId="3E7E9F8D" w14:textId="77777777" w:rsidR="00436B2E" w:rsidRPr="009B6B24" w:rsidRDefault="00436B2E" w:rsidP="001B123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eBioscience</w:t>
            </w:r>
            <w:proofErr w:type="spellEnd"/>
          </w:p>
        </w:tc>
        <w:tc>
          <w:tcPr>
            <w:tcW w:w="1560" w:type="dxa"/>
          </w:tcPr>
          <w:p w14:paraId="1ABBC69B" w14:textId="77777777" w:rsidR="00436B2E" w:rsidRPr="009B6B24" w:rsidRDefault="00436B2E" w:rsidP="001B123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12-0193-8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1D3</w:t>
            </w:r>
          </w:p>
        </w:tc>
        <w:tc>
          <w:tcPr>
            <w:tcW w:w="1275" w:type="dxa"/>
          </w:tcPr>
          <w:p w14:paraId="7CD33AB9" w14:textId="25CD0D53" w:rsidR="00436B2E" w:rsidRPr="009B6B24" w:rsidRDefault="00994AFB" w:rsidP="001B123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</w:t>
            </w:r>
          </w:p>
        </w:tc>
        <w:tc>
          <w:tcPr>
            <w:tcW w:w="1696" w:type="dxa"/>
          </w:tcPr>
          <w:p w14:paraId="3C22D4E2" w14:textId="3A27A14F" w:rsidR="00436B2E" w:rsidRPr="009B6B24" w:rsidRDefault="001543B1" w:rsidP="001B123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:100</w:t>
            </w:r>
          </w:p>
        </w:tc>
      </w:tr>
      <w:tr w:rsidR="00436B2E" w:rsidRPr="009B6B24" w14:paraId="79287526" w14:textId="1F4DA829" w:rsidTr="00436B2E">
        <w:trPr>
          <w:trHeight w:val="326"/>
        </w:trPr>
        <w:tc>
          <w:tcPr>
            <w:tcW w:w="2342" w:type="dxa"/>
          </w:tcPr>
          <w:p w14:paraId="27D9BEF9" w14:textId="77777777" w:rsidR="00436B2E" w:rsidRPr="009B6B24" w:rsidRDefault="00436B2E" w:rsidP="001B123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α-CD45R/B220-BV421</w:t>
            </w:r>
          </w:p>
        </w:tc>
        <w:tc>
          <w:tcPr>
            <w:tcW w:w="2189" w:type="dxa"/>
          </w:tcPr>
          <w:p w14:paraId="67802907" w14:textId="77777777" w:rsidR="00436B2E" w:rsidRPr="009B6B24" w:rsidRDefault="00436B2E" w:rsidP="001B123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BD Bioscience</w:t>
            </w:r>
          </w:p>
        </w:tc>
        <w:tc>
          <w:tcPr>
            <w:tcW w:w="1560" w:type="dxa"/>
          </w:tcPr>
          <w:p w14:paraId="3AB2D1D4" w14:textId="77777777" w:rsidR="00436B2E" w:rsidRPr="009B6B24" w:rsidRDefault="00436B2E" w:rsidP="001B123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56292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RA3-6B2</w:t>
            </w:r>
          </w:p>
        </w:tc>
        <w:tc>
          <w:tcPr>
            <w:tcW w:w="1275" w:type="dxa"/>
          </w:tcPr>
          <w:p w14:paraId="3C25629E" w14:textId="055AF222" w:rsidR="00436B2E" w:rsidRPr="009B6B24" w:rsidRDefault="00994AFB" w:rsidP="001B123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</w:t>
            </w:r>
          </w:p>
        </w:tc>
        <w:tc>
          <w:tcPr>
            <w:tcW w:w="1696" w:type="dxa"/>
          </w:tcPr>
          <w:p w14:paraId="0139005E" w14:textId="1D6432B6" w:rsidR="00436B2E" w:rsidRPr="009B6B24" w:rsidRDefault="001543B1" w:rsidP="001B123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:100</w:t>
            </w:r>
          </w:p>
        </w:tc>
      </w:tr>
      <w:tr w:rsidR="00436B2E" w:rsidRPr="009B6B24" w14:paraId="617B1AB9" w14:textId="02CFD6F7" w:rsidTr="00436B2E">
        <w:trPr>
          <w:trHeight w:val="326"/>
        </w:trPr>
        <w:tc>
          <w:tcPr>
            <w:tcW w:w="2342" w:type="dxa"/>
          </w:tcPr>
          <w:p w14:paraId="2023296B" w14:textId="77777777" w:rsidR="00436B2E" w:rsidRPr="009B6B24" w:rsidRDefault="00436B2E" w:rsidP="001B123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α-CD11c-PE</w:t>
            </w:r>
          </w:p>
        </w:tc>
        <w:tc>
          <w:tcPr>
            <w:tcW w:w="2189" w:type="dxa"/>
          </w:tcPr>
          <w:p w14:paraId="7FF8B606" w14:textId="77777777" w:rsidR="00436B2E" w:rsidRPr="009B6B24" w:rsidRDefault="00436B2E" w:rsidP="001B123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eBioscience</w:t>
            </w:r>
            <w:proofErr w:type="spellEnd"/>
          </w:p>
        </w:tc>
        <w:tc>
          <w:tcPr>
            <w:tcW w:w="1560" w:type="dxa"/>
          </w:tcPr>
          <w:p w14:paraId="036C0150" w14:textId="77777777" w:rsidR="00436B2E" w:rsidRPr="009B6B24" w:rsidRDefault="00436B2E" w:rsidP="001B123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12-0114-8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N418</w:t>
            </w:r>
          </w:p>
        </w:tc>
        <w:tc>
          <w:tcPr>
            <w:tcW w:w="1275" w:type="dxa"/>
          </w:tcPr>
          <w:p w14:paraId="5558047A" w14:textId="6BBFA714" w:rsidR="00436B2E" w:rsidRPr="009B6B24" w:rsidRDefault="001543B1" w:rsidP="001B123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amster</w:t>
            </w:r>
          </w:p>
        </w:tc>
        <w:tc>
          <w:tcPr>
            <w:tcW w:w="1696" w:type="dxa"/>
          </w:tcPr>
          <w:p w14:paraId="7A7679C6" w14:textId="27FA2FE2" w:rsidR="00436B2E" w:rsidRPr="009B6B24" w:rsidRDefault="001543B1" w:rsidP="001B123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:100</w:t>
            </w:r>
          </w:p>
        </w:tc>
      </w:tr>
      <w:tr w:rsidR="00436B2E" w:rsidRPr="009B6B24" w14:paraId="2D10F34E" w14:textId="2E2AA78A" w:rsidTr="00436B2E">
        <w:trPr>
          <w:trHeight w:val="326"/>
        </w:trPr>
        <w:tc>
          <w:tcPr>
            <w:tcW w:w="2342" w:type="dxa"/>
          </w:tcPr>
          <w:p w14:paraId="4ABD220B" w14:textId="77777777" w:rsidR="00436B2E" w:rsidRPr="009B6B24" w:rsidRDefault="00436B2E" w:rsidP="001B123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α-ACSA-2-PE</w:t>
            </w:r>
          </w:p>
        </w:tc>
        <w:tc>
          <w:tcPr>
            <w:tcW w:w="2189" w:type="dxa"/>
          </w:tcPr>
          <w:p w14:paraId="54CFDCFB" w14:textId="77777777" w:rsidR="00436B2E" w:rsidRPr="009B6B24" w:rsidRDefault="00436B2E" w:rsidP="001B123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eBioscience</w:t>
            </w:r>
            <w:proofErr w:type="spellEnd"/>
          </w:p>
        </w:tc>
        <w:tc>
          <w:tcPr>
            <w:tcW w:w="1560" w:type="dxa"/>
          </w:tcPr>
          <w:p w14:paraId="455D72FB" w14:textId="77777777" w:rsidR="00436B2E" w:rsidRPr="009B6B24" w:rsidRDefault="00436B2E" w:rsidP="001B123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130-123-28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64058">
              <w:rPr>
                <w:rFonts w:ascii="Times New Roman" w:hAnsi="Times New Roman" w:cs="Times New Roman"/>
                <w:sz w:val="22"/>
                <w:szCs w:val="22"/>
              </w:rPr>
              <w:t>IH3-18A3</w:t>
            </w:r>
          </w:p>
        </w:tc>
        <w:tc>
          <w:tcPr>
            <w:tcW w:w="1275" w:type="dxa"/>
          </w:tcPr>
          <w:p w14:paraId="0DDC5BC4" w14:textId="48BADD12" w:rsidR="00436B2E" w:rsidRPr="009B6B24" w:rsidRDefault="001543B1" w:rsidP="001B123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</w:t>
            </w:r>
          </w:p>
        </w:tc>
        <w:tc>
          <w:tcPr>
            <w:tcW w:w="1696" w:type="dxa"/>
          </w:tcPr>
          <w:p w14:paraId="356A1500" w14:textId="440BBAAE" w:rsidR="00436B2E" w:rsidRPr="009B6B24" w:rsidRDefault="001543B1" w:rsidP="001B123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:100</w:t>
            </w:r>
          </w:p>
        </w:tc>
      </w:tr>
      <w:tr w:rsidR="00436B2E" w:rsidRPr="009B6B24" w14:paraId="3AB59481" w14:textId="41B47FDC" w:rsidTr="00436B2E">
        <w:trPr>
          <w:trHeight w:val="326"/>
        </w:trPr>
        <w:tc>
          <w:tcPr>
            <w:tcW w:w="2342" w:type="dxa"/>
          </w:tcPr>
          <w:p w14:paraId="7E52D54B" w14:textId="77777777" w:rsidR="00436B2E" w:rsidRPr="009B6B24" w:rsidRDefault="00436B2E" w:rsidP="001B123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α-IFN-</w:t>
            </w:r>
            <w:r w:rsidRPr="009B6B24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 w:rsidRPr="009B6B24">
              <w:rPr>
                <w:rFonts w:ascii="Times New Roman" w:hAnsi="Times New Roman" w:cs="Times New Roman"/>
                <w:iCs/>
                <w:sz w:val="22"/>
                <w:szCs w:val="22"/>
              </w:rPr>
              <w:t>γ</w:t>
            </w:r>
          </w:p>
        </w:tc>
        <w:tc>
          <w:tcPr>
            <w:tcW w:w="2189" w:type="dxa"/>
          </w:tcPr>
          <w:p w14:paraId="4ACD95E8" w14:textId="77777777" w:rsidR="00436B2E" w:rsidRPr="009B6B24" w:rsidRDefault="00436B2E" w:rsidP="001B123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eBioscience</w:t>
            </w:r>
            <w:proofErr w:type="spellEnd"/>
          </w:p>
        </w:tc>
        <w:tc>
          <w:tcPr>
            <w:tcW w:w="1560" w:type="dxa"/>
          </w:tcPr>
          <w:p w14:paraId="4BFCC244" w14:textId="77777777" w:rsidR="00436B2E" w:rsidRPr="009B6B24" w:rsidRDefault="00436B2E" w:rsidP="001B123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12-7311-8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XMG1.2</w:t>
            </w:r>
          </w:p>
        </w:tc>
        <w:tc>
          <w:tcPr>
            <w:tcW w:w="1275" w:type="dxa"/>
          </w:tcPr>
          <w:p w14:paraId="2FA6D25D" w14:textId="19E1741B" w:rsidR="00436B2E" w:rsidRPr="009B6B24" w:rsidRDefault="001543B1" w:rsidP="001B123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</w:t>
            </w:r>
          </w:p>
        </w:tc>
        <w:tc>
          <w:tcPr>
            <w:tcW w:w="1696" w:type="dxa"/>
          </w:tcPr>
          <w:p w14:paraId="4499F31D" w14:textId="11058D4A" w:rsidR="00436B2E" w:rsidRPr="009B6B24" w:rsidRDefault="001543B1" w:rsidP="001B123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:100</w:t>
            </w:r>
          </w:p>
        </w:tc>
      </w:tr>
      <w:tr w:rsidR="00436B2E" w:rsidRPr="009B6B24" w14:paraId="798CA2C5" w14:textId="6110715B" w:rsidTr="00436B2E">
        <w:trPr>
          <w:trHeight w:val="326"/>
        </w:trPr>
        <w:tc>
          <w:tcPr>
            <w:tcW w:w="2342" w:type="dxa"/>
          </w:tcPr>
          <w:p w14:paraId="630EDE9F" w14:textId="77777777" w:rsidR="00436B2E" w:rsidRPr="009B6B24" w:rsidRDefault="00436B2E" w:rsidP="001B123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α-IL-17</w:t>
            </w:r>
          </w:p>
        </w:tc>
        <w:tc>
          <w:tcPr>
            <w:tcW w:w="2189" w:type="dxa"/>
          </w:tcPr>
          <w:p w14:paraId="4C7F57B9" w14:textId="77777777" w:rsidR="00436B2E" w:rsidRPr="009B6B24" w:rsidRDefault="00436B2E" w:rsidP="001B123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560" w:type="dxa"/>
          </w:tcPr>
          <w:p w14:paraId="4C552581" w14:textId="77777777" w:rsidR="00436B2E" w:rsidRPr="009B6B24" w:rsidRDefault="00436B2E" w:rsidP="001B123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50690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64058">
              <w:rPr>
                <w:rFonts w:ascii="Times New Roman" w:hAnsi="Times New Roman" w:cs="Times New Roman"/>
                <w:sz w:val="22"/>
                <w:szCs w:val="22"/>
              </w:rPr>
              <w:t>TC11-18H10.1</w:t>
            </w:r>
          </w:p>
        </w:tc>
        <w:tc>
          <w:tcPr>
            <w:tcW w:w="1275" w:type="dxa"/>
          </w:tcPr>
          <w:p w14:paraId="2F4A6C55" w14:textId="3F33AAAE" w:rsidR="00436B2E" w:rsidRPr="009B6B24" w:rsidRDefault="00994AFB" w:rsidP="001B123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</w:t>
            </w:r>
          </w:p>
        </w:tc>
        <w:tc>
          <w:tcPr>
            <w:tcW w:w="1696" w:type="dxa"/>
          </w:tcPr>
          <w:p w14:paraId="4ED99762" w14:textId="1D0A0ED3" w:rsidR="00436B2E" w:rsidRPr="009B6B24" w:rsidRDefault="001543B1" w:rsidP="001B123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:100</w:t>
            </w:r>
          </w:p>
        </w:tc>
      </w:tr>
      <w:tr w:rsidR="00436B2E" w:rsidRPr="009B6B24" w14:paraId="1EED04D3" w14:textId="0C9176F4" w:rsidTr="00436B2E">
        <w:trPr>
          <w:trHeight w:val="326"/>
        </w:trPr>
        <w:tc>
          <w:tcPr>
            <w:tcW w:w="2342" w:type="dxa"/>
          </w:tcPr>
          <w:p w14:paraId="234D68C3" w14:textId="77777777" w:rsidR="00436B2E" w:rsidRPr="009B6B24" w:rsidRDefault="00436B2E" w:rsidP="001B123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α-GM-CSF</w:t>
            </w:r>
          </w:p>
        </w:tc>
        <w:tc>
          <w:tcPr>
            <w:tcW w:w="2189" w:type="dxa"/>
          </w:tcPr>
          <w:p w14:paraId="6BB8CACB" w14:textId="77777777" w:rsidR="00436B2E" w:rsidRPr="009B6B24" w:rsidRDefault="00436B2E" w:rsidP="001B123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560" w:type="dxa"/>
          </w:tcPr>
          <w:p w14:paraId="2B48B24D" w14:textId="77777777" w:rsidR="00436B2E" w:rsidRPr="009B6B24" w:rsidRDefault="00436B2E" w:rsidP="001B123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50540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64058">
              <w:rPr>
                <w:rFonts w:ascii="Times New Roman" w:hAnsi="Times New Roman" w:cs="Times New Roman"/>
                <w:sz w:val="22"/>
                <w:szCs w:val="22"/>
              </w:rPr>
              <w:t>MP1-22E9</w:t>
            </w:r>
          </w:p>
        </w:tc>
        <w:tc>
          <w:tcPr>
            <w:tcW w:w="1275" w:type="dxa"/>
          </w:tcPr>
          <w:p w14:paraId="64AF47DD" w14:textId="3079B6B2" w:rsidR="00436B2E" w:rsidRPr="009B6B24" w:rsidRDefault="00994AFB" w:rsidP="001B123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</w:t>
            </w:r>
          </w:p>
        </w:tc>
        <w:tc>
          <w:tcPr>
            <w:tcW w:w="1696" w:type="dxa"/>
          </w:tcPr>
          <w:p w14:paraId="438D14C7" w14:textId="25E77E4F" w:rsidR="00436B2E" w:rsidRPr="009B6B24" w:rsidRDefault="001543B1" w:rsidP="001B123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:100</w:t>
            </w:r>
          </w:p>
        </w:tc>
      </w:tr>
      <w:tr w:rsidR="00436B2E" w:rsidRPr="009B6B24" w14:paraId="4E55524E" w14:textId="16630198" w:rsidTr="00436B2E">
        <w:trPr>
          <w:trHeight w:val="326"/>
        </w:trPr>
        <w:tc>
          <w:tcPr>
            <w:tcW w:w="6091" w:type="dxa"/>
            <w:gridSpan w:val="3"/>
          </w:tcPr>
          <w:p w14:paraId="05DEC5C2" w14:textId="77777777" w:rsidR="00436B2E" w:rsidRPr="009B6B24" w:rsidRDefault="00436B2E" w:rsidP="001B123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b/>
                <w:sz w:val="22"/>
                <w:szCs w:val="22"/>
              </w:rPr>
              <w:t>Primary antibodies for Immunohistochemistry and histology</w:t>
            </w:r>
          </w:p>
        </w:tc>
        <w:tc>
          <w:tcPr>
            <w:tcW w:w="1275" w:type="dxa"/>
          </w:tcPr>
          <w:p w14:paraId="3BDDB174" w14:textId="77777777" w:rsidR="00436B2E" w:rsidRPr="009B6B24" w:rsidRDefault="00436B2E" w:rsidP="001B123C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696" w:type="dxa"/>
          </w:tcPr>
          <w:p w14:paraId="6F40DBE3" w14:textId="77777777" w:rsidR="00436B2E" w:rsidRPr="009B6B24" w:rsidRDefault="00436B2E" w:rsidP="001B123C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436B2E" w:rsidRPr="009B6B24" w14:paraId="07884F07" w14:textId="26409218" w:rsidTr="00436B2E">
        <w:trPr>
          <w:trHeight w:val="326"/>
        </w:trPr>
        <w:tc>
          <w:tcPr>
            <w:tcW w:w="2342" w:type="dxa"/>
          </w:tcPr>
          <w:p w14:paraId="3A436855" w14:textId="77777777" w:rsidR="00436B2E" w:rsidRPr="009B6B24" w:rsidRDefault="00436B2E" w:rsidP="001B123C">
            <w:pPr>
              <w:suppressLineNumbers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α-GFAP</w:t>
            </w:r>
          </w:p>
        </w:tc>
        <w:tc>
          <w:tcPr>
            <w:tcW w:w="2189" w:type="dxa"/>
          </w:tcPr>
          <w:p w14:paraId="4706513B" w14:textId="77777777" w:rsidR="00436B2E" w:rsidRPr="004001E4" w:rsidRDefault="00436B2E" w:rsidP="001B123C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001E4">
              <w:rPr>
                <w:rFonts w:ascii="Times New Roman" w:hAnsi="Times New Roman" w:cs="Times New Roman"/>
                <w:sz w:val="22"/>
                <w:szCs w:val="22"/>
              </w:rPr>
              <w:t>Agilent</w:t>
            </w:r>
          </w:p>
        </w:tc>
        <w:tc>
          <w:tcPr>
            <w:tcW w:w="1560" w:type="dxa"/>
          </w:tcPr>
          <w:p w14:paraId="586721CB" w14:textId="77777777" w:rsidR="00436B2E" w:rsidRPr="004001E4" w:rsidRDefault="00436B2E" w:rsidP="001B123C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001E4">
              <w:rPr>
                <w:rFonts w:ascii="Times New Roman" w:hAnsi="Times New Roman" w:cs="Times New Roman"/>
                <w:sz w:val="22"/>
                <w:szCs w:val="22"/>
              </w:rPr>
              <w:t>AB_2811722</w:t>
            </w:r>
          </w:p>
        </w:tc>
        <w:tc>
          <w:tcPr>
            <w:tcW w:w="1275" w:type="dxa"/>
          </w:tcPr>
          <w:p w14:paraId="2B84EFB0" w14:textId="46469BDD" w:rsidR="00436B2E" w:rsidRPr="004001E4" w:rsidRDefault="001543B1" w:rsidP="001B123C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bbit</w:t>
            </w:r>
          </w:p>
        </w:tc>
        <w:tc>
          <w:tcPr>
            <w:tcW w:w="1696" w:type="dxa"/>
          </w:tcPr>
          <w:p w14:paraId="16317B83" w14:textId="3912790D" w:rsidR="00436B2E" w:rsidRPr="004001E4" w:rsidRDefault="001543B1" w:rsidP="001B123C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:1000</w:t>
            </w:r>
          </w:p>
        </w:tc>
      </w:tr>
      <w:tr w:rsidR="00436B2E" w:rsidRPr="009B6B24" w14:paraId="1368AC91" w14:textId="035C0D70" w:rsidTr="00436B2E">
        <w:trPr>
          <w:trHeight w:val="326"/>
        </w:trPr>
        <w:tc>
          <w:tcPr>
            <w:tcW w:w="2342" w:type="dxa"/>
          </w:tcPr>
          <w:p w14:paraId="134C70B3" w14:textId="77777777" w:rsidR="00436B2E" w:rsidRPr="009B6B24" w:rsidRDefault="00436B2E" w:rsidP="001B123C">
            <w:pPr>
              <w:suppressLineNumbers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α-Sox2</w:t>
            </w:r>
          </w:p>
        </w:tc>
        <w:tc>
          <w:tcPr>
            <w:tcW w:w="2189" w:type="dxa"/>
          </w:tcPr>
          <w:p w14:paraId="768C3C7F" w14:textId="77777777" w:rsidR="00436B2E" w:rsidRPr="004001E4" w:rsidRDefault="00436B2E" w:rsidP="001B123C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001E4">
              <w:rPr>
                <w:rFonts w:ascii="Times New Roman" w:hAnsi="Times New Roman" w:cs="Times New Roman"/>
                <w:sz w:val="22"/>
                <w:szCs w:val="22"/>
              </w:rPr>
              <w:t>Abcam</w:t>
            </w:r>
          </w:p>
        </w:tc>
        <w:tc>
          <w:tcPr>
            <w:tcW w:w="1560" w:type="dxa"/>
          </w:tcPr>
          <w:p w14:paraId="7CF9BA30" w14:textId="77777777" w:rsidR="00436B2E" w:rsidRPr="004001E4" w:rsidRDefault="00436B2E" w:rsidP="001B123C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001E4">
              <w:rPr>
                <w:rFonts w:ascii="Times New Roman" w:hAnsi="Times New Roman" w:cs="Times New Roman"/>
                <w:sz w:val="22"/>
                <w:szCs w:val="22"/>
              </w:rPr>
              <w:t>AB_10710406</w:t>
            </w:r>
          </w:p>
        </w:tc>
        <w:tc>
          <w:tcPr>
            <w:tcW w:w="1275" w:type="dxa"/>
          </w:tcPr>
          <w:p w14:paraId="6979D992" w14:textId="5BF40589" w:rsidR="00436B2E" w:rsidRPr="004001E4" w:rsidRDefault="001543B1" w:rsidP="001B123C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ouse</w:t>
            </w:r>
          </w:p>
        </w:tc>
        <w:tc>
          <w:tcPr>
            <w:tcW w:w="1696" w:type="dxa"/>
          </w:tcPr>
          <w:p w14:paraId="7D7C21AE" w14:textId="671A617D" w:rsidR="00436B2E" w:rsidRPr="004001E4" w:rsidRDefault="001543B1" w:rsidP="001B123C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:500</w:t>
            </w:r>
          </w:p>
        </w:tc>
      </w:tr>
      <w:tr w:rsidR="00436B2E" w:rsidRPr="009B6B24" w14:paraId="4FDC3624" w14:textId="1E24FF8F" w:rsidTr="00436B2E">
        <w:trPr>
          <w:trHeight w:val="326"/>
        </w:trPr>
        <w:tc>
          <w:tcPr>
            <w:tcW w:w="2342" w:type="dxa"/>
          </w:tcPr>
          <w:p w14:paraId="31B0E429" w14:textId="77777777" w:rsidR="00436B2E" w:rsidRPr="009B6B24" w:rsidRDefault="00436B2E" w:rsidP="001B123C">
            <w:pPr>
              <w:suppressLineNumbers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α-Sox9</w:t>
            </w:r>
          </w:p>
        </w:tc>
        <w:tc>
          <w:tcPr>
            <w:tcW w:w="2189" w:type="dxa"/>
          </w:tcPr>
          <w:p w14:paraId="6A2DB62F" w14:textId="77777777" w:rsidR="00436B2E" w:rsidRPr="004001E4" w:rsidRDefault="00436B2E" w:rsidP="001B123C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001E4">
              <w:rPr>
                <w:rFonts w:ascii="Times New Roman" w:hAnsi="Times New Roman" w:cs="Times New Roman"/>
                <w:sz w:val="22"/>
                <w:szCs w:val="22"/>
              </w:rPr>
              <w:t>RnD</w:t>
            </w:r>
            <w:proofErr w:type="spellEnd"/>
            <w:r w:rsidRPr="004001E4">
              <w:rPr>
                <w:rFonts w:ascii="Times New Roman" w:hAnsi="Times New Roman" w:cs="Times New Roman"/>
                <w:sz w:val="22"/>
                <w:szCs w:val="22"/>
              </w:rPr>
              <w:t xml:space="preserve"> Systems</w:t>
            </w:r>
          </w:p>
        </w:tc>
        <w:tc>
          <w:tcPr>
            <w:tcW w:w="1560" w:type="dxa"/>
          </w:tcPr>
          <w:p w14:paraId="76B3193D" w14:textId="77777777" w:rsidR="00436B2E" w:rsidRPr="004001E4" w:rsidRDefault="00436B2E" w:rsidP="001B123C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001E4">
              <w:rPr>
                <w:rFonts w:ascii="Times New Roman" w:hAnsi="Times New Roman" w:cs="Times New Roman"/>
                <w:sz w:val="22"/>
                <w:szCs w:val="22"/>
              </w:rPr>
              <w:t>AB_2194160</w:t>
            </w:r>
          </w:p>
        </w:tc>
        <w:tc>
          <w:tcPr>
            <w:tcW w:w="1275" w:type="dxa"/>
          </w:tcPr>
          <w:p w14:paraId="4CC3EB57" w14:textId="7CC87DDE" w:rsidR="00436B2E" w:rsidRPr="004001E4" w:rsidRDefault="001543B1" w:rsidP="001B123C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ouse</w:t>
            </w:r>
          </w:p>
        </w:tc>
        <w:tc>
          <w:tcPr>
            <w:tcW w:w="1696" w:type="dxa"/>
          </w:tcPr>
          <w:p w14:paraId="0C6CC148" w14:textId="756C6448" w:rsidR="00436B2E" w:rsidRPr="004001E4" w:rsidRDefault="001543B1" w:rsidP="001B123C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:500</w:t>
            </w:r>
          </w:p>
        </w:tc>
      </w:tr>
      <w:tr w:rsidR="00436B2E" w:rsidRPr="009B6B24" w14:paraId="634F61C1" w14:textId="433FA0B4" w:rsidTr="00436B2E">
        <w:trPr>
          <w:trHeight w:val="326"/>
        </w:trPr>
        <w:tc>
          <w:tcPr>
            <w:tcW w:w="2342" w:type="dxa"/>
          </w:tcPr>
          <w:p w14:paraId="4E15DC04" w14:textId="77777777" w:rsidR="00436B2E" w:rsidRPr="009B6B24" w:rsidRDefault="00436B2E" w:rsidP="001B123C">
            <w:pPr>
              <w:suppressLineNumbers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α-Iba-1</w:t>
            </w:r>
          </w:p>
        </w:tc>
        <w:tc>
          <w:tcPr>
            <w:tcW w:w="2189" w:type="dxa"/>
          </w:tcPr>
          <w:p w14:paraId="37A67698" w14:textId="77777777" w:rsidR="00436B2E" w:rsidRPr="004001E4" w:rsidRDefault="00436B2E" w:rsidP="001B123C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001E4">
              <w:rPr>
                <w:rFonts w:ascii="Times New Roman" w:hAnsi="Times New Roman" w:cs="Times New Roman"/>
                <w:sz w:val="22"/>
                <w:szCs w:val="22"/>
              </w:rPr>
              <w:t>Abcam</w:t>
            </w:r>
          </w:p>
        </w:tc>
        <w:tc>
          <w:tcPr>
            <w:tcW w:w="1560" w:type="dxa"/>
          </w:tcPr>
          <w:p w14:paraId="082089B4" w14:textId="77777777" w:rsidR="00436B2E" w:rsidRPr="004001E4" w:rsidRDefault="00436B2E" w:rsidP="001B123C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001E4">
              <w:rPr>
                <w:rFonts w:ascii="Times New Roman" w:hAnsi="Times New Roman" w:cs="Times New Roman"/>
                <w:sz w:val="22"/>
                <w:szCs w:val="22"/>
              </w:rPr>
              <w:t>AB_283346</w:t>
            </w:r>
          </w:p>
        </w:tc>
        <w:tc>
          <w:tcPr>
            <w:tcW w:w="1275" w:type="dxa"/>
          </w:tcPr>
          <w:p w14:paraId="097044C4" w14:textId="2709C651" w:rsidR="00436B2E" w:rsidRPr="004001E4" w:rsidRDefault="001543B1" w:rsidP="001B123C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</w:t>
            </w:r>
          </w:p>
        </w:tc>
        <w:tc>
          <w:tcPr>
            <w:tcW w:w="1696" w:type="dxa"/>
          </w:tcPr>
          <w:p w14:paraId="7B04E00B" w14:textId="13A6F056" w:rsidR="00436B2E" w:rsidRPr="004001E4" w:rsidRDefault="001543B1" w:rsidP="001B123C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:800</w:t>
            </w:r>
          </w:p>
        </w:tc>
      </w:tr>
      <w:tr w:rsidR="00436B2E" w:rsidRPr="009B6B24" w14:paraId="14B1765A" w14:textId="05141137" w:rsidTr="00436B2E">
        <w:trPr>
          <w:trHeight w:val="326"/>
        </w:trPr>
        <w:tc>
          <w:tcPr>
            <w:tcW w:w="2342" w:type="dxa"/>
          </w:tcPr>
          <w:p w14:paraId="77661F1F" w14:textId="77777777" w:rsidR="00436B2E" w:rsidRPr="009B6B24" w:rsidRDefault="00436B2E" w:rsidP="001B123C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α-GFAP</w:t>
            </w:r>
          </w:p>
        </w:tc>
        <w:tc>
          <w:tcPr>
            <w:tcW w:w="2189" w:type="dxa"/>
          </w:tcPr>
          <w:p w14:paraId="23C4EBB0" w14:textId="77777777" w:rsidR="00436B2E" w:rsidRPr="004001E4" w:rsidRDefault="00436B2E" w:rsidP="001B123C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001E4">
              <w:rPr>
                <w:rFonts w:ascii="Times New Roman" w:hAnsi="Times New Roman" w:cs="Times New Roman"/>
                <w:sz w:val="22"/>
                <w:szCs w:val="22"/>
              </w:rPr>
              <w:t>Dako</w:t>
            </w:r>
            <w:proofErr w:type="spellEnd"/>
          </w:p>
        </w:tc>
        <w:tc>
          <w:tcPr>
            <w:tcW w:w="1560" w:type="dxa"/>
          </w:tcPr>
          <w:p w14:paraId="5492897D" w14:textId="77777777" w:rsidR="00436B2E" w:rsidRPr="004001E4" w:rsidRDefault="00436B2E" w:rsidP="001B123C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001E4">
              <w:rPr>
                <w:rFonts w:ascii="Times New Roman" w:hAnsi="Times New Roman" w:cs="Times New Roman"/>
                <w:sz w:val="22"/>
                <w:szCs w:val="22"/>
              </w:rPr>
              <w:t>GA52461-2</w:t>
            </w:r>
          </w:p>
        </w:tc>
        <w:tc>
          <w:tcPr>
            <w:tcW w:w="1275" w:type="dxa"/>
          </w:tcPr>
          <w:p w14:paraId="410FE064" w14:textId="58F2BF0C" w:rsidR="00436B2E" w:rsidRPr="004001E4" w:rsidRDefault="001543B1" w:rsidP="001B123C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bbit</w:t>
            </w:r>
          </w:p>
        </w:tc>
        <w:tc>
          <w:tcPr>
            <w:tcW w:w="1696" w:type="dxa"/>
          </w:tcPr>
          <w:p w14:paraId="6DE53130" w14:textId="42E1C07D" w:rsidR="00436B2E" w:rsidRPr="004001E4" w:rsidRDefault="001543B1" w:rsidP="001B123C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:1000</w:t>
            </w:r>
          </w:p>
        </w:tc>
      </w:tr>
      <w:tr w:rsidR="00436B2E" w:rsidRPr="009B6B24" w14:paraId="7E0A3851" w14:textId="0C9CDFD9" w:rsidTr="00436B2E">
        <w:trPr>
          <w:trHeight w:val="326"/>
        </w:trPr>
        <w:tc>
          <w:tcPr>
            <w:tcW w:w="2342" w:type="dxa"/>
          </w:tcPr>
          <w:p w14:paraId="77160A6C" w14:textId="77777777" w:rsidR="00436B2E" w:rsidRPr="009B6B24" w:rsidRDefault="00436B2E" w:rsidP="001B123C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API</w:t>
            </w:r>
          </w:p>
        </w:tc>
        <w:tc>
          <w:tcPr>
            <w:tcW w:w="2189" w:type="dxa"/>
          </w:tcPr>
          <w:p w14:paraId="239AC620" w14:textId="77777777" w:rsidR="00436B2E" w:rsidRPr="0041418A" w:rsidRDefault="00436B2E" w:rsidP="001B123C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1418A">
              <w:rPr>
                <w:rFonts w:ascii="Times New Roman" w:hAnsi="Times New Roman" w:cs="Times New Roman"/>
                <w:sz w:val="22"/>
                <w:szCs w:val="22"/>
              </w:rPr>
              <w:t>Thermo</w:t>
            </w:r>
            <w:proofErr w:type="spellEnd"/>
            <w:r w:rsidRPr="0041418A">
              <w:rPr>
                <w:rFonts w:ascii="Times New Roman" w:hAnsi="Times New Roman" w:cs="Times New Roman"/>
                <w:sz w:val="22"/>
                <w:szCs w:val="22"/>
              </w:rPr>
              <w:t xml:space="preserve"> Fischer Scientific</w:t>
            </w:r>
          </w:p>
        </w:tc>
        <w:tc>
          <w:tcPr>
            <w:tcW w:w="1560" w:type="dxa"/>
          </w:tcPr>
          <w:p w14:paraId="03AF7AE4" w14:textId="77777777" w:rsidR="00436B2E" w:rsidRPr="0041418A" w:rsidRDefault="00436B2E" w:rsidP="001B123C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1418A">
              <w:rPr>
                <w:rFonts w:ascii="Times New Roman" w:hAnsi="Times New Roman" w:cs="Times New Roman"/>
                <w:sz w:val="22"/>
                <w:szCs w:val="22"/>
              </w:rPr>
              <w:t>D1306</w:t>
            </w:r>
          </w:p>
        </w:tc>
        <w:tc>
          <w:tcPr>
            <w:tcW w:w="1275" w:type="dxa"/>
          </w:tcPr>
          <w:p w14:paraId="01A5DA00" w14:textId="77777777" w:rsidR="00436B2E" w:rsidRPr="0041418A" w:rsidRDefault="00436B2E" w:rsidP="001B123C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96" w:type="dxa"/>
          </w:tcPr>
          <w:p w14:paraId="79444066" w14:textId="6C03EF55" w:rsidR="00436B2E" w:rsidRPr="0041418A" w:rsidRDefault="001543B1" w:rsidP="001B123C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36B2E" w:rsidRPr="009B6B24" w14:paraId="54558EC0" w14:textId="4A678E94" w:rsidTr="00436B2E">
        <w:trPr>
          <w:trHeight w:val="326"/>
        </w:trPr>
        <w:tc>
          <w:tcPr>
            <w:tcW w:w="2342" w:type="dxa"/>
          </w:tcPr>
          <w:p w14:paraId="691F842B" w14:textId="77777777" w:rsidR="00436B2E" w:rsidRPr="009B6B24" w:rsidRDefault="00436B2E" w:rsidP="001B123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lexa488-conjugated donkey anti-goat</w:t>
            </w:r>
          </w:p>
        </w:tc>
        <w:tc>
          <w:tcPr>
            <w:tcW w:w="2189" w:type="dxa"/>
          </w:tcPr>
          <w:p w14:paraId="791E527D" w14:textId="77777777" w:rsidR="00436B2E" w:rsidRPr="009B6B24" w:rsidRDefault="00436B2E" w:rsidP="001B123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hermo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Fischer Scientific</w:t>
            </w:r>
          </w:p>
        </w:tc>
        <w:tc>
          <w:tcPr>
            <w:tcW w:w="1560" w:type="dxa"/>
          </w:tcPr>
          <w:p w14:paraId="1B4F82B1" w14:textId="77777777" w:rsidR="00436B2E" w:rsidRPr="009B6B24" w:rsidRDefault="00436B2E" w:rsidP="001B123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B_2534102</w:t>
            </w:r>
          </w:p>
        </w:tc>
        <w:tc>
          <w:tcPr>
            <w:tcW w:w="1275" w:type="dxa"/>
          </w:tcPr>
          <w:p w14:paraId="31A10BB7" w14:textId="3CA39A02" w:rsidR="00436B2E" w:rsidRDefault="001543B1" w:rsidP="001B123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onkey</w:t>
            </w:r>
          </w:p>
        </w:tc>
        <w:tc>
          <w:tcPr>
            <w:tcW w:w="1696" w:type="dxa"/>
          </w:tcPr>
          <w:p w14:paraId="01D59178" w14:textId="18677D53" w:rsidR="00436B2E" w:rsidRDefault="001543B1" w:rsidP="001B123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36B2E" w:rsidRPr="009B6B24" w14:paraId="323EA1F3" w14:textId="793A69EE" w:rsidTr="00436B2E">
        <w:trPr>
          <w:trHeight w:val="326"/>
        </w:trPr>
        <w:tc>
          <w:tcPr>
            <w:tcW w:w="2342" w:type="dxa"/>
          </w:tcPr>
          <w:p w14:paraId="71523C68" w14:textId="77777777" w:rsidR="00436B2E" w:rsidRPr="009B6B24" w:rsidRDefault="00436B2E" w:rsidP="001B123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lexa488-conjugated donkey anti-mouse</w:t>
            </w:r>
          </w:p>
        </w:tc>
        <w:tc>
          <w:tcPr>
            <w:tcW w:w="2189" w:type="dxa"/>
          </w:tcPr>
          <w:p w14:paraId="7AE447C1" w14:textId="77777777" w:rsidR="00436B2E" w:rsidRPr="009B6B24" w:rsidRDefault="00436B2E" w:rsidP="001B123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hermo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Fischer Scientific</w:t>
            </w:r>
          </w:p>
        </w:tc>
        <w:tc>
          <w:tcPr>
            <w:tcW w:w="1560" w:type="dxa"/>
          </w:tcPr>
          <w:p w14:paraId="22A1BF8F" w14:textId="77777777" w:rsidR="00436B2E" w:rsidRPr="009B6B24" w:rsidRDefault="00436B2E" w:rsidP="001B123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B_141607</w:t>
            </w:r>
          </w:p>
        </w:tc>
        <w:tc>
          <w:tcPr>
            <w:tcW w:w="1275" w:type="dxa"/>
          </w:tcPr>
          <w:p w14:paraId="019B8FE6" w14:textId="192063C1" w:rsidR="00436B2E" w:rsidRDefault="001543B1" w:rsidP="001B123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onkey</w:t>
            </w:r>
          </w:p>
        </w:tc>
        <w:tc>
          <w:tcPr>
            <w:tcW w:w="1696" w:type="dxa"/>
          </w:tcPr>
          <w:p w14:paraId="50FEB84A" w14:textId="553F9731" w:rsidR="00436B2E" w:rsidRDefault="001543B1" w:rsidP="001B123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36B2E" w:rsidRPr="009B6B24" w14:paraId="7C51BE11" w14:textId="56F0BDC8" w:rsidTr="00D34B67">
        <w:trPr>
          <w:trHeight w:val="326"/>
        </w:trPr>
        <w:tc>
          <w:tcPr>
            <w:tcW w:w="2342" w:type="dxa"/>
            <w:tcBorders>
              <w:bottom w:val="single" w:sz="4" w:space="0" w:color="auto"/>
            </w:tcBorders>
          </w:tcPr>
          <w:p w14:paraId="27D7A851" w14:textId="77777777" w:rsidR="00436B2E" w:rsidRPr="009B6B24" w:rsidRDefault="00436B2E" w:rsidP="001B123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y3-conjugated donkey anti-rabbit</w:t>
            </w:r>
          </w:p>
        </w:tc>
        <w:tc>
          <w:tcPr>
            <w:tcW w:w="2189" w:type="dxa"/>
            <w:tcBorders>
              <w:bottom w:val="single" w:sz="4" w:space="0" w:color="auto"/>
            </w:tcBorders>
          </w:tcPr>
          <w:p w14:paraId="1760F861" w14:textId="77777777" w:rsidR="00436B2E" w:rsidRPr="009B6B24" w:rsidRDefault="00436B2E" w:rsidP="001B123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Jackson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E25699E" w14:textId="77777777" w:rsidR="00436B2E" w:rsidRPr="009B6B24" w:rsidRDefault="00436B2E" w:rsidP="001B123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B_2340607</w:t>
            </w:r>
          </w:p>
        </w:tc>
        <w:tc>
          <w:tcPr>
            <w:tcW w:w="1275" w:type="dxa"/>
          </w:tcPr>
          <w:p w14:paraId="4AB5CEA5" w14:textId="3B4C541F" w:rsidR="00436B2E" w:rsidRDefault="001543B1" w:rsidP="001B123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onkey</w:t>
            </w:r>
          </w:p>
        </w:tc>
        <w:tc>
          <w:tcPr>
            <w:tcW w:w="1696" w:type="dxa"/>
          </w:tcPr>
          <w:p w14:paraId="6CAD85C2" w14:textId="03981BEE" w:rsidR="00436B2E" w:rsidRDefault="001543B1" w:rsidP="001B123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36B2E" w:rsidRPr="009B6B24" w14:paraId="4BA2E10D" w14:textId="57F15717" w:rsidTr="00D34B67">
        <w:trPr>
          <w:trHeight w:val="326"/>
        </w:trPr>
        <w:tc>
          <w:tcPr>
            <w:tcW w:w="2342" w:type="dxa"/>
            <w:tcBorders>
              <w:bottom w:val="single" w:sz="4" w:space="0" w:color="auto"/>
            </w:tcBorders>
          </w:tcPr>
          <w:p w14:paraId="10EAFE7B" w14:textId="0F4FCDAD" w:rsidR="00436B2E" w:rsidRDefault="00436B2E" w:rsidP="001B123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y5-conjugated donkey anti-rabbit</w:t>
            </w:r>
          </w:p>
        </w:tc>
        <w:tc>
          <w:tcPr>
            <w:tcW w:w="2189" w:type="dxa"/>
            <w:tcBorders>
              <w:bottom w:val="single" w:sz="4" w:space="0" w:color="auto"/>
            </w:tcBorders>
          </w:tcPr>
          <w:p w14:paraId="2231677D" w14:textId="3C53D6B8" w:rsidR="00436B2E" w:rsidRDefault="00436B2E" w:rsidP="001B123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Jackson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C5BDFBB" w14:textId="5B656833" w:rsidR="00436B2E" w:rsidRDefault="00436B2E" w:rsidP="001B123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B_2340607</w:t>
            </w:r>
          </w:p>
        </w:tc>
        <w:tc>
          <w:tcPr>
            <w:tcW w:w="1275" w:type="dxa"/>
          </w:tcPr>
          <w:p w14:paraId="1FF389C5" w14:textId="1DEFED18" w:rsidR="00436B2E" w:rsidRDefault="001543B1" w:rsidP="001B123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onkey</w:t>
            </w:r>
          </w:p>
        </w:tc>
        <w:tc>
          <w:tcPr>
            <w:tcW w:w="1696" w:type="dxa"/>
          </w:tcPr>
          <w:p w14:paraId="60A6F1AF" w14:textId="7D7426DD" w:rsidR="00436B2E" w:rsidRDefault="001543B1" w:rsidP="001B123C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7757F" w:rsidRPr="009B6B24" w14:paraId="6730163E" w14:textId="77777777" w:rsidTr="00D34B67">
        <w:trPr>
          <w:gridAfter w:val="2"/>
          <w:wAfter w:w="2971" w:type="dxa"/>
          <w:trHeight w:val="326"/>
        </w:trPr>
        <w:tc>
          <w:tcPr>
            <w:tcW w:w="23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4F4F86" w14:textId="36742524" w:rsidR="0017757F" w:rsidRPr="009B6B24" w:rsidRDefault="0017757F" w:rsidP="0017757F">
            <w:pPr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AAAD36" w14:textId="751EB78A" w:rsidR="0017757F" w:rsidRDefault="0017757F" w:rsidP="0017757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C3A8D0" w14:textId="1E6072BE" w:rsidR="0017757F" w:rsidRPr="009B6B24" w:rsidRDefault="0017757F" w:rsidP="0017757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34B67" w:rsidRPr="009B6B24" w14:paraId="697F8256" w14:textId="77777777" w:rsidTr="00D34B67">
        <w:trPr>
          <w:gridAfter w:val="2"/>
          <w:wAfter w:w="2971" w:type="dxa"/>
          <w:trHeight w:val="326"/>
        </w:trPr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35847F37" w14:textId="77777777" w:rsidR="00D34B67" w:rsidRPr="009B6B24" w:rsidRDefault="00D34B67" w:rsidP="0017757F">
            <w:pPr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1701D371" w14:textId="77777777" w:rsidR="00D34B67" w:rsidRDefault="00D34B67" w:rsidP="0017757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711247E" w14:textId="7FEA8B76" w:rsidR="00D34B67" w:rsidRDefault="00D34B67" w:rsidP="0017757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noProof/>
                <w:sz w:val="22"/>
                <w:szCs w:val="22"/>
                <w14:ligatures w14:val="standardContextual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4838447" wp14:editId="6868696E">
                      <wp:simplePos x="0" y="0"/>
                      <wp:positionH relativeFrom="column">
                        <wp:posOffset>-1562100</wp:posOffset>
                      </wp:positionH>
                      <wp:positionV relativeFrom="paragraph">
                        <wp:posOffset>205105</wp:posOffset>
                      </wp:positionV>
                      <wp:extent cx="3872865" cy="0"/>
                      <wp:effectExtent l="0" t="0" r="13335" b="12700"/>
                      <wp:wrapNone/>
                      <wp:docPr id="1199820125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872865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5AFF49DB" id="Straight Connector 1" o:spid="_x0000_s1026" style="position:absolute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123pt,16.15pt" to="181.95pt,16.1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" strokecolor="black [3200]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7B1C280" w14:textId="77777777" w:rsidR="00D34B67" w:rsidRPr="009B6B24" w:rsidRDefault="00D34B67" w:rsidP="0017757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34B67" w:rsidRPr="009B6B24" w14:paraId="41F1C159" w14:textId="77777777" w:rsidTr="00D34B67">
        <w:trPr>
          <w:gridAfter w:val="2"/>
          <w:wAfter w:w="2971" w:type="dxa"/>
          <w:trHeight w:val="326"/>
        </w:trPr>
        <w:tc>
          <w:tcPr>
            <w:tcW w:w="2342" w:type="dxa"/>
            <w:tcBorders>
              <w:top w:val="nil"/>
            </w:tcBorders>
          </w:tcPr>
          <w:p w14:paraId="4DC73C23" w14:textId="5A1F5AC8" w:rsidR="00D34B67" w:rsidRPr="009B6B24" w:rsidRDefault="00D34B67" w:rsidP="00D34B67">
            <w:pPr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32675">
              <w:rPr>
                <w:rFonts w:ascii="Times New Roman" w:hAnsi="Times New Roman" w:cs="Times New Roman"/>
                <w:b/>
                <w:sz w:val="22"/>
                <w:szCs w:val="22"/>
              </w:rPr>
              <w:t>Reagent or Resource</w:t>
            </w:r>
          </w:p>
        </w:tc>
        <w:tc>
          <w:tcPr>
            <w:tcW w:w="2189" w:type="dxa"/>
            <w:tcBorders>
              <w:top w:val="nil"/>
            </w:tcBorders>
          </w:tcPr>
          <w:p w14:paraId="6F5AFB2E" w14:textId="33BD2CD4" w:rsidR="00D34B67" w:rsidRDefault="00D34B67" w:rsidP="00D34B67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32675">
              <w:rPr>
                <w:rFonts w:ascii="Times New Roman" w:hAnsi="Times New Roman" w:cs="Times New Roman"/>
                <w:b/>
                <w:sz w:val="22"/>
                <w:szCs w:val="22"/>
              </w:rPr>
              <w:t>Source</w:t>
            </w:r>
          </w:p>
        </w:tc>
        <w:tc>
          <w:tcPr>
            <w:tcW w:w="1560" w:type="dxa"/>
            <w:tcBorders>
              <w:top w:val="nil"/>
            </w:tcBorders>
          </w:tcPr>
          <w:p w14:paraId="10630634" w14:textId="7B6D7FBA" w:rsidR="00D34B67" w:rsidRPr="009B6B24" w:rsidRDefault="00D34B67" w:rsidP="00D34B67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32675">
              <w:rPr>
                <w:rFonts w:ascii="Times New Roman" w:hAnsi="Times New Roman" w:cs="Times New Roman"/>
                <w:b/>
                <w:sz w:val="22"/>
                <w:szCs w:val="22"/>
              </w:rPr>
              <w:t>Identifier</w:t>
            </w:r>
          </w:p>
        </w:tc>
      </w:tr>
      <w:tr w:rsidR="00D34B67" w:rsidRPr="009B6B24" w14:paraId="6EBB5F40" w14:textId="77777777" w:rsidTr="00436B2E">
        <w:trPr>
          <w:gridAfter w:val="2"/>
          <w:wAfter w:w="2971" w:type="dxa"/>
          <w:trHeight w:val="326"/>
        </w:trPr>
        <w:tc>
          <w:tcPr>
            <w:tcW w:w="2342" w:type="dxa"/>
          </w:tcPr>
          <w:p w14:paraId="7506E100" w14:textId="3C4B2BE7" w:rsidR="00D34B67" w:rsidRPr="009B6B24" w:rsidRDefault="00D34B67" w:rsidP="00D34B67">
            <w:pPr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i/>
                <w:sz w:val="22"/>
                <w:szCs w:val="22"/>
              </w:rPr>
              <w:t>Cxcl-1</w:t>
            </w:r>
          </w:p>
        </w:tc>
        <w:tc>
          <w:tcPr>
            <w:tcW w:w="2189" w:type="dxa"/>
          </w:tcPr>
          <w:p w14:paraId="23F2C66C" w14:textId="2AE007EC" w:rsidR="00D34B67" w:rsidRDefault="00D34B67" w:rsidP="00D34B67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hermo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Fis</w:t>
            </w: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her Scientific</w:t>
            </w:r>
          </w:p>
        </w:tc>
        <w:tc>
          <w:tcPr>
            <w:tcW w:w="1560" w:type="dxa"/>
          </w:tcPr>
          <w:p w14:paraId="33B2D5A8" w14:textId="6F9CBBC1" w:rsidR="00D34B67" w:rsidRPr="009B6B24" w:rsidRDefault="00D34B67" w:rsidP="00D34B67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Mm00433859</w:t>
            </w:r>
          </w:p>
        </w:tc>
      </w:tr>
      <w:tr w:rsidR="00D34B67" w:rsidRPr="009B6B24" w14:paraId="579CCB1C" w14:textId="45D7B716" w:rsidTr="00436B2E">
        <w:trPr>
          <w:gridAfter w:val="2"/>
          <w:wAfter w:w="2971" w:type="dxa"/>
          <w:trHeight w:val="326"/>
        </w:trPr>
        <w:tc>
          <w:tcPr>
            <w:tcW w:w="2342" w:type="dxa"/>
          </w:tcPr>
          <w:p w14:paraId="305DA7E9" w14:textId="77777777" w:rsidR="00D34B67" w:rsidRPr="009B6B24" w:rsidRDefault="00D34B67" w:rsidP="00D34B67">
            <w:pPr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i/>
                <w:sz w:val="22"/>
                <w:szCs w:val="22"/>
              </w:rPr>
              <w:t>Cxcl-10</w:t>
            </w:r>
          </w:p>
        </w:tc>
        <w:tc>
          <w:tcPr>
            <w:tcW w:w="2189" w:type="dxa"/>
          </w:tcPr>
          <w:p w14:paraId="13FF73AF" w14:textId="77777777" w:rsidR="00D34B67" w:rsidRPr="009B6B24" w:rsidRDefault="00D34B67" w:rsidP="00D34B67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hermo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Fis</w:t>
            </w: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her Scientific</w:t>
            </w:r>
          </w:p>
        </w:tc>
        <w:tc>
          <w:tcPr>
            <w:tcW w:w="1560" w:type="dxa"/>
          </w:tcPr>
          <w:p w14:paraId="4A05B27A" w14:textId="77777777" w:rsidR="00D34B67" w:rsidRPr="009B6B24" w:rsidRDefault="00D34B67" w:rsidP="00D34B67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Mm00445235</w:t>
            </w:r>
          </w:p>
        </w:tc>
      </w:tr>
      <w:tr w:rsidR="00D34B67" w:rsidRPr="009B6B24" w14:paraId="524FB427" w14:textId="772FDAFA" w:rsidTr="00436B2E">
        <w:trPr>
          <w:gridAfter w:val="2"/>
          <w:wAfter w:w="2971" w:type="dxa"/>
          <w:trHeight w:val="326"/>
        </w:trPr>
        <w:tc>
          <w:tcPr>
            <w:tcW w:w="2342" w:type="dxa"/>
          </w:tcPr>
          <w:p w14:paraId="3528D461" w14:textId="77777777" w:rsidR="00D34B67" w:rsidRPr="009B6B24" w:rsidRDefault="00D34B67" w:rsidP="00D34B67">
            <w:pPr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i/>
                <w:sz w:val="22"/>
                <w:szCs w:val="22"/>
              </w:rPr>
              <w:t>Cxcl-11</w:t>
            </w:r>
          </w:p>
        </w:tc>
        <w:tc>
          <w:tcPr>
            <w:tcW w:w="2189" w:type="dxa"/>
          </w:tcPr>
          <w:p w14:paraId="7A685398" w14:textId="77777777" w:rsidR="00D34B67" w:rsidRPr="009B6B24" w:rsidRDefault="00D34B67" w:rsidP="00D34B67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hermo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Fis</w:t>
            </w: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her Scientific</w:t>
            </w:r>
          </w:p>
        </w:tc>
        <w:tc>
          <w:tcPr>
            <w:tcW w:w="1560" w:type="dxa"/>
          </w:tcPr>
          <w:p w14:paraId="0F5BDD91" w14:textId="77777777" w:rsidR="00D34B67" w:rsidRPr="009B6B24" w:rsidRDefault="00D34B67" w:rsidP="00D34B67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Mm00444662</w:t>
            </w:r>
          </w:p>
        </w:tc>
      </w:tr>
      <w:tr w:rsidR="00D34B67" w:rsidRPr="009B6B24" w14:paraId="7D57DFC6" w14:textId="0A1DCB15" w:rsidTr="00436B2E">
        <w:trPr>
          <w:gridAfter w:val="2"/>
          <w:wAfter w:w="2971" w:type="dxa"/>
          <w:trHeight w:val="326"/>
        </w:trPr>
        <w:tc>
          <w:tcPr>
            <w:tcW w:w="2342" w:type="dxa"/>
          </w:tcPr>
          <w:p w14:paraId="56BF2A03" w14:textId="77777777" w:rsidR="00D34B67" w:rsidRPr="009B6B24" w:rsidRDefault="00D34B67" w:rsidP="00D34B67">
            <w:pPr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i/>
                <w:sz w:val="22"/>
                <w:szCs w:val="22"/>
              </w:rPr>
              <w:t>Ccl-2</w:t>
            </w:r>
          </w:p>
        </w:tc>
        <w:tc>
          <w:tcPr>
            <w:tcW w:w="2189" w:type="dxa"/>
          </w:tcPr>
          <w:p w14:paraId="7EBB99DD" w14:textId="77777777" w:rsidR="00D34B67" w:rsidRPr="009B6B24" w:rsidRDefault="00D34B67" w:rsidP="00D34B67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hermo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Fis</w:t>
            </w: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her Scientific</w:t>
            </w:r>
          </w:p>
        </w:tc>
        <w:tc>
          <w:tcPr>
            <w:tcW w:w="1560" w:type="dxa"/>
          </w:tcPr>
          <w:p w14:paraId="7E0ABF3F" w14:textId="77777777" w:rsidR="00D34B67" w:rsidRPr="009B6B24" w:rsidRDefault="00D34B67" w:rsidP="00D34B67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Mm00441242</w:t>
            </w:r>
          </w:p>
        </w:tc>
      </w:tr>
      <w:tr w:rsidR="00D34B67" w:rsidRPr="009B6B24" w14:paraId="7D53AE47" w14:textId="3148F596" w:rsidTr="00436B2E">
        <w:trPr>
          <w:gridAfter w:val="2"/>
          <w:wAfter w:w="2971" w:type="dxa"/>
          <w:trHeight w:val="326"/>
        </w:trPr>
        <w:tc>
          <w:tcPr>
            <w:tcW w:w="2342" w:type="dxa"/>
          </w:tcPr>
          <w:p w14:paraId="2F30B3EE" w14:textId="77777777" w:rsidR="00D34B67" w:rsidRPr="009B6B24" w:rsidRDefault="00D34B67" w:rsidP="00D34B67">
            <w:pPr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i/>
                <w:sz w:val="22"/>
                <w:szCs w:val="22"/>
              </w:rPr>
              <w:t>Ccl-20</w:t>
            </w:r>
          </w:p>
        </w:tc>
        <w:tc>
          <w:tcPr>
            <w:tcW w:w="2189" w:type="dxa"/>
          </w:tcPr>
          <w:p w14:paraId="7A7374D1" w14:textId="77777777" w:rsidR="00D34B67" w:rsidRPr="009B6B24" w:rsidRDefault="00D34B67" w:rsidP="00D34B67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hermo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Fis</w:t>
            </w: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her Scientific</w:t>
            </w:r>
          </w:p>
        </w:tc>
        <w:tc>
          <w:tcPr>
            <w:tcW w:w="1560" w:type="dxa"/>
          </w:tcPr>
          <w:p w14:paraId="3A558171" w14:textId="77777777" w:rsidR="00D34B67" w:rsidRPr="009B6B24" w:rsidRDefault="00D34B67" w:rsidP="00D34B67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Mm01268754</w:t>
            </w:r>
          </w:p>
        </w:tc>
      </w:tr>
      <w:tr w:rsidR="00D34B67" w:rsidRPr="009B6B24" w14:paraId="6AC88718" w14:textId="0BC64B34" w:rsidTr="00436B2E">
        <w:trPr>
          <w:gridAfter w:val="2"/>
          <w:wAfter w:w="2971" w:type="dxa"/>
          <w:trHeight w:val="326"/>
        </w:trPr>
        <w:tc>
          <w:tcPr>
            <w:tcW w:w="2342" w:type="dxa"/>
          </w:tcPr>
          <w:p w14:paraId="0E51DF05" w14:textId="77777777" w:rsidR="00D34B67" w:rsidRPr="009B6B24" w:rsidRDefault="00D34B67" w:rsidP="00D34B67">
            <w:pPr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i/>
                <w:sz w:val="22"/>
                <w:szCs w:val="22"/>
              </w:rPr>
              <w:t>Nos-2</w:t>
            </w:r>
          </w:p>
        </w:tc>
        <w:tc>
          <w:tcPr>
            <w:tcW w:w="2189" w:type="dxa"/>
          </w:tcPr>
          <w:p w14:paraId="75E574CA" w14:textId="77777777" w:rsidR="00D34B67" w:rsidRPr="009B6B24" w:rsidRDefault="00D34B67" w:rsidP="00D34B67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Thermo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Fis</w:t>
            </w: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her Scientific</w:t>
            </w:r>
          </w:p>
        </w:tc>
        <w:tc>
          <w:tcPr>
            <w:tcW w:w="1560" w:type="dxa"/>
          </w:tcPr>
          <w:p w14:paraId="7EBE6F80" w14:textId="77777777" w:rsidR="00D34B67" w:rsidRPr="009B6B24" w:rsidRDefault="00D34B67" w:rsidP="00D34B67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Mm00440485</w:t>
            </w:r>
          </w:p>
        </w:tc>
      </w:tr>
      <w:tr w:rsidR="00D34B67" w:rsidRPr="009B6B24" w14:paraId="3984EB51" w14:textId="13D801C4" w:rsidTr="00436B2E">
        <w:trPr>
          <w:gridAfter w:val="2"/>
          <w:wAfter w:w="2971" w:type="dxa"/>
          <w:trHeight w:val="326"/>
        </w:trPr>
        <w:tc>
          <w:tcPr>
            <w:tcW w:w="2342" w:type="dxa"/>
          </w:tcPr>
          <w:p w14:paraId="29F39ED4" w14:textId="77777777" w:rsidR="00D34B67" w:rsidRPr="009B6B24" w:rsidRDefault="00D34B67" w:rsidP="00D34B67">
            <w:pPr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9B6B24">
              <w:rPr>
                <w:rFonts w:ascii="Times New Roman" w:hAnsi="Times New Roman" w:cs="Times New Roman"/>
                <w:i/>
                <w:sz w:val="22"/>
                <w:szCs w:val="22"/>
              </w:rPr>
              <w:t>Gfap</w:t>
            </w:r>
            <w:proofErr w:type="spellEnd"/>
          </w:p>
        </w:tc>
        <w:tc>
          <w:tcPr>
            <w:tcW w:w="2189" w:type="dxa"/>
          </w:tcPr>
          <w:p w14:paraId="0220EF48" w14:textId="77777777" w:rsidR="00D34B67" w:rsidRPr="009B6B24" w:rsidRDefault="00D34B67" w:rsidP="00D34B67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hermo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Fis</w:t>
            </w: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her Scientific</w:t>
            </w:r>
          </w:p>
        </w:tc>
        <w:tc>
          <w:tcPr>
            <w:tcW w:w="1560" w:type="dxa"/>
          </w:tcPr>
          <w:p w14:paraId="44883C7A" w14:textId="77777777" w:rsidR="00D34B67" w:rsidRPr="009B6B24" w:rsidRDefault="00D34B67" w:rsidP="00D34B67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Mm01253033</w:t>
            </w:r>
          </w:p>
        </w:tc>
      </w:tr>
      <w:tr w:rsidR="00D34B67" w:rsidRPr="009B6B24" w14:paraId="3BF17366" w14:textId="04CA53E1" w:rsidTr="00436B2E">
        <w:trPr>
          <w:gridAfter w:val="2"/>
          <w:wAfter w:w="2971" w:type="dxa"/>
          <w:trHeight w:val="326"/>
        </w:trPr>
        <w:tc>
          <w:tcPr>
            <w:tcW w:w="2342" w:type="dxa"/>
          </w:tcPr>
          <w:p w14:paraId="3B44487C" w14:textId="77777777" w:rsidR="00D34B67" w:rsidRPr="009B6B24" w:rsidRDefault="00D34B67" w:rsidP="00D34B67">
            <w:pPr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i/>
                <w:sz w:val="22"/>
                <w:szCs w:val="22"/>
              </w:rPr>
              <w:t>Otud7b</w:t>
            </w:r>
          </w:p>
        </w:tc>
        <w:tc>
          <w:tcPr>
            <w:tcW w:w="2189" w:type="dxa"/>
          </w:tcPr>
          <w:p w14:paraId="459D9084" w14:textId="77777777" w:rsidR="00D34B67" w:rsidRPr="009B6B24" w:rsidRDefault="00D34B67" w:rsidP="00D34B67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hermo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Fis</w:t>
            </w: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her Scientific</w:t>
            </w:r>
          </w:p>
        </w:tc>
        <w:tc>
          <w:tcPr>
            <w:tcW w:w="1560" w:type="dxa"/>
          </w:tcPr>
          <w:p w14:paraId="48BDFF21" w14:textId="77777777" w:rsidR="00D34B67" w:rsidRPr="009B6B24" w:rsidRDefault="00D34B67" w:rsidP="00D34B67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Mm01256852</w:t>
            </w:r>
          </w:p>
        </w:tc>
      </w:tr>
      <w:tr w:rsidR="00D34B67" w:rsidRPr="009B6B24" w14:paraId="6CDA6748" w14:textId="6BFF1048" w:rsidTr="00436B2E">
        <w:trPr>
          <w:gridAfter w:val="2"/>
          <w:wAfter w:w="2971" w:type="dxa"/>
          <w:trHeight w:val="326"/>
        </w:trPr>
        <w:tc>
          <w:tcPr>
            <w:tcW w:w="2342" w:type="dxa"/>
          </w:tcPr>
          <w:p w14:paraId="38E4E4CD" w14:textId="77777777" w:rsidR="00D34B67" w:rsidRPr="009B6B24" w:rsidRDefault="00D34B67" w:rsidP="00D34B67">
            <w:pPr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i/>
                <w:sz w:val="22"/>
                <w:szCs w:val="22"/>
              </w:rPr>
              <w:t>Il-17</w:t>
            </w:r>
          </w:p>
        </w:tc>
        <w:tc>
          <w:tcPr>
            <w:tcW w:w="2189" w:type="dxa"/>
          </w:tcPr>
          <w:p w14:paraId="402A50A8" w14:textId="77777777" w:rsidR="00D34B67" w:rsidRPr="009B6B24" w:rsidRDefault="00D34B67" w:rsidP="00D34B67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hermo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Fis</w:t>
            </w: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her Scientific</w:t>
            </w:r>
          </w:p>
        </w:tc>
        <w:tc>
          <w:tcPr>
            <w:tcW w:w="1560" w:type="dxa"/>
          </w:tcPr>
          <w:p w14:paraId="3265221C" w14:textId="77777777" w:rsidR="00D34B67" w:rsidRPr="009B6B24" w:rsidRDefault="00D34B67" w:rsidP="00D34B67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Mm00439619</w:t>
            </w:r>
          </w:p>
        </w:tc>
      </w:tr>
      <w:tr w:rsidR="00D34B67" w:rsidRPr="009B6B24" w14:paraId="46818350" w14:textId="03953B32" w:rsidTr="00436B2E">
        <w:trPr>
          <w:gridAfter w:val="2"/>
          <w:wAfter w:w="2971" w:type="dxa"/>
          <w:trHeight w:val="326"/>
        </w:trPr>
        <w:tc>
          <w:tcPr>
            <w:tcW w:w="2342" w:type="dxa"/>
          </w:tcPr>
          <w:p w14:paraId="11B93091" w14:textId="77777777" w:rsidR="00D34B67" w:rsidRPr="009B6B24" w:rsidRDefault="00D34B67" w:rsidP="00D34B67">
            <w:pPr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9B6B24">
              <w:rPr>
                <w:rFonts w:ascii="Times New Roman" w:hAnsi="Times New Roman" w:cs="Times New Roman"/>
                <w:i/>
                <w:sz w:val="22"/>
                <w:szCs w:val="22"/>
              </w:rPr>
              <w:t>Hprt</w:t>
            </w:r>
            <w:proofErr w:type="spellEnd"/>
          </w:p>
        </w:tc>
        <w:tc>
          <w:tcPr>
            <w:tcW w:w="2189" w:type="dxa"/>
          </w:tcPr>
          <w:p w14:paraId="0888E473" w14:textId="77777777" w:rsidR="00D34B67" w:rsidRPr="009B6B24" w:rsidRDefault="00D34B67" w:rsidP="00D34B67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hermo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Fis</w:t>
            </w: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her Scientific</w:t>
            </w:r>
          </w:p>
        </w:tc>
        <w:tc>
          <w:tcPr>
            <w:tcW w:w="1560" w:type="dxa"/>
          </w:tcPr>
          <w:p w14:paraId="06B0C4FB" w14:textId="77777777" w:rsidR="00D34B67" w:rsidRPr="009B6B24" w:rsidRDefault="00D34B67" w:rsidP="00D34B67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Mm01545399</w:t>
            </w:r>
          </w:p>
        </w:tc>
      </w:tr>
      <w:tr w:rsidR="00D34B67" w:rsidRPr="009B6B24" w14:paraId="16C556E7" w14:textId="70BDF94B" w:rsidTr="00436B2E">
        <w:trPr>
          <w:gridAfter w:val="2"/>
          <w:wAfter w:w="2971" w:type="dxa"/>
          <w:trHeight w:val="326"/>
        </w:trPr>
        <w:tc>
          <w:tcPr>
            <w:tcW w:w="2342" w:type="dxa"/>
          </w:tcPr>
          <w:p w14:paraId="71975B64" w14:textId="77777777" w:rsidR="00D34B67" w:rsidRPr="009B6B24" w:rsidRDefault="00D34B67" w:rsidP="00D34B67">
            <w:pPr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9B6B24">
              <w:rPr>
                <w:rFonts w:ascii="Times New Roman" w:hAnsi="Times New Roman" w:cs="Times New Roman"/>
                <w:i/>
                <w:sz w:val="22"/>
                <w:szCs w:val="22"/>
              </w:rPr>
              <w:t>Ifn</w:t>
            </w:r>
            <w:proofErr w:type="spellEnd"/>
            <w:r w:rsidRPr="009B6B24">
              <w:rPr>
                <w:rFonts w:ascii="Times New Roman" w:hAnsi="Times New Roman" w:cs="Times New Roman"/>
                <w:i/>
                <w:sz w:val="22"/>
                <w:szCs w:val="22"/>
              </w:rPr>
              <w:t>-</w:t>
            </w:r>
            <w:r w:rsidRPr="009B6B24">
              <w:rPr>
                <w:rFonts w:ascii="Times New Roman" w:hAnsi="Times New Roman" w:cs="Times New Roman"/>
                <w:iCs/>
                <w:sz w:val="22"/>
                <w:szCs w:val="22"/>
              </w:rPr>
              <w:t>γ</w:t>
            </w:r>
          </w:p>
        </w:tc>
        <w:tc>
          <w:tcPr>
            <w:tcW w:w="2189" w:type="dxa"/>
          </w:tcPr>
          <w:p w14:paraId="569A0888" w14:textId="77777777" w:rsidR="00D34B67" w:rsidRPr="009B6B24" w:rsidRDefault="00D34B67" w:rsidP="00D34B67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hermo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Fis</w:t>
            </w: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her Scientific</w:t>
            </w:r>
          </w:p>
        </w:tc>
        <w:tc>
          <w:tcPr>
            <w:tcW w:w="1560" w:type="dxa"/>
          </w:tcPr>
          <w:p w14:paraId="6E463753" w14:textId="77777777" w:rsidR="00D34B67" w:rsidRPr="009B6B24" w:rsidRDefault="00D34B67" w:rsidP="00D34B67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Mm00801778</w:t>
            </w:r>
          </w:p>
        </w:tc>
      </w:tr>
      <w:tr w:rsidR="00D34B67" w:rsidRPr="009B6B24" w14:paraId="3BA585A9" w14:textId="16E3EF61" w:rsidTr="00436B2E">
        <w:trPr>
          <w:gridAfter w:val="2"/>
          <w:wAfter w:w="2971" w:type="dxa"/>
          <w:trHeight w:val="326"/>
        </w:trPr>
        <w:tc>
          <w:tcPr>
            <w:tcW w:w="2342" w:type="dxa"/>
          </w:tcPr>
          <w:p w14:paraId="2BA39730" w14:textId="77777777" w:rsidR="00D34B67" w:rsidRPr="009B6B24" w:rsidRDefault="00D34B67" w:rsidP="00D34B67">
            <w:pPr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i/>
                <w:sz w:val="22"/>
                <w:szCs w:val="22"/>
              </w:rPr>
              <w:t>Il-6</w:t>
            </w:r>
          </w:p>
        </w:tc>
        <w:tc>
          <w:tcPr>
            <w:tcW w:w="2189" w:type="dxa"/>
          </w:tcPr>
          <w:p w14:paraId="3DEBD9EA" w14:textId="77777777" w:rsidR="00D34B67" w:rsidRPr="009B6B24" w:rsidRDefault="00D34B67" w:rsidP="00D34B67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hermo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Fis</w:t>
            </w: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her Scientific</w:t>
            </w:r>
          </w:p>
        </w:tc>
        <w:tc>
          <w:tcPr>
            <w:tcW w:w="1560" w:type="dxa"/>
          </w:tcPr>
          <w:p w14:paraId="1C13B8CE" w14:textId="77777777" w:rsidR="00D34B67" w:rsidRPr="009B6B24" w:rsidRDefault="00D34B67" w:rsidP="00D34B67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Mm00446190</w:t>
            </w:r>
          </w:p>
        </w:tc>
      </w:tr>
      <w:tr w:rsidR="00D34B67" w:rsidRPr="009B6B24" w14:paraId="45795BB2" w14:textId="0F929A56" w:rsidTr="00436B2E">
        <w:trPr>
          <w:gridAfter w:val="2"/>
          <w:wAfter w:w="2971" w:type="dxa"/>
          <w:trHeight w:val="326"/>
        </w:trPr>
        <w:tc>
          <w:tcPr>
            <w:tcW w:w="2342" w:type="dxa"/>
          </w:tcPr>
          <w:p w14:paraId="58058187" w14:textId="77777777" w:rsidR="00D34B67" w:rsidRPr="009B6B24" w:rsidRDefault="00D34B67" w:rsidP="00D34B67">
            <w:pPr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9B6B24">
              <w:rPr>
                <w:rFonts w:ascii="Times New Roman" w:hAnsi="Times New Roman" w:cs="Times New Roman"/>
                <w:i/>
                <w:sz w:val="22"/>
                <w:szCs w:val="22"/>
              </w:rPr>
              <w:t>Tnf</w:t>
            </w:r>
            <w:proofErr w:type="spellEnd"/>
          </w:p>
        </w:tc>
        <w:tc>
          <w:tcPr>
            <w:tcW w:w="2189" w:type="dxa"/>
          </w:tcPr>
          <w:p w14:paraId="66470FC7" w14:textId="77777777" w:rsidR="00D34B67" w:rsidRPr="009B6B24" w:rsidRDefault="00D34B67" w:rsidP="00D34B67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hermo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Fis</w:t>
            </w: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her Scientific</w:t>
            </w:r>
          </w:p>
        </w:tc>
        <w:tc>
          <w:tcPr>
            <w:tcW w:w="1560" w:type="dxa"/>
          </w:tcPr>
          <w:p w14:paraId="4F35292C" w14:textId="77777777" w:rsidR="00D34B67" w:rsidRPr="009B6B24" w:rsidRDefault="00D34B67" w:rsidP="00D34B67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Mm00443258</w:t>
            </w:r>
          </w:p>
        </w:tc>
      </w:tr>
      <w:tr w:rsidR="00D34B67" w:rsidRPr="009B6B24" w14:paraId="6509C4F1" w14:textId="1F0E43C8" w:rsidTr="00436B2E">
        <w:trPr>
          <w:gridAfter w:val="2"/>
          <w:wAfter w:w="2971" w:type="dxa"/>
          <w:trHeight w:val="326"/>
        </w:trPr>
        <w:tc>
          <w:tcPr>
            <w:tcW w:w="2342" w:type="dxa"/>
          </w:tcPr>
          <w:p w14:paraId="5BBF85EB" w14:textId="77777777" w:rsidR="00D34B67" w:rsidRPr="009B6B24" w:rsidRDefault="00D34B67" w:rsidP="00D34B67">
            <w:pPr>
              <w:tabs>
                <w:tab w:val="left" w:pos="1966"/>
              </w:tabs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i/>
                <w:sz w:val="22"/>
                <w:szCs w:val="22"/>
              </w:rPr>
              <w:t>Csf-2</w:t>
            </w:r>
          </w:p>
        </w:tc>
        <w:tc>
          <w:tcPr>
            <w:tcW w:w="2189" w:type="dxa"/>
          </w:tcPr>
          <w:p w14:paraId="5D81626F" w14:textId="77777777" w:rsidR="00D34B67" w:rsidRPr="009B6B24" w:rsidRDefault="00D34B67" w:rsidP="00D34B67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hermo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Fis</w:t>
            </w: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her Scientific</w:t>
            </w:r>
          </w:p>
        </w:tc>
        <w:tc>
          <w:tcPr>
            <w:tcW w:w="1560" w:type="dxa"/>
          </w:tcPr>
          <w:p w14:paraId="47AA22E7" w14:textId="77777777" w:rsidR="00D34B67" w:rsidRPr="009B6B24" w:rsidRDefault="00D34B67" w:rsidP="00D34B67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Mm01290062</w:t>
            </w:r>
          </w:p>
        </w:tc>
      </w:tr>
      <w:tr w:rsidR="00D34B67" w:rsidRPr="009B6B24" w14:paraId="0B1BBCE5" w14:textId="36A15711" w:rsidTr="00436B2E">
        <w:trPr>
          <w:gridAfter w:val="2"/>
          <w:wAfter w:w="2971" w:type="dxa"/>
          <w:trHeight w:val="326"/>
        </w:trPr>
        <w:tc>
          <w:tcPr>
            <w:tcW w:w="6091" w:type="dxa"/>
            <w:gridSpan w:val="3"/>
          </w:tcPr>
          <w:p w14:paraId="42D54743" w14:textId="77777777" w:rsidR="00D34B67" w:rsidRPr="009B6B24" w:rsidRDefault="00D34B67" w:rsidP="00D34B67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b/>
                <w:sz w:val="22"/>
                <w:szCs w:val="22"/>
              </w:rPr>
              <w:t>Deposited data</w:t>
            </w:r>
          </w:p>
        </w:tc>
      </w:tr>
      <w:tr w:rsidR="00D34B67" w:rsidRPr="009B6B24" w14:paraId="5F23C9DA" w14:textId="22110658" w:rsidTr="00436B2E">
        <w:trPr>
          <w:gridAfter w:val="2"/>
          <w:wAfter w:w="2971" w:type="dxa"/>
          <w:trHeight w:val="326"/>
        </w:trPr>
        <w:tc>
          <w:tcPr>
            <w:tcW w:w="2342" w:type="dxa"/>
          </w:tcPr>
          <w:p w14:paraId="422A51B7" w14:textId="77777777" w:rsidR="00D34B67" w:rsidRPr="009B6B24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Bulk RNA-Seq data</w:t>
            </w:r>
          </w:p>
        </w:tc>
        <w:tc>
          <w:tcPr>
            <w:tcW w:w="2189" w:type="dxa"/>
          </w:tcPr>
          <w:p w14:paraId="6C8DBFFB" w14:textId="5B668F36" w:rsidR="00D34B67" w:rsidRPr="00FF1062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SE286263</w:t>
            </w:r>
          </w:p>
        </w:tc>
        <w:tc>
          <w:tcPr>
            <w:tcW w:w="1560" w:type="dxa"/>
          </w:tcPr>
          <w:p w14:paraId="150AEC9C" w14:textId="77777777" w:rsidR="00D34B67" w:rsidRPr="009B6B24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D34B67" w:rsidRPr="009B6B24" w14:paraId="304CBC99" w14:textId="180E3C8D" w:rsidTr="00436B2E">
        <w:trPr>
          <w:gridAfter w:val="2"/>
          <w:wAfter w:w="2971" w:type="dxa"/>
          <w:trHeight w:val="326"/>
        </w:trPr>
        <w:tc>
          <w:tcPr>
            <w:tcW w:w="2342" w:type="dxa"/>
          </w:tcPr>
          <w:p w14:paraId="7B039E56" w14:textId="77777777" w:rsidR="00D34B67" w:rsidRPr="009B6B24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Spatial transcriptomics data</w:t>
            </w:r>
          </w:p>
        </w:tc>
        <w:tc>
          <w:tcPr>
            <w:tcW w:w="2189" w:type="dxa"/>
          </w:tcPr>
          <w:p w14:paraId="54DE49E5" w14:textId="2A3A285C" w:rsidR="00D34B67" w:rsidRPr="00FF1062" w:rsidRDefault="003A4EF5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SE286422</w:t>
            </w:r>
          </w:p>
        </w:tc>
        <w:tc>
          <w:tcPr>
            <w:tcW w:w="1560" w:type="dxa"/>
          </w:tcPr>
          <w:p w14:paraId="6EC5AB62" w14:textId="77777777" w:rsidR="00D34B67" w:rsidRPr="009B6B24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D34B67" w:rsidRPr="009B6B24" w14:paraId="1BAC7F30" w14:textId="27E6BEBC" w:rsidTr="00436B2E">
        <w:trPr>
          <w:gridAfter w:val="2"/>
          <w:wAfter w:w="2971" w:type="dxa"/>
          <w:trHeight w:val="326"/>
        </w:trPr>
        <w:tc>
          <w:tcPr>
            <w:tcW w:w="6091" w:type="dxa"/>
            <w:gridSpan w:val="3"/>
          </w:tcPr>
          <w:p w14:paraId="0AEC05F0" w14:textId="77777777" w:rsidR="00D34B67" w:rsidRPr="009B6B24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b/>
                <w:sz w:val="22"/>
                <w:szCs w:val="22"/>
              </w:rPr>
              <w:t>Experimental models: Organisms/strains</w:t>
            </w:r>
          </w:p>
        </w:tc>
      </w:tr>
      <w:tr w:rsidR="00D34B67" w:rsidRPr="009B6B24" w14:paraId="0FAE34D5" w14:textId="7E8840D1" w:rsidTr="00436B2E">
        <w:trPr>
          <w:gridAfter w:val="2"/>
          <w:wAfter w:w="2971" w:type="dxa"/>
          <w:trHeight w:val="326"/>
        </w:trPr>
        <w:tc>
          <w:tcPr>
            <w:tcW w:w="2342" w:type="dxa"/>
          </w:tcPr>
          <w:p w14:paraId="4398145A" w14:textId="77777777" w:rsidR="00D34B67" w:rsidRPr="009B6B24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Mouse: C57BL/6 Otud7b</w:t>
            </w:r>
            <w:r w:rsidRPr="009B6B2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fl/</w:t>
            </w:r>
            <w:proofErr w:type="spellStart"/>
            <w:r w:rsidRPr="009B6B2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fl</w:t>
            </w:r>
            <w:proofErr w:type="spellEnd"/>
          </w:p>
        </w:tc>
        <w:tc>
          <w:tcPr>
            <w:tcW w:w="2189" w:type="dxa"/>
          </w:tcPr>
          <w:p w14:paraId="3C519836" w14:textId="77777777" w:rsidR="00D34B67" w:rsidRPr="00C95681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95681">
              <w:rPr>
                <w:rFonts w:ascii="Times New Roman" w:hAnsi="Times New Roman" w:cs="Times New Roman"/>
                <w:sz w:val="22"/>
                <w:szCs w:val="22"/>
              </w:rPr>
              <w:t>Harit</w:t>
            </w:r>
            <w:proofErr w:type="spellEnd"/>
            <w:r w:rsidRPr="00C95681">
              <w:rPr>
                <w:rFonts w:ascii="Times New Roman" w:hAnsi="Times New Roman" w:cs="Times New Roman"/>
                <w:sz w:val="22"/>
                <w:szCs w:val="22"/>
              </w:rPr>
              <w:t xml:space="preserve"> et al</w:t>
            </w:r>
          </w:p>
        </w:tc>
        <w:tc>
          <w:tcPr>
            <w:tcW w:w="1560" w:type="dxa"/>
          </w:tcPr>
          <w:p w14:paraId="21492F74" w14:textId="77777777" w:rsidR="00D34B67" w:rsidRPr="00C95681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MID: </w:t>
            </w:r>
            <w:r w:rsidRPr="00C95681">
              <w:rPr>
                <w:rFonts w:ascii="Times New Roman" w:hAnsi="Times New Roman" w:cs="Times New Roman"/>
                <w:sz w:val="22"/>
                <w:szCs w:val="22"/>
              </w:rPr>
              <w:t>37516734</w:t>
            </w:r>
          </w:p>
        </w:tc>
      </w:tr>
      <w:tr w:rsidR="00D34B67" w:rsidRPr="009B6B24" w14:paraId="6B042AD6" w14:textId="3E585052" w:rsidTr="00436B2E">
        <w:trPr>
          <w:gridAfter w:val="2"/>
          <w:wAfter w:w="2971" w:type="dxa"/>
          <w:trHeight w:val="326"/>
        </w:trPr>
        <w:tc>
          <w:tcPr>
            <w:tcW w:w="2342" w:type="dxa"/>
          </w:tcPr>
          <w:p w14:paraId="292D91FE" w14:textId="77777777" w:rsidR="00D34B67" w:rsidRPr="009B6B24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Mouse: C57BL/6 GFAP-Cre Otud7b</w:t>
            </w:r>
            <w:r w:rsidRPr="009B6B2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fl/</w:t>
            </w:r>
            <w:proofErr w:type="spellStart"/>
            <w:r w:rsidRPr="009B6B2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fl</w:t>
            </w:r>
            <w:proofErr w:type="spellEnd"/>
          </w:p>
        </w:tc>
        <w:tc>
          <w:tcPr>
            <w:tcW w:w="2189" w:type="dxa"/>
          </w:tcPr>
          <w:p w14:paraId="5446831B" w14:textId="77777777" w:rsidR="00D34B67" w:rsidRPr="00C95681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s paper</w:t>
            </w:r>
          </w:p>
        </w:tc>
        <w:tc>
          <w:tcPr>
            <w:tcW w:w="1560" w:type="dxa"/>
          </w:tcPr>
          <w:p w14:paraId="302087BD" w14:textId="77777777" w:rsidR="00D34B67" w:rsidRPr="00C95681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D34B67" w:rsidRPr="009B6B24" w14:paraId="1521B8EE" w14:textId="06B40415" w:rsidTr="00436B2E">
        <w:trPr>
          <w:gridAfter w:val="2"/>
          <w:wAfter w:w="2971" w:type="dxa"/>
          <w:trHeight w:val="326"/>
        </w:trPr>
        <w:tc>
          <w:tcPr>
            <w:tcW w:w="6091" w:type="dxa"/>
            <w:gridSpan w:val="3"/>
          </w:tcPr>
          <w:p w14:paraId="19EC3108" w14:textId="77777777" w:rsidR="00D34B67" w:rsidRPr="009B6B24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b/>
                <w:sz w:val="22"/>
                <w:szCs w:val="22"/>
              </w:rPr>
              <w:t>Recombinant proteins, peptides and Commercial kits</w:t>
            </w:r>
          </w:p>
        </w:tc>
      </w:tr>
      <w:tr w:rsidR="00D34B67" w:rsidRPr="009B6B24" w14:paraId="27C2712A" w14:textId="731416CB" w:rsidTr="00436B2E">
        <w:trPr>
          <w:gridAfter w:val="2"/>
          <w:wAfter w:w="2971" w:type="dxa"/>
          <w:trHeight w:val="326"/>
        </w:trPr>
        <w:tc>
          <w:tcPr>
            <w:tcW w:w="2342" w:type="dxa"/>
          </w:tcPr>
          <w:p w14:paraId="49C03EB4" w14:textId="77777777" w:rsidR="00D34B67" w:rsidRPr="009B6B24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murine TNF</w:t>
            </w:r>
          </w:p>
        </w:tc>
        <w:tc>
          <w:tcPr>
            <w:tcW w:w="2189" w:type="dxa"/>
          </w:tcPr>
          <w:p w14:paraId="6F325ABA" w14:textId="77777777" w:rsidR="00D34B67" w:rsidRPr="00FF1062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Peprotech</w:t>
            </w:r>
            <w:proofErr w:type="spellEnd"/>
          </w:p>
        </w:tc>
        <w:tc>
          <w:tcPr>
            <w:tcW w:w="1560" w:type="dxa"/>
          </w:tcPr>
          <w:p w14:paraId="79CF7B84" w14:textId="77777777" w:rsidR="00D34B67" w:rsidRPr="00FF1062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85D23">
              <w:rPr>
                <w:rFonts w:ascii="Times New Roman" w:hAnsi="Times New Roman" w:cs="Times New Roman"/>
                <w:sz w:val="22"/>
                <w:szCs w:val="22"/>
              </w:rPr>
              <w:t>315-01A</w:t>
            </w:r>
          </w:p>
        </w:tc>
      </w:tr>
      <w:tr w:rsidR="00D34B67" w:rsidRPr="009B6B24" w14:paraId="7E11B109" w14:textId="02F696CF" w:rsidTr="00436B2E">
        <w:trPr>
          <w:gridAfter w:val="2"/>
          <w:wAfter w:w="2971" w:type="dxa"/>
          <w:trHeight w:val="326"/>
        </w:trPr>
        <w:tc>
          <w:tcPr>
            <w:tcW w:w="2342" w:type="dxa"/>
          </w:tcPr>
          <w:p w14:paraId="697C159F" w14:textId="77777777" w:rsidR="00D34B67" w:rsidRPr="009B6B24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 xml:space="preserve">murine </w:t>
            </w:r>
            <w:proofErr w:type="spellStart"/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IFNγ</w:t>
            </w:r>
            <w:proofErr w:type="spellEnd"/>
          </w:p>
        </w:tc>
        <w:tc>
          <w:tcPr>
            <w:tcW w:w="2189" w:type="dxa"/>
          </w:tcPr>
          <w:p w14:paraId="58566BE6" w14:textId="77777777" w:rsidR="00D34B67" w:rsidRPr="00FF1062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Peprotech</w:t>
            </w:r>
            <w:proofErr w:type="spellEnd"/>
          </w:p>
        </w:tc>
        <w:tc>
          <w:tcPr>
            <w:tcW w:w="1560" w:type="dxa"/>
          </w:tcPr>
          <w:p w14:paraId="0676290E" w14:textId="77777777" w:rsidR="00D34B67" w:rsidRPr="009B6B24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5-05</w:t>
            </w:r>
          </w:p>
        </w:tc>
      </w:tr>
      <w:tr w:rsidR="00D34B67" w:rsidRPr="009B6B24" w14:paraId="6517BB91" w14:textId="42843315" w:rsidTr="00436B2E">
        <w:trPr>
          <w:gridAfter w:val="2"/>
          <w:wAfter w:w="2971" w:type="dxa"/>
          <w:trHeight w:val="326"/>
        </w:trPr>
        <w:tc>
          <w:tcPr>
            <w:tcW w:w="2342" w:type="dxa"/>
          </w:tcPr>
          <w:p w14:paraId="07C193E5" w14:textId="77777777" w:rsidR="00D34B67" w:rsidRPr="009B6B24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murine IL-17</w:t>
            </w:r>
          </w:p>
        </w:tc>
        <w:tc>
          <w:tcPr>
            <w:tcW w:w="2189" w:type="dxa"/>
          </w:tcPr>
          <w:p w14:paraId="285361C7" w14:textId="77777777" w:rsidR="00D34B67" w:rsidRPr="00FF1062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Peprotech</w:t>
            </w:r>
            <w:proofErr w:type="spellEnd"/>
          </w:p>
        </w:tc>
        <w:tc>
          <w:tcPr>
            <w:tcW w:w="1560" w:type="dxa"/>
          </w:tcPr>
          <w:p w14:paraId="21DAE1DE" w14:textId="77777777" w:rsidR="00D34B67" w:rsidRPr="00FF1062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0-17</w:t>
            </w:r>
          </w:p>
        </w:tc>
      </w:tr>
      <w:tr w:rsidR="00D34B67" w:rsidRPr="009B6B24" w14:paraId="2097678F" w14:textId="2EC5CC14" w:rsidTr="00436B2E">
        <w:trPr>
          <w:gridAfter w:val="2"/>
          <w:wAfter w:w="2971" w:type="dxa"/>
          <w:trHeight w:val="326"/>
        </w:trPr>
        <w:tc>
          <w:tcPr>
            <w:tcW w:w="2342" w:type="dxa"/>
          </w:tcPr>
          <w:p w14:paraId="5A83932C" w14:textId="77777777" w:rsidR="00D34B67" w:rsidRPr="009B6B24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MOG</w:t>
            </w:r>
            <w:r w:rsidRPr="009B6B24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35-55 </w:t>
            </w: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peptide</w:t>
            </w:r>
          </w:p>
        </w:tc>
        <w:tc>
          <w:tcPr>
            <w:tcW w:w="2189" w:type="dxa"/>
          </w:tcPr>
          <w:p w14:paraId="04B1F59A" w14:textId="77777777" w:rsidR="00D34B67" w:rsidRPr="00FF1062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JPT</w:t>
            </w:r>
          </w:p>
        </w:tc>
        <w:tc>
          <w:tcPr>
            <w:tcW w:w="1560" w:type="dxa"/>
          </w:tcPr>
          <w:p w14:paraId="3A27B6AA" w14:textId="77777777" w:rsidR="00D34B67" w:rsidRPr="00FF1062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F1062">
              <w:rPr>
                <w:rFonts w:ascii="Times New Roman" w:hAnsi="Times New Roman" w:cs="Times New Roman"/>
                <w:sz w:val="22"/>
                <w:szCs w:val="22"/>
              </w:rPr>
              <w:t>163913-87-9</w:t>
            </w:r>
          </w:p>
        </w:tc>
      </w:tr>
      <w:tr w:rsidR="00D34B67" w:rsidRPr="009B6B24" w14:paraId="0A1EC009" w14:textId="3EACE196" w:rsidTr="00436B2E">
        <w:trPr>
          <w:gridAfter w:val="2"/>
          <w:wAfter w:w="2971" w:type="dxa"/>
          <w:trHeight w:val="326"/>
        </w:trPr>
        <w:tc>
          <w:tcPr>
            <w:tcW w:w="2342" w:type="dxa"/>
          </w:tcPr>
          <w:p w14:paraId="6B6C9D95" w14:textId="77777777" w:rsidR="00D34B67" w:rsidRPr="009B6B24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F1062">
              <w:rPr>
                <w:rFonts w:ascii="Times New Roman" w:hAnsi="Times New Roman" w:cs="Times New Roman"/>
                <w:i/>
                <w:sz w:val="22"/>
                <w:szCs w:val="22"/>
              </w:rPr>
              <w:t>Mycobacterium tuberculosis</w:t>
            </w:r>
            <w:r w:rsidRPr="00FF1062">
              <w:rPr>
                <w:rFonts w:ascii="Times New Roman" w:hAnsi="Times New Roman" w:cs="Times New Roman"/>
                <w:sz w:val="22"/>
                <w:szCs w:val="22"/>
              </w:rPr>
              <w:t xml:space="preserve"> H37Ra</w:t>
            </w:r>
          </w:p>
        </w:tc>
        <w:tc>
          <w:tcPr>
            <w:tcW w:w="2189" w:type="dxa"/>
          </w:tcPr>
          <w:p w14:paraId="40E645A7" w14:textId="77777777" w:rsidR="00D34B67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isher Scientific</w:t>
            </w:r>
          </w:p>
        </w:tc>
        <w:tc>
          <w:tcPr>
            <w:tcW w:w="1560" w:type="dxa"/>
          </w:tcPr>
          <w:p w14:paraId="5D0B007E" w14:textId="77777777" w:rsidR="00D34B67" w:rsidRPr="00FF1062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73BCA">
              <w:rPr>
                <w:rFonts w:ascii="Times New Roman" w:hAnsi="Times New Roman" w:cs="Times New Roman"/>
                <w:sz w:val="22"/>
                <w:szCs w:val="22"/>
              </w:rPr>
              <w:t>DF3114-33-8</w:t>
            </w:r>
          </w:p>
        </w:tc>
      </w:tr>
      <w:tr w:rsidR="00D34B67" w:rsidRPr="009B6B24" w14:paraId="421947B8" w14:textId="69C29842" w:rsidTr="00436B2E">
        <w:trPr>
          <w:gridAfter w:val="2"/>
          <w:wAfter w:w="2971" w:type="dxa"/>
          <w:trHeight w:val="326"/>
        </w:trPr>
        <w:tc>
          <w:tcPr>
            <w:tcW w:w="2342" w:type="dxa"/>
          </w:tcPr>
          <w:p w14:paraId="58B9E013" w14:textId="77777777" w:rsidR="00D34B67" w:rsidRPr="009B6B24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Freund’s adjuvant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complete</w:t>
            </w:r>
          </w:p>
        </w:tc>
        <w:tc>
          <w:tcPr>
            <w:tcW w:w="2189" w:type="dxa"/>
          </w:tcPr>
          <w:p w14:paraId="6DD62BB1" w14:textId="77777777" w:rsidR="00D34B67" w:rsidRPr="00FF1062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rck Millipore</w:t>
            </w:r>
          </w:p>
        </w:tc>
        <w:tc>
          <w:tcPr>
            <w:tcW w:w="1560" w:type="dxa"/>
          </w:tcPr>
          <w:p w14:paraId="4C5709A1" w14:textId="77777777" w:rsidR="00D34B67" w:rsidRPr="00FF1062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R001</w:t>
            </w:r>
          </w:p>
        </w:tc>
      </w:tr>
      <w:tr w:rsidR="00D34B67" w:rsidRPr="009B6B24" w14:paraId="1A4A079C" w14:textId="734C6D3E" w:rsidTr="00436B2E">
        <w:trPr>
          <w:gridAfter w:val="2"/>
          <w:wAfter w:w="2971" w:type="dxa"/>
          <w:trHeight w:val="326"/>
        </w:trPr>
        <w:tc>
          <w:tcPr>
            <w:tcW w:w="2342" w:type="dxa"/>
          </w:tcPr>
          <w:p w14:paraId="5EE13CB4" w14:textId="77777777" w:rsidR="00D34B67" w:rsidRPr="009B6B24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Pertussis toxin</w:t>
            </w:r>
          </w:p>
        </w:tc>
        <w:tc>
          <w:tcPr>
            <w:tcW w:w="2189" w:type="dxa"/>
          </w:tcPr>
          <w:p w14:paraId="01E29D96" w14:textId="77777777" w:rsidR="00D34B67" w:rsidRPr="00FF1062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F1062">
              <w:rPr>
                <w:rFonts w:ascii="Times New Roman" w:hAnsi="Times New Roman" w:cs="Times New Roman"/>
                <w:sz w:val="22"/>
                <w:szCs w:val="22"/>
              </w:rPr>
              <w:t>Sigma-Aldrich</w:t>
            </w:r>
          </w:p>
        </w:tc>
        <w:tc>
          <w:tcPr>
            <w:tcW w:w="1560" w:type="dxa"/>
          </w:tcPr>
          <w:p w14:paraId="6DC42EF3" w14:textId="77777777" w:rsidR="00D34B67" w:rsidRPr="00FF1062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73BCA">
              <w:rPr>
                <w:rFonts w:ascii="Times New Roman" w:hAnsi="Times New Roman" w:cs="Times New Roman"/>
                <w:sz w:val="22"/>
                <w:szCs w:val="22"/>
              </w:rPr>
              <w:t>516560</w:t>
            </w:r>
          </w:p>
        </w:tc>
      </w:tr>
      <w:tr w:rsidR="00D34B67" w:rsidRPr="009B6B24" w14:paraId="1AB72FDC" w14:textId="07C9678B" w:rsidTr="00436B2E">
        <w:trPr>
          <w:gridAfter w:val="2"/>
          <w:wAfter w:w="2971" w:type="dxa"/>
          <w:trHeight w:val="326"/>
        </w:trPr>
        <w:tc>
          <w:tcPr>
            <w:tcW w:w="2342" w:type="dxa"/>
          </w:tcPr>
          <w:p w14:paraId="2512A24C" w14:textId="77777777" w:rsidR="00D34B67" w:rsidRPr="009B6B24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Neasy Mini kit</w:t>
            </w:r>
          </w:p>
        </w:tc>
        <w:tc>
          <w:tcPr>
            <w:tcW w:w="2189" w:type="dxa"/>
          </w:tcPr>
          <w:p w14:paraId="56E9010B" w14:textId="77777777" w:rsidR="00D34B67" w:rsidRPr="00FF1062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iagen</w:t>
            </w:r>
          </w:p>
        </w:tc>
        <w:tc>
          <w:tcPr>
            <w:tcW w:w="1560" w:type="dxa"/>
          </w:tcPr>
          <w:p w14:paraId="43D9EF1E" w14:textId="77777777" w:rsidR="00D34B67" w:rsidRPr="00973BCA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4104</w:t>
            </w:r>
          </w:p>
        </w:tc>
      </w:tr>
      <w:tr w:rsidR="00D34B67" w:rsidRPr="009B6B24" w14:paraId="1D265FCC" w14:textId="1A9C4958" w:rsidTr="00436B2E">
        <w:trPr>
          <w:gridAfter w:val="2"/>
          <w:wAfter w:w="2971" w:type="dxa"/>
          <w:trHeight w:val="326"/>
        </w:trPr>
        <w:tc>
          <w:tcPr>
            <w:tcW w:w="2342" w:type="dxa"/>
          </w:tcPr>
          <w:p w14:paraId="00B3DC39" w14:textId="77777777" w:rsidR="00D34B67" w:rsidRPr="009B6B24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Neurocult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Enzymatic dissociation kit</w:t>
            </w:r>
          </w:p>
        </w:tc>
        <w:tc>
          <w:tcPr>
            <w:tcW w:w="2189" w:type="dxa"/>
          </w:tcPr>
          <w:p w14:paraId="0F142D42" w14:textId="77777777" w:rsidR="00D34B67" w:rsidRPr="00FF1062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F1062">
              <w:rPr>
                <w:rFonts w:ascii="Times New Roman" w:hAnsi="Times New Roman" w:cs="Times New Roman"/>
                <w:sz w:val="22"/>
                <w:szCs w:val="22"/>
              </w:rPr>
              <w:t>Stemcell</w:t>
            </w:r>
            <w:proofErr w:type="spellEnd"/>
            <w:r w:rsidRPr="00FF1062">
              <w:rPr>
                <w:rFonts w:ascii="Times New Roman" w:hAnsi="Times New Roman" w:cs="Times New Roman"/>
                <w:sz w:val="22"/>
                <w:szCs w:val="22"/>
              </w:rPr>
              <w:t xml:space="preserve"> Technologies</w:t>
            </w:r>
          </w:p>
        </w:tc>
        <w:tc>
          <w:tcPr>
            <w:tcW w:w="1560" w:type="dxa"/>
          </w:tcPr>
          <w:p w14:paraId="1418F973" w14:textId="77777777" w:rsidR="00D34B67" w:rsidRPr="00FF1062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91B61">
              <w:rPr>
                <w:rFonts w:ascii="Times New Roman" w:hAnsi="Times New Roman" w:cs="Times New Roman"/>
                <w:sz w:val="22"/>
                <w:szCs w:val="22"/>
              </w:rPr>
              <w:t>05715</w:t>
            </w:r>
          </w:p>
        </w:tc>
      </w:tr>
      <w:tr w:rsidR="00D34B67" w:rsidRPr="009B6B24" w14:paraId="153ED061" w14:textId="0958C903" w:rsidTr="00436B2E">
        <w:trPr>
          <w:gridAfter w:val="2"/>
          <w:wAfter w:w="2971" w:type="dxa"/>
          <w:trHeight w:val="326"/>
        </w:trPr>
        <w:tc>
          <w:tcPr>
            <w:tcW w:w="2342" w:type="dxa"/>
          </w:tcPr>
          <w:p w14:paraId="6435DAFA" w14:textId="77777777" w:rsidR="00D34B67" w:rsidRPr="009B6B24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SuperScript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Reverse Transcriptase kit</w:t>
            </w:r>
          </w:p>
        </w:tc>
        <w:tc>
          <w:tcPr>
            <w:tcW w:w="2189" w:type="dxa"/>
          </w:tcPr>
          <w:p w14:paraId="011EA46B" w14:textId="77777777" w:rsidR="00D34B67" w:rsidRPr="009B6B24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hermo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Fisher Scientific</w:t>
            </w:r>
          </w:p>
        </w:tc>
        <w:tc>
          <w:tcPr>
            <w:tcW w:w="1560" w:type="dxa"/>
          </w:tcPr>
          <w:p w14:paraId="0F9654C5" w14:textId="77777777" w:rsidR="00D34B67" w:rsidRPr="009B6B24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18080093</w:t>
            </w:r>
          </w:p>
        </w:tc>
      </w:tr>
      <w:tr w:rsidR="00D34B67" w:rsidRPr="009B6B24" w14:paraId="4DD735F7" w14:textId="3C51EF3A" w:rsidTr="00436B2E">
        <w:trPr>
          <w:gridAfter w:val="2"/>
          <w:wAfter w:w="2971" w:type="dxa"/>
          <w:trHeight w:val="326"/>
        </w:trPr>
        <w:tc>
          <w:tcPr>
            <w:tcW w:w="2342" w:type="dxa"/>
          </w:tcPr>
          <w:p w14:paraId="25CCCACE" w14:textId="77777777" w:rsidR="00D34B67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220A6">
              <w:rPr>
                <w:rFonts w:ascii="Times New Roman" w:hAnsi="Times New Roman" w:cs="Times New Roman"/>
                <w:sz w:val="22"/>
                <w:szCs w:val="22"/>
              </w:rPr>
              <w:t>NEBNext</w:t>
            </w:r>
            <w:proofErr w:type="spellEnd"/>
            <w:r w:rsidRPr="000220A6">
              <w:rPr>
                <w:rFonts w:ascii="Times New Roman" w:hAnsi="Times New Roman" w:cs="Times New Roman"/>
                <w:sz w:val="22"/>
                <w:szCs w:val="22"/>
              </w:rPr>
              <w:t xml:space="preserve">® </w:t>
            </w:r>
            <w:proofErr w:type="spellStart"/>
            <w:r w:rsidRPr="000220A6">
              <w:rPr>
                <w:rFonts w:ascii="Times New Roman" w:hAnsi="Times New Roman" w:cs="Times New Roman"/>
                <w:sz w:val="22"/>
                <w:szCs w:val="22"/>
              </w:rPr>
              <w:t>UltraTM</w:t>
            </w:r>
            <w:proofErr w:type="spellEnd"/>
            <w:r w:rsidRPr="000220A6">
              <w:rPr>
                <w:rFonts w:ascii="Times New Roman" w:hAnsi="Times New Roman" w:cs="Times New Roman"/>
                <w:sz w:val="22"/>
                <w:szCs w:val="22"/>
              </w:rPr>
              <w:t xml:space="preserve"> II Directional RNA Library Prep Kit</w:t>
            </w:r>
          </w:p>
        </w:tc>
        <w:tc>
          <w:tcPr>
            <w:tcW w:w="2189" w:type="dxa"/>
          </w:tcPr>
          <w:p w14:paraId="3C8D0D73" w14:textId="77777777" w:rsidR="00D34B67" w:rsidRPr="009B6B24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ew England Biolabs</w:t>
            </w:r>
          </w:p>
        </w:tc>
        <w:tc>
          <w:tcPr>
            <w:tcW w:w="1560" w:type="dxa"/>
          </w:tcPr>
          <w:p w14:paraId="0A49D759" w14:textId="77777777" w:rsidR="00D34B67" w:rsidRPr="009B6B24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7760</w:t>
            </w:r>
          </w:p>
        </w:tc>
      </w:tr>
      <w:tr w:rsidR="00D34B67" w:rsidRPr="009B6B24" w14:paraId="14094C46" w14:textId="507CF759" w:rsidTr="00436B2E">
        <w:trPr>
          <w:gridAfter w:val="2"/>
          <w:wAfter w:w="2971" w:type="dxa"/>
          <w:trHeight w:val="326"/>
        </w:trPr>
        <w:tc>
          <w:tcPr>
            <w:tcW w:w="2342" w:type="dxa"/>
          </w:tcPr>
          <w:p w14:paraId="543E2D41" w14:textId="77777777" w:rsidR="00D34B67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114C5">
              <w:rPr>
                <w:rFonts w:ascii="Times New Roman" w:hAnsi="Times New Roman" w:cs="Times New Roman"/>
                <w:sz w:val="22"/>
                <w:szCs w:val="22"/>
              </w:rPr>
              <w:t>H&amp;E Staining Kit (Hematoxylin and Eosin)</w:t>
            </w:r>
          </w:p>
        </w:tc>
        <w:tc>
          <w:tcPr>
            <w:tcW w:w="2189" w:type="dxa"/>
          </w:tcPr>
          <w:p w14:paraId="705AFF5C" w14:textId="77777777" w:rsidR="00D34B67" w:rsidRPr="009B6B24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bcam</w:t>
            </w:r>
          </w:p>
        </w:tc>
        <w:tc>
          <w:tcPr>
            <w:tcW w:w="1560" w:type="dxa"/>
          </w:tcPr>
          <w:p w14:paraId="6E036A13" w14:textId="77777777" w:rsidR="00D34B67" w:rsidRPr="009B6B24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b245880</w:t>
            </w:r>
          </w:p>
        </w:tc>
      </w:tr>
      <w:tr w:rsidR="00D34B67" w:rsidRPr="009B6B24" w14:paraId="1B6549E3" w14:textId="1668EF0D" w:rsidTr="00436B2E">
        <w:trPr>
          <w:gridAfter w:val="2"/>
          <w:wAfter w:w="2971" w:type="dxa"/>
          <w:trHeight w:val="326"/>
        </w:trPr>
        <w:tc>
          <w:tcPr>
            <w:tcW w:w="2342" w:type="dxa"/>
          </w:tcPr>
          <w:p w14:paraId="43BFC629" w14:textId="77777777" w:rsidR="00D34B67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160CE">
              <w:rPr>
                <w:rFonts w:ascii="Times New Roman" w:hAnsi="Times New Roman" w:cs="Times New Roman"/>
                <w:sz w:val="22"/>
                <w:szCs w:val="22"/>
              </w:rPr>
              <w:t>Pierce ECL Plus Western Blotting Substrate</w:t>
            </w:r>
          </w:p>
        </w:tc>
        <w:tc>
          <w:tcPr>
            <w:tcW w:w="2189" w:type="dxa"/>
          </w:tcPr>
          <w:p w14:paraId="2F21FD98" w14:textId="77777777" w:rsidR="00D34B67" w:rsidRPr="009B6B24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hermo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Fischer Scientific</w:t>
            </w:r>
          </w:p>
        </w:tc>
        <w:tc>
          <w:tcPr>
            <w:tcW w:w="1560" w:type="dxa"/>
          </w:tcPr>
          <w:p w14:paraId="460A7CDF" w14:textId="77777777" w:rsidR="00D34B67" w:rsidRPr="009B6B24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33E0E">
              <w:rPr>
                <w:rFonts w:ascii="Times New Roman" w:hAnsi="Times New Roman" w:cs="Times New Roman"/>
                <w:sz w:val="22"/>
                <w:szCs w:val="22"/>
              </w:rPr>
              <w:t>32132</w:t>
            </w:r>
          </w:p>
        </w:tc>
      </w:tr>
      <w:tr w:rsidR="00D34B67" w:rsidRPr="009B6B24" w14:paraId="5164C95B" w14:textId="02033B9D" w:rsidTr="00436B2E">
        <w:trPr>
          <w:gridAfter w:val="2"/>
          <w:wAfter w:w="2971" w:type="dxa"/>
          <w:trHeight w:val="326"/>
        </w:trPr>
        <w:tc>
          <w:tcPr>
            <w:tcW w:w="2342" w:type="dxa"/>
          </w:tcPr>
          <w:p w14:paraId="17D038E6" w14:textId="77777777" w:rsidR="00D34B67" w:rsidRPr="002160CE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CA assay kit</w:t>
            </w:r>
          </w:p>
        </w:tc>
        <w:tc>
          <w:tcPr>
            <w:tcW w:w="2189" w:type="dxa"/>
          </w:tcPr>
          <w:p w14:paraId="2A238235" w14:textId="77777777" w:rsidR="00D34B67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hermo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Fischer Scientific</w:t>
            </w:r>
          </w:p>
        </w:tc>
        <w:tc>
          <w:tcPr>
            <w:tcW w:w="1560" w:type="dxa"/>
          </w:tcPr>
          <w:p w14:paraId="2F46FD01" w14:textId="77777777" w:rsidR="00D34B67" w:rsidRPr="00233E0E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225</w:t>
            </w:r>
          </w:p>
        </w:tc>
      </w:tr>
      <w:tr w:rsidR="00D34B67" w:rsidRPr="009B6B24" w14:paraId="4D051254" w14:textId="50DEBC37" w:rsidTr="00436B2E">
        <w:trPr>
          <w:gridAfter w:val="2"/>
          <w:wAfter w:w="2971" w:type="dxa"/>
          <w:trHeight w:val="326"/>
        </w:trPr>
        <w:tc>
          <w:tcPr>
            <w:tcW w:w="2342" w:type="dxa"/>
          </w:tcPr>
          <w:p w14:paraId="228D9887" w14:textId="77777777" w:rsidR="00D34B67" w:rsidRPr="002160CE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tracellular Fixation/ Permeabilization kit</w:t>
            </w:r>
          </w:p>
        </w:tc>
        <w:tc>
          <w:tcPr>
            <w:tcW w:w="2189" w:type="dxa"/>
          </w:tcPr>
          <w:p w14:paraId="2D213F2C" w14:textId="77777777" w:rsidR="00D34B67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eBioscience</w:t>
            </w:r>
            <w:proofErr w:type="spellEnd"/>
          </w:p>
        </w:tc>
        <w:tc>
          <w:tcPr>
            <w:tcW w:w="1560" w:type="dxa"/>
          </w:tcPr>
          <w:p w14:paraId="6F814370" w14:textId="77777777" w:rsidR="00D34B67" w:rsidRPr="009B6B24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8-8824-00</w:t>
            </w:r>
          </w:p>
        </w:tc>
      </w:tr>
      <w:tr w:rsidR="00D34B67" w:rsidRPr="009B6B24" w14:paraId="36B86E75" w14:textId="49854316" w:rsidTr="00436B2E">
        <w:trPr>
          <w:gridAfter w:val="2"/>
          <w:wAfter w:w="2971" w:type="dxa"/>
          <w:trHeight w:val="326"/>
        </w:trPr>
        <w:tc>
          <w:tcPr>
            <w:tcW w:w="2342" w:type="dxa"/>
          </w:tcPr>
          <w:p w14:paraId="569CF70F" w14:textId="77777777" w:rsidR="00D34B67" w:rsidRPr="002160CE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PageRuler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Prestained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protein ladder</w:t>
            </w:r>
          </w:p>
        </w:tc>
        <w:tc>
          <w:tcPr>
            <w:tcW w:w="2189" w:type="dxa"/>
          </w:tcPr>
          <w:p w14:paraId="5EBECC6B" w14:textId="77777777" w:rsidR="00D34B67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hermo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Fisher Scientific</w:t>
            </w:r>
          </w:p>
        </w:tc>
        <w:tc>
          <w:tcPr>
            <w:tcW w:w="1560" w:type="dxa"/>
          </w:tcPr>
          <w:p w14:paraId="58B51A22" w14:textId="77777777" w:rsidR="00D34B67" w:rsidRPr="009B6B24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616</w:t>
            </w:r>
          </w:p>
        </w:tc>
      </w:tr>
      <w:tr w:rsidR="00D34B67" w:rsidRPr="006114A7" w14:paraId="3FE11341" w14:textId="6FA09D8A" w:rsidTr="00436B2E">
        <w:trPr>
          <w:gridAfter w:val="2"/>
          <w:wAfter w:w="2971" w:type="dxa"/>
          <w:trHeight w:val="326"/>
        </w:trPr>
        <w:tc>
          <w:tcPr>
            <w:tcW w:w="2342" w:type="dxa"/>
          </w:tcPr>
          <w:p w14:paraId="5C724BC1" w14:textId="77777777" w:rsidR="00D34B67" w:rsidRPr="006114A7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  <w:r w:rsidRPr="006114A7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KAPA PROBE FAST qPCR </w:t>
            </w:r>
            <w:proofErr w:type="spellStart"/>
            <w:r w:rsidRPr="006114A7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master</w:t>
            </w:r>
            <w:proofErr w:type="spellEnd"/>
            <w:r w:rsidRPr="006114A7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 mix</w:t>
            </w:r>
          </w:p>
        </w:tc>
        <w:tc>
          <w:tcPr>
            <w:tcW w:w="2189" w:type="dxa"/>
          </w:tcPr>
          <w:p w14:paraId="27D10F5E" w14:textId="77777777" w:rsidR="00D34B67" w:rsidRPr="006114A7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KAPA Biosystems</w:t>
            </w:r>
            <w:proofErr w:type="gramEnd"/>
          </w:p>
        </w:tc>
        <w:tc>
          <w:tcPr>
            <w:tcW w:w="1560" w:type="dxa"/>
          </w:tcPr>
          <w:p w14:paraId="1A476457" w14:textId="77777777" w:rsidR="00D34B67" w:rsidRPr="006114A7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KK4701</w:t>
            </w:r>
          </w:p>
        </w:tc>
      </w:tr>
      <w:tr w:rsidR="00D34B67" w:rsidRPr="009B6B24" w14:paraId="3A4B198B" w14:textId="4EE3F5CE" w:rsidTr="00436B2E">
        <w:trPr>
          <w:gridAfter w:val="2"/>
          <w:wAfter w:w="2971" w:type="dxa"/>
          <w:trHeight w:val="326"/>
        </w:trPr>
        <w:tc>
          <w:tcPr>
            <w:tcW w:w="2342" w:type="dxa"/>
          </w:tcPr>
          <w:p w14:paraId="38AC808D" w14:textId="77777777" w:rsidR="00D34B67" w:rsidRPr="009B6B24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nti-ACSA-2 microbead kit</w:t>
            </w:r>
          </w:p>
        </w:tc>
        <w:tc>
          <w:tcPr>
            <w:tcW w:w="2189" w:type="dxa"/>
          </w:tcPr>
          <w:p w14:paraId="4CCC7631" w14:textId="77777777" w:rsidR="00D34B67" w:rsidRPr="000220A6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220A6">
              <w:rPr>
                <w:rFonts w:ascii="Times New Roman" w:hAnsi="Times New Roman" w:cs="Times New Roman"/>
                <w:sz w:val="22"/>
                <w:szCs w:val="22"/>
              </w:rPr>
              <w:t>Miltenyi</w:t>
            </w:r>
            <w:proofErr w:type="spellEnd"/>
            <w:r w:rsidRPr="000220A6">
              <w:rPr>
                <w:rFonts w:ascii="Times New Roman" w:hAnsi="Times New Roman" w:cs="Times New Roman"/>
                <w:sz w:val="22"/>
                <w:szCs w:val="22"/>
              </w:rPr>
              <w:t xml:space="preserve"> Biotech</w:t>
            </w:r>
          </w:p>
        </w:tc>
        <w:tc>
          <w:tcPr>
            <w:tcW w:w="1560" w:type="dxa"/>
          </w:tcPr>
          <w:p w14:paraId="5ADF0EE4" w14:textId="77777777" w:rsidR="00D34B67" w:rsidRPr="00FF1062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36841">
              <w:rPr>
                <w:rFonts w:ascii="Times New Roman" w:hAnsi="Times New Roman" w:cs="Times New Roman"/>
                <w:sz w:val="22"/>
                <w:szCs w:val="22"/>
              </w:rPr>
              <w:t>130-097-679</w:t>
            </w:r>
          </w:p>
        </w:tc>
      </w:tr>
      <w:tr w:rsidR="00D34B67" w:rsidRPr="009B6B24" w14:paraId="3ED90283" w14:textId="01E114BE" w:rsidTr="00436B2E">
        <w:trPr>
          <w:gridAfter w:val="2"/>
          <w:wAfter w:w="2971" w:type="dxa"/>
          <w:trHeight w:val="326"/>
        </w:trPr>
        <w:tc>
          <w:tcPr>
            <w:tcW w:w="2342" w:type="dxa"/>
          </w:tcPr>
          <w:p w14:paraId="6E1FC5BB" w14:textId="77777777" w:rsidR="00D34B67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enium slides &amp; sample prep reagents kit</w:t>
            </w:r>
          </w:p>
        </w:tc>
        <w:tc>
          <w:tcPr>
            <w:tcW w:w="2189" w:type="dxa"/>
          </w:tcPr>
          <w:p w14:paraId="53F187C6" w14:textId="77777777" w:rsidR="00D34B67" w:rsidRPr="000220A6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x genomics</w:t>
            </w:r>
          </w:p>
        </w:tc>
        <w:tc>
          <w:tcPr>
            <w:tcW w:w="1560" w:type="dxa"/>
          </w:tcPr>
          <w:p w14:paraId="73F2A60C" w14:textId="77777777" w:rsidR="00D34B67" w:rsidRPr="00536841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N-1000460</w:t>
            </w:r>
          </w:p>
        </w:tc>
      </w:tr>
      <w:tr w:rsidR="00D34B67" w:rsidRPr="001127C1" w14:paraId="1A2D8139" w14:textId="2986943E" w:rsidTr="00436B2E">
        <w:trPr>
          <w:gridAfter w:val="2"/>
          <w:wAfter w:w="2971" w:type="dxa"/>
          <w:trHeight w:val="326"/>
        </w:trPr>
        <w:tc>
          <w:tcPr>
            <w:tcW w:w="2342" w:type="dxa"/>
          </w:tcPr>
          <w:p w14:paraId="264221A6" w14:textId="77777777" w:rsidR="00D34B67" w:rsidRPr="001127C1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Post-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Xenium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analyzer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 H&amp;E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staining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user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guide</w:t>
            </w:r>
            <w:proofErr w:type="spellEnd"/>
          </w:p>
        </w:tc>
        <w:tc>
          <w:tcPr>
            <w:tcW w:w="2189" w:type="dxa"/>
          </w:tcPr>
          <w:p w14:paraId="5211B0C6" w14:textId="77777777" w:rsidR="00D34B67" w:rsidRPr="001127C1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10x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genomics</w:t>
            </w:r>
            <w:proofErr w:type="spellEnd"/>
          </w:p>
        </w:tc>
        <w:tc>
          <w:tcPr>
            <w:tcW w:w="1560" w:type="dxa"/>
          </w:tcPr>
          <w:p w14:paraId="0BB7831C" w14:textId="77777777" w:rsidR="00D34B67" w:rsidRPr="001127C1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CG000613</w:t>
            </w:r>
          </w:p>
        </w:tc>
      </w:tr>
      <w:tr w:rsidR="00D34B67" w:rsidRPr="009B6B24" w14:paraId="7D333489" w14:textId="19E29233" w:rsidTr="00436B2E">
        <w:trPr>
          <w:gridAfter w:val="2"/>
          <w:wAfter w:w="2971" w:type="dxa"/>
          <w:trHeight w:val="326"/>
        </w:trPr>
        <w:tc>
          <w:tcPr>
            <w:tcW w:w="6091" w:type="dxa"/>
            <w:gridSpan w:val="3"/>
          </w:tcPr>
          <w:p w14:paraId="5EC31616" w14:textId="77777777" w:rsidR="00D34B67" w:rsidRPr="009B6B24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Chemicals and reagents</w:t>
            </w:r>
          </w:p>
        </w:tc>
      </w:tr>
      <w:tr w:rsidR="00D34B67" w:rsidRPr="009B6B24" w14:paraId="7C0147C4" w14:textId="7C2FBD8B" w:rsidTr="00436B2E">
        <w:trPr>
          <w:gridAfter w:val="2"/>
          <w:wAfter w:w="2971" w:type="dxa"/>
          <w:trHeight w:val="326"/>
        </w:trPr>
        <w:tc>
          <w:tcPr>
            <w:tcW w:w="2342" w:type="dxa"/>
          </w:tcPr>
          <w:p w14:paraId="30737736" w14:textId="77777777" w:rsidR="00D34B67" w:rsidRPr="009B6B24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IPA lysis buffer</w:t>
            </w:r>
          </w:p>
        </w:tc>
        <w:tc>
          <w:tcPr>
            <w:tcW w:w="2189" w:type="dxa"/>
          </w:tcPr>
          <w:p w14:paraId="58B12DCE" w14:textId="77777777" w:rsidR="00D34B67" w:rsidRPr="009B6B24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ell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Signalling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Technologies</w:t>
            </w:r>
          </w:p>
        </w:tc>
        <w:tc>
          <w:tcPr>
            <w:tcW w:w="1560" w:type="dxa"/>
          </w:tcPr>
          <w:p w14:paraId="203713DA" w14:textId="77777777" w:rsidR="00D34B67" w:rsidRPr="009B6B24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9806</w:t>
            </w:r>
          </w:p>
        </w:tc>
      </w:tr>
      <w:tr w:rsidR="00D34B67" w:rsidRPr="009B6B24" w14:paraId="220AC63C" w14:textId="3C560B93" w:rsidTr="00436B2E">
        <w:trPr>
          <w:gridAfter w:val="2"/>
          <w:wAfter w:w="2971" w:type="dxa"/>
          <w:trHeight w:val="326"/>
        </w:trPr>
        <w:tc>
          <w:tcPr>
            <w:tcW w:w="2342" w:type="dxa"/>
          </w:tcPr>
          <w:p w14:paraId="582B2589" w14:textId="77777777" w:rsidR="00D34B67" w:rsidRPr="009B6B24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9B6B24">
              <w:rPr>
                <w:rFonts w:ascii="Times New Roman" w:hAnsi="Times New Roman" w:cs="Times New Roman"/>
                <w:sz w:val="22"/>
                <w:szCs w:val="22"/>
              </w:rPr>
              <w:t>henylmethylsulfonyl</w:t>
            </w:r>
            <w:proofErr w:type="spellEnd"/>
            <w:r w:rsidRPr="009B6B24">
              <w:rPr>
                <w:rFonts w:ascii="Times New Roman" w:hAnsi="Times New Roman" w:cs="Times New Roman"/>
                <w:sz w:val="22"/>
                <w:szCs w:val="22"/>
              </w:rPr>
              <w:t xml:space="preserve"> fluoride (PSMF)</w:t>
            </w:r>
          </w:p>
        </w:tc>
        <w:tc>
          <w:tcPr>
            <w:tcW w:w="2189" w:type="dxa"/>
          </w:tcPr>
          <w:p w14:paraId="0A4BD203" w14:textId="77777777" w:rsidR="00D34B67" w:rsidRPr="009B6B24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ell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Signalling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Technologies</w:t>
            </w:r>
          </w:p>
        </w:tc>
        <w:tc>
          <w:tcPr>
            <w:tcW w:w="1560" w:type="dxa"/>
          </w:tcPr>
          <w:p w14:paraId="19C47D62" w14:textId="77777777" w:rsidR="00D34B67" w:rsidRPr="009B6B24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553</w:t>
            </w:r>
          </w:p>
        </w:tc>
      </w:tr>
      <w:tr w:rsidR="00D34B67" w:rsidRPr="009B6B24" w14:paraId="2ABF583F" w14:textId="3DB32942" w:rsidTr="00436B2E">
        <w:trPr>
          <w:gridAfter w:val="2"/>
          <w:wAfter w:w="2971" w:type="dxa"/>
          <w:trHeight w:val="326"/>
        </w:trPr>
        <w:tc>
          <w:tcPr>
            <w:tcW w:w="2342" w:type="dxa"/>
          </w:tcPr>
          <w:p w14:paraId="1263B707" w14:textId="77777777" w:rsidR="00D34B67" w:rsidRPr="009B6B24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rotease Inhibitor Cocktail </w:t>
            </w:r>
          </w:p>
        </w:tc>
        <w:tc>
          <w:tcPr>
            <w:tcW w:w="2189" w:type="dxa"/>
          </w:tcPr>
          <w:p w14:paraId="1671491C" w14:textId="77777777" w:rsidR="00D34B67" w:rsidRPr="009B6B24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igma Aldrich</w:t>
            </w:r>
          </w:p>
        </w:tc>
        <w:tc>
          <w:tcPr>
            <w:tcW w:w="1560" w:type="dxa"/>
          </w:tcPr>
          <w:p w14:paraId="130E682E" w14:textId="77777777" w:rsidR="00D34B67" w:rsidRPr="009B6B24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PC2020</w:t>
            </w:r>
          </w:p>
        </w:tc>
      </w:tr>
      <w:tr w:rsidR="00D34B67" w:rsidRPr="009B6B24" w14:paraId="65ABF8C5" w14:textId="1F7E6855" w:rsidTr="00436B2E">
        <w:trPr>
          <w:gridAfter w:val="2"/>
          <w:wAfter w:w="2971" w:type="dxa"/>
          <w:trHeight w:val="326"/>
        </w:trPr>
        <w:tc>
          <w:tcPr>
            <w:tcW w:w="2342" w:type="dxa"/>
          </w:tcPr>
          <w:p w14:paraId="09A930D2" w14:textId="77777777" w:rsidR="00D34B67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GammaBind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G Sepharose Beads</w:t>
            </w:r>
          </w:p>
        </w:tc>
        <w:tc>
          <w:tcPr>
            <w:tcW w:w="2189" w:type="dxa"/>
          </w:tcPr>
          <w:p w14:paraId="3AC2AA27" w14:textId="77777777" w:rsidR="00D34B67" w:rsidRPr="009B6B24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ytiva</w:t>
            </w:r>
            <w:proofErr w:type="spellEnd"/>
          </w:p>
        </w:tc>
        <w:tc>
          <w:tcPr>
            <w:tcW w:w="1560" w:type="dxa"/>
          </w:tcPr>
          <w:p w14:paraId="5906670B" w14:textId="77777777" w:rsidR="00D34B67" w:rsidRPr="009B6B24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061801</w:t>
            </w:r>
          </w:p>
        </w:tc>
      </w:tr>
      <w:tr w:rsidR="00D34B67" w:rsidRPr="009B6B24" w14:paraId="73C79C0A" w14:textId="6432B0DA" w:rsidTr="00436B2E">
        <w:trPr>
          <w:gridAfter w:val="2"/>
          <w:wAfter w:w="2971" w:type="dxa"/>
          <w:trHeight w:val="326"/>
        </w:trPr>
        <w:tc>
          <w:tcPr>
            <w:tcW w:w="2342" w:type="dxa"/>
          </w:tcPr>
          <w:p w14:paraId="11738D5D" w14:textId="77777777" w:rsidR="00D34B67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Lane marker reducing sample buffer </w:t>
            </w:r>
          </w:p>
        </w:tc>
        <w:tc>
          <w:tcPr>
            <w:tcW w:w="2189" w:type="dxa"/>
          </w:tcPr>
          <w:p w14:paraId="1902DC90" w14:textId="77777777" w:rsidR="00D34B67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hermo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Fisher Scientific</w:t>
            </w:r>
          </w:p>
        </w:tc>
        <w:tc>
          <w:tcPr>
            <w:tcW w:w="1560" w:type="dxa"/>
          </w:tcPr>
          <w:p w14:paraId="1DD4477F" w14:textId="77777777" w:rsidR="00D34B67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9000</w:t>
            </w:r>
          </w:p>
        </w:tc>
      </w:tr>
      <w:tr w:rsidR="00D34B67" w:rsidRPr="009B6B24" w14:paraId="2F32FB68" w14:textId="25847B43" w:rsidTr="00436B2E">
        <w:trPr>
          <w:gridAfter w:val="2"/>
          <w:wAfter w:w="2971" w:type="dxa"/>
          <w:trHeight w:val="326"/>
        </w:trPr>
        <w:tc>
          <w:tcPr>
            <w:tcW w:w="2342" w:type="dxa"/>
          </w:tcPr>
          <w:p w14:paraId="4BBA21B8" w14:textId="77777777" w:rsidR="00D34B67" w:rsidRPr="002160CE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D7416">
              <w:rPr>
                <w:rFonts w:ascii="Times New Roman" w:hAnsi="Times New Roman" w:cs="Times New Roman"/>
                <w:sz w:val="22"/>
                <w:szCs w:val="22"/>
              </w:rPr>
              <w:t>Dulbecco's Modified Eagle Medium (DMEM)</w:t>
            </w:r>
          </w:p>
        </w:tc>
        <w:tc>
          <w:tcPr>
            <w:tcW w:w="2189" w:type="dxa"/>
          </w:tcPr>
          <w:p w14:paraId="3EAC73E0" w14:textId="77777777" w:rsidR="00D34B67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ibco</w:t>
            </w:r>
          </w:p>
        </w:tc>
        <w:tc>
          <w:tcPr>
            <w:tcW w:w="1560" w:type="dxa"/>
          </w:tcPr>
          <w:p w14:paraId="78E61EA8" w14:textId="77777777" w:rsidR="00D34B67" w:rsidRPr="009B6B24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1965-039</w:t>
            </w:r>
          </w:p>
        </w:tc>
      </w:tr>
      <w:tr w:rsidR="00D34B67" w:rsidRPr="009B6B24" w14:paraId="22C4EF8C" w14:textId="5C10F6EE" w:rsidTr="00436B2E">
        <w:trPr>
          <w:gridAfter w:val="2"/>
          <w:wAfter w:w="2971" w:type="dxa"/>
          <w:trHeight w:val="326"/>
        </w:trPr>
        <w:tc>
          <w:tcPr>
            <w:tcW w:w="2342" w:type="dxa"/>
          </w:tcPr>
          <w:p w14:paraId="51E39FAB" w14:textId="77777777" w:rsidR="00D34B67" w:rsidRPr="007D7416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PMI 1640 medium</w:t>
            </w:r>
          </w:p>
        </w:tc>
        <w:tc>
          <w:tcPr>
            <w:tcW w:w="2189" w:type="dxa"/>
          </w:tcPr>
          <w:p w14:paraId="247149A0" w14:textId="77777777" w:rsidR="00D34B67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ibco</w:t>
            </w:r>
          </w:p>
        </w:tc>
        <w:tc>
          <w:tcPr>
            <w:tcW w:w="1560" w:type="dxa"/>
          </w:tcPr>
          <w:p w14:paraId="2922452F" w14:textId="77777777" w:rsidR="00D34B67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1049101</w:t>
            </w:r>
          </w:p>
        </w:tc>
      </w:tr>
      <w:tr w:rsidR="00D34B67" w:rsidRPr="009B6B24" w14:paraId="30EAB673" w14:textId="0CCBA145" w:rsidTr="00436B2E">
        <w:trPr>
          <w:gridAfter w:val="2"/>
          <w:wAfter w:w="2971" w:type="dxa"/>
          <w:trHeight w:val="326"/>
        </w:trPr>
        <w:tc>
          <w:tcPr>
            <w:tcW w:w="2342" w:type="dxa"/>
          </w:tcPr>
          <w:p w14:paraId="78268EAB" w14:textId="77777777" w:rsidR="00D34B67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rypsin-EDTA</w:t>
            </w:r>
          </w:p>
        </w:tc>
        <w:tc>
          <w:tcPr>
            <w:tcW w:w="2189" w:type="dxa"/>
          </w:tcPr>
          <w:p w14:paraId="7A3C3AE4" w14:textId="77777777" w:rsidR="00D34B67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ibco</w:t>
            </w:r>
          </w:p>
        </w:tc>
        <w:tc>
          <w:tcPr>
            <w:tcW w:w="1560" w:type="dxa"/>
          </w:tcPr>
          <w:p w14:paraId="73AC37EF" w14:textId="77777777" w:rsidR="00D34B67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200-056</w:t>
            </w:r>
          </w:p>
        </w:tc>
      </w:tr>
      <w:tr w:rsidR="00D34B67" w:rsidRPr="009B6B24" w14:paraId="42D5B758" w14:textId="6180B139" w:rsidTr="00436B2E">
        <w:trPr>
          <w:gridAfter w:val="2"/>
          <w:wAfter w:w="2971" w:type="dxa"/>
          <w:trHeight w:val="326"/>
        </w:trPr>
        <w:tc>
          <w:tcPr>
            <w:tcW w:w="2342" w:type="dxa"/>
          </w:tcPr>
          <w:p w14:paraId="37661F89" w14:textId="77777777" w:rsidR="00D34B67" w:rsidRPr="007D7416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n-essential amino acids</w:t>
            </w:r>
          </w:p>
        </w:tc>
        <w:tc>
          <w:tcPr>
            <w:tcW w:w="2189" w:type="dxa"/>
          </w:tcPr>
          <w:p w14:paraId="63D4A8BA" w14:textId="77777777" w:rsidR="00D34B67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ibco</w:t>
            </w:r>
          </w:p>
        </w:tc>
        <w:tc>
          <w:tcPr>
            <w:tcW w:w="1560" w:type="dxa"/>
          </w:tcPr>
          <w:p w14:paraId="7059DF3A" w14:textId="77777777" w:rsidR="00D34B67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140050</w:t>
            </w:r>
          </w:p>
        </w:tc>
      </w:tr>
      <w:tr w:rsidR="00D34B67" w:rsidRPr="009B6B24" w14:paraId="77D723F9" w14:textId="4117BB45" w:rsidTr="00436B2E">
        <w:trPr>
          <w:gridAfter w:val="2"/>
          <w:wAfter w:w="2971" w:type="dxa"/>
          <w:trHeight w:val="326"/>
        </w:trPr>
        <w:tc>
          <w:tcPr>
            <w:tcW w:w="2342" w:type="dxa"/>
          </w:tcPr>
          <w:p w14:paraId="1BE78DCD" w14:textId="77777777" w:rsidR="00D34B67" w:rsidRPr="007D7416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-glutamine</w:t>
            </w:r>
          </w:p>
        </w:tc>
        <w:tc>
          <w:tcPr>
            <w:tcW w:w="2189" w:type="dxa"/>
          </w:tcPr>
          <w:p w14:paraId="1D37BB5B" w14:textId="77777777" w:rsidR="00D34B67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ibco</w:t>
            </w:r>
          </w:p>
        </w:tc>
        <w:tc>
          <w:tcPr>
            <w:tcW w:w="1560" w:type="dxa"/>
          </w:tcPr>
          <w:p w14:paraId="7E1B4947" w14:textId="77777777" w:rsidR="00D34B67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030081</w:t>
            </w:r>
          </w:p>
        </w:tc>
      </w:tr>
      <w:tr w:rsidR="00D34B67" w:rsidRPr="009B6B24" w14:paraId="42096C33" w14:textId="089262C9" w:rsidTr="00436B2E">
        <w:trPr>
          <w:gridAfter w:val="2"/>
          <w:wAfter w:w="2971" w:type="dxa"/>
          <w:trHeight w:val="326"/>
        </w:trPr>
        <w:tc>
          <w:tcPr>
            <w:tcW w:w="2342" w:type="dxa"/>
          </w:tcPr>
          <w:p w14:paraId="138BF8FA" w14:textId="77777777" w:rsidR="00D34B67" w:rsidRPr="007D7416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refeldin A solution 1000X</w:t>
            </w:r>
          </w:p>
        </w:tc>
        <w:tc>
          <w:tcPr>
            <w:tcW w:w="2189" w:type="dxa"/>
          </w:tcPr>
          <w:p w14:paraId="7BDB497C" w14:textId="77777777" w:rsidR="00D34B67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560" w:type="dxa"/>
          </w:tcPr>
          <w:p w14:paraId="269F22DE" w14:textId="77777777" w:rsidR="00D34B67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20601</w:t>
            </w:r>
          </w:p>
        </w:tc>
      </w:tr>
      <w:tr w:rsidR="00D34B67" w:rsidRPr="009B6B24" w14:paraId="20A2DF1B" w14:textId="41034BB9" w:rsidTr="00436B2E">
        <w:trPr>
          <w:gridAfter w:val="2"/>
          <w:wAfter w:w="2971" w:type="dxa"/>
          <w:trHeight w:val="326"/>
        </w:trPr>
        <w:tc>
          <w:tcPr>
            <w:tcW w:w="2342" w:type="dxa"/>
          </w:tcPr>
          <w:p w14:paraId="7E88BA4A" w14:textId="77777777" w:rsidR="00D34B67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Percoll</w:t>
            </w:r>
            <w:proofErr w:type="spellEnd"/>
          </w:p>
        </w:tc>
        <w:tc>
          <w:tcPr>
            <w:tcW w:w="2189" w:type="dxa"/>
          </w:tcPr>
          <w:p w14:paraId="5E5F99F3" w14:textId="77777777" w:rsidR="00D34B67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ytiva</w:t>
            </w:r>
            <w:proofErr w:type="spellEnd"/>
          </w:p>
        </w:tc>
        <w:tc>
          <w:tcPr>
            <w:tcW w:w="1560" w:type="dxa"/>
          </w:tcPr>
          <w:p w14:paraId="14A1DCDE" w14:textId="77777777" w:rsidR="00D34B67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-0891-02</w:t>
            </w:r>
          </w:p>
        </w:tc>
      </w:tr>
      <w:tr w:rsidR="00D34B67" w:rsidRPr="009B6B24" w14:paraId="27010F1A" w14:textId="6B5401E5" w:rsidTr="00436B2E">
        <w:trPr>
          <w:gridAfter w:val="2"/>
          <w:wAfter w:w="2971" w:type="dxa"/>
          <w:trHeight w:val="326"/>
        </w:trPr>
        <w:tc>
          <w:tcPr>
            <w:tcW w:w="2342" w:type="dxa"/>
          </w:tcPr>
          <w:p w14:paraId="2355D9F7" w14:textId="77777777" w:rsidR="00D34B67" w:rsidRPr="002160CE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onomycin</w:t>
            </w:r>
          </w:p>
        </w:tc>
        <w:tc>
          <w:tcPr>
            <w:tcW w:w="2189" w:type="dxa"/>
          </w:tcPr>
          <w:p w14:paraId="2F979353" w14:textId="77777777" w:rsidR="00D34B67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igma Aldrich</w:t>
            </w:r>
          </w:p>
        </w:tc>
        <w:tc>
          <w:tcPr>
            <w:tcW w:w="1560" w:type="dxa"/>
          </w:tcPr>
          <w:p w14:paraId="64FBB2A3" w14:textId="77777777" w:rsidR="00D34B67" w:rsidRPr="009B6B24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33E0E">
              <w:rPr>
                <w:rFonts w:ascii="Times New Roman" w:hAnsi="Times New Roman" w:cs="Times New Roman"/>
                <w:sz w:val="22"/>
                <w:szCs w:val="22"/>
              </w:rPr>
              <w:t>I3909</w:t>
            </w:r>
          </w:p>
        </w:tc>
      </w:tr>
      <w:tr w:rsidR="00D34B67" w:rsidRPr="009B6B24" w14:paraId="33CCD7D7" w14:textId="06FC0D5C" w:rsidTr="00436B2E">
        <w:trPr>
          <w:gridAfter w:val="2"/>
          <w:wAfter w:w="2971" w:type="dxa"/>
          <w:trHeight w:val="326"/>
        </w:trPr>
        <w:tc>
          <w:tcPr>
            <w:tcW w:w="2342" w:type="dxa"/>
          </w:tcPr>
          <w:p w14:paraId="6EAD23E5" w14:textId="77777777" w:rsidR="00D34B67" w:rsidRPr="002160CE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GolgiPlug</w:t>
            </w:r>
            <w:proofErr w:type="spellEnd"/>
          </w:p>
        </w:tc>
        <w:tc>
          <w:tcPr>
            <w:tcW w:w="2189" w:type="dxa"/>
          </w:tcPr>
          <w:p w14:paraId="03470507" w14:textId="77777777" w:rsidR="00D34B67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D Bioscience</w:t>
            </w:r>
          </w:p>
        </w:tc>
        <w:tc>
          <w:tcPr>
            <w:tcW w:w="1560" w:type="dxa"/>
          </w:tcPr>
          <w:p w14:paraId="56988255" w14:textId="77777777" w:rsidR="00D34B67" w:rsidRPr="009B6B24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33E0E">
              <w:rPr>
                <w:rFonts w:ascii="Times New Roman" w:hAnsi="Times New Roman" w:cs="Times New Roman"/>
                <w:sz w:val="22"/>
                <w:szCs w:val="22"/>
              </w:rPr>
              <w:t>555029</w:t>
            </w:r>
          </w:p>
        </w:tc>
      </w:tr>
      <w:tr w:rsidR="00D34B67" w:rsidRPr="009B6B24" w14:paraId="6FB8D75E" w14:textId="27B55EB8" w:rsidTr="00436B2E">
        <w:trPr>
          <w:gridAfter w:val="2"/>
          <w:wAfter w:w="2971" w:type="dxa"/>
          <w:trHeight w:val="326"/>
        </w:trPr>
        <w:tc>
          <w:tcPr>
            <w:tcW w:w="2342" w:type="dxa"/>
          </w:tcPr>
          <w:p w14:paraId="54811F3B" w14:textId="77777777" w:rsidR="00D34B67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Phorbol 12-myristate 13-acetate</w:t>
            </w:r>
          </w:p>
        </w:tc>
        <w:tc>
          <w:tcPr>
            <w:tcW w:w="2189" w:type="dxa"/>
          </w:tcPr>
          <w:p w14:paraId="78980940" w14:textId="77777777" w:rsidR="00D34B67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igma Aldrich</w:t>
            </w:r>
          </w:p>
        </w:tc>
        <w:tc>
          <w:tcPr>
            <w:tcW w:w="1560" w:type="dxa"/>
          </w:tcPr>
          <w:p w14:paraId="7BA7CEE3" w14:textId="77777777" w:rsidR="00D34B67" w:rsidRPr="00233E0E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1585</w:t>
            </w:r>
          </w:p>
        </w:tc>
      </w:tr>
      <w:tr w:rsidR="00D34B67" w:rsidRPr="009B6B24" w14:paraId="37075729" w14:textId="2B60DB24" w:rsidTr="00436B2E">
        <w:trPr>
          <w:gridAfter w:val="2"/>
          <w:wAfter w:w="2971" w:type="dxa"/>
          <w:trHeight w:val="326"/>
        </w:trPr>
        <w:tc>
          <w:tcPr>
            <w:tcW w:w="2342" w:type="dxa"/>
          </w:tcPr>
          <w:p w14:paraId="212B298F" w14:textId="77777777" w:rsidR="00D34B67" w:rsidRPr="002160CE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BS</w:t>
            </w:r>
          </w:p>
        </w:tc>
        <w:tc>
          <w:tcPr>
            <w:tcW w:w="2189" w:type="dxa"/>
          </w:tcPr>
          <w:p w14:paraId="0FE628E5" w14:textId="77777777" w:rsidR="00D34B67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igma Aldrich</w:t>
            </w:r>
          </w:p>
        </w:tc>
        <w:tc>
          <w:tcPr>
            <w:tcW w:w="1560" w:type="dxa"/>
          </w:tcPr>
          <w:p w14:paraId="0BBB99C8" w14:textId="77777777" w:rsidR="00D34B67" w:rsidRPr="009B6B24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8537</w:t>
            </w:r>
          </w:p>
        </w:tc>
      </w:tr>
      <w:tr w:rsidR="00D34B67" w:rsidRPr="009B6B24" w14:paraId="7A6C7FF0" w14:textId="18ABE57B" w:rsidTr="00436B2E">
        <w:trPr>
          <w:gridAfter w:val="2"/>
          <w:wAfter w:w="2971" w:type="dxa"/>
          <w:trHeight w:val="326"/>
        </w:trPr>
        <w:tc>
          <w:tcPr>
            <w:tcW w:w="2342" w:type="dxa"/>
          </w:tcPr>
          <w:p w14:paraId="2FA7A101" w14:textId="77777777" w:rsidR="00D34B67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rypsin</w:t>
            </w:r>
          </w:p>
        </w:tc>
        <w:tc>
          <w:tcPr>
            <w:tcW w:w="2189" w:type="dxa"/>
          </w:tcPr>
          <w:p w14:paraId="4CD8666C" w14:textId="77777777" w:rsidR="00D34B67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ibco</w:t>
            </w:r>
          </w:p>
        </w:tc>
        <w:tc>
          <w:tcPr>
            <w:tcW w:w="1560" w:type="dxa"/>
          </w:tcPr>
          <w:p w14:paraId="24DE2CE1" w14:textId="77777777" w:rsidR="00D34B67" w:rsidRPr="009B6B24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200-056</w:t>
            </w:r>
          </w:p>
        </w:tc>
      </w:tr>
      <w:tr w:rsidR="00D34B67" w:rsidRPr="009B6B24" w14:paraId="6611535E" w14:textId="38E301A2" w:rsidTr="00436B2E">
        <w:trPr>
          <w:gridAfter w:val="2"/>
          <w:wAfter w:w="2971" w:type="dxa"/>
          <w:trHeight w:val="326"/>
        </w:trPr>
        <w:tc>
          <w:tcPr>
            <w:tcW w:w="2342" w:type="dxa"/>
          </w:tcPr>
          <w:p w14:paraId="2F750FFA" w14:textId="77777777" w:rsidR="00D34B67" w:rsidRPr="009B6B24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ycloheximide</w:t>
            </w:r>
          </w:p>
        </w:tc>
        <w:tc>
          <w:tcPr>
            <w:tcW w:w="2189" w:type="dxa"/>
          </w:tcPr>
          <w:p w14:paraId="38F2B1FA" w14:textId="77777777" w:rsidR="00D34B67" w:rsidRPr="00FF1062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F1062">
              <w:rPr>
                <w:rFonts w:ascii="Times New Roman" w:hAnsi="Times New Roman" w:cs="Times New Roman"/>
                <w:sz w:val="22"/>
                <w:szCs w:val="22"/>
              </w:rPr>
              <w:t>Sigma-Aldrich</w:t>
            </w:r>
          </w:p>
        </w:tc>
        <w:tc>
          <w:tcPr>
            <w:tcW w:w="1560" w:type="dxa"/>
          </w:tcPr>
          <w:p w14:paraId="51A29A96" w14:textId="77777777" w:rsidR="00D34B67" w:rsidRPr="00FF1062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9765</w:t>
            </w:r>
          </w:p>
        </w:tc>
      </w:tr>
      <w:tr w:rsidR="00D34B67" w:rsidRPr="009B6B24" w14:paraId="562D4F4C" w14:textId="7A208F32" w:rsidTr="00436B2E">
        <w:trPr>
          <w:gridAfter w:val="2"/>
          <w:wAfter w:w="2971" w:type="dxa"/>
          <w:trHeight w:val="326"/>
        </w:trPr>
        <w:tc>
          <w:tcPr>
            <w:tcW w:w="2342" w:type="dxa"/>
          </w:tcPr>
          <w:p w14:paraId="41B8260C" w14:textId="77777777" w:rsidR="00D34B67" w:rsidRPr="009B6B24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G132</w:t>
            </w:r>
          </w:p>
        </w:tc>
        <w:tc>
          <w:tcPr>
            <w:tcW w:w="2189" w:type="dxa"/>
          </w:tcPr>
          <w:p w14:paraId="50987F96" w14:textId="77777777" w:rsidR="00D34B67" w:rsidRPr="00FF1062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F1062">
              <w:rPr>
                <w:rFonts w:ascii="Times New Roman" w:hAnsi="Times New Roman" w:cs="Times New Roman"/>
                <w:sz w:val="22"/>
                <w:szCs w:val="22"/>
              </w:rPr>
              <w:t>Sigma-Aldrich</w:t>
            </w:r>
          </w:p>
        </w:tc>
        <w:tc>
          <w:tcPr>
            <w:tcW w:w="1560" w:type="dxa"/>
          </w:tcPr>
          <w:p w14:paraId="0563868C" w14:textId="77777777" w:rsidR="00D34B67" w:rsidRPr="00973BCA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7449</w:t>
            </w:r>
          </w:p>
        </w:tc>
      </w:tr>
      <w:tr w:rsidR="00D34B67" w:rsidRPr="009B6B24" w14:paraId="7FF0E8B3" w14:textId="194481D5" w:rsidTr="00436B2E">
        <w:trPr>
          <w:gridAfter w:val="2"/>
          <w:wAfter w:w="2971" w:type="dxa"/>
          <w:trHeight w:val="326"/>
        </w:trPr>
        <w:tc>
          <w:tcPr>
            <w:tcW w:w="2342" w:type="dxa"/>
          </w:tcPr>
          <w:p w14:paraId="2347F76B" w14:textId="77777777" w:rsidR="00D34B67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resyl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violet</w:t>
            </w:r>
          </w:p>
        </w:tc>
        <w:tc>
          <w:tcPr>
            <w:tcW w:w="2189" w:type="dxa"/>
          </w:tcPr>
          <w:p w14:paraId="1AEB916D" w14:textId="77777777" w:rsidR="00D34B67" w:rsidRPr="00FF1062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rl Roth</w:t>
            </w:r>
          </w:p>
        </w:tc>
        <w:tc>
          <w:tcPr>
            <w:tcW w:w="1560" w:type="dxa"/>
          </w:tcPr>
          <w:p w14:paraId="5A36B5FF" w14:textId="77777777" w:rsidR="00D34B67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651.3</w:t>
            </w:r>
          </w:p>
        </w:tc>
      </w:tr>
      <w:tr w:rsidR="00D34B67" w:rsidRPr="009B6B24" w14:paraId="5B3C35B0" w14:textId="425BF80D" w:rsidTr="00436B2E">
        <w:trPr>
          <w:gridAfter w:val="2"/>
          <w:wAfter w:w="2971" w:type="dxa"/>
          <w:trHeight w:val="326"/>
        </w:trPr>
        <w:tc>
          <w:tcPr>
            <w:tcW w:w="2342" w:type="dxa"/>
          </w:tcPr>
          <w:p w14:paraId="581C1EE6" w14:textId="77777777" w:rsidR="00D34B67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Luxol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-fast blue</w:t>
            </w:r>
          </w:p>
        </w:tc>
        <w:tc>
          <w:tcPr>
            <w:tcW w:w="2189" w:type="dxa"/>
          </w:tcPr>
          <w:p w14:paraId="49DA51C5" w14:textId="77777777" w:rsidR="00D34B67" w:rsidRPr="00FF1062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igma Aldrich</w:t>
            </w:r>
          </w:p>
        </w:tc>
        <w:tc>
          <w:tcPr>
            <w:tcW w:w="1560" w:type="dxa"/>
          </w:tcPr>
          <w:p w14:paraId="577FC1D7" w14:textId="77777777" w:rsidR="00D34B67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0294</w:t>
            </w:r>
          </w:p>
        </w:tc>
      </w:tr>
      <w:tr w:rsidR="00D34B67" w:rsidRPr="009B6B24" w14:paraId="2F25B7A1" w14:textId="291585A0" w:rsidTr="00436B2E">
        <w:trPr>
          <w:gridAfter w:val="2"/>
          <w:wAfter w:w="2971" w:type="dxa"/>
          <w:trHeight w:val="326"/>
        </w:trPr>
        <w:tc>
          <w:tcPr>
            <w:tcW w:w="2342" w:type="dxa"/>
          </w:tcPr>
          <w:p w14:paraId="2FE47FF3" w14:textId="77777777" w:rsidR="00D34B67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ematoxylin and eosin</w:t>
            </w:r>
          </w:p>
        </w:tc>
        <w:tc>
          <w:tcPr>
            <w:tcW w:w="2189" w:type="dxa"/>
          </w:tcPr>
          <w:p w14:paraId="6C0D4D0A" w14:textId="77777777" w:rsidR="00D34B67" w:rsidRPr="00FF1062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rl Roth</w:t>
            </w:r>
          </w:p>
        </w:tc>
        <w:tc>
          <w:tcPr>
            <w:tcW w:w="1560" w:type="dxa"/>
          </w:tcPr>
          <w:p w14:paraId="55516893" w14:textId="77777777" w:rsidR="00D34B67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194.2</w:t>
            </w:r>
          </w:p>
        </w:tc>
      </w:tr>
      <w:tr w:rsidR="00D34B67" w:rsidRPr="009B6B24" w14:paraId="548CF329" w14:textId="4D01002A" w:rsidTr="00436B2E">
        <w:trPr>
          <w:gridAfter w:val="2"/>
          <w:wAfter w:w="2971" w:type="dxa"/>
          <w:trHeight w:val="326"/>
        </w:trPr>
        <w:tc>
          <w:tcPr>
            <w:tcW w:w="2342" w:type="dxa"/>
          </w:tcPr>
          <w:p w14:paraId="5502685D" w14:textId="77777777" w:rsidR="00D34B67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% Paraformaldehyde</w:t>
            </w:r>
          </w:p>
        </w:tc>
        <w:tc>
          <w:tcPr>
            <w:tcW w:w="2189" w:type="dxa"/>
          </w:tcPr>
          <w:p w14:paraId="586A9F8F" w14:textId="77777777" w:rsidR="00D34B67" w:rsidRPr="00FF1062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hermo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Fischer Scientific</w:t>
            </w:r>
          </w:p>
        </w:tc>
        <w:tc>
          <w:tcPr>
            <w:tcW w:w="1560" w:type="dxa"/>
          </w:tcPr>
          <w:p w14:paraId="0D7820BF" w14:textId="77777777" w:rsidR="00D34B67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J61899-AK</w:t>
            </w:r>
          </w:p>
        </w:tc>
      </w:tr>
      <w:tr w:rsidR="00D34B67" w:rsidRPr="009B6B24" w14:paraId="79C0DD99" w14:textId="7AB0C8BC" w:rsidTr="00436B2E">
        <w:trPr>
          <w:gridAfter w:val="2"/>
          <w:wAfter w:w="2971" w:type="dxa"/>
          <w:trHeight w:val="326"/>
        </w:trPr>
        <w:tc>
          <w:tcPr>
            <w:tcW w:w="2342" w:type="dxa"/>
          </w:tcPr>
          <w:p w14:paraId="3E595971" w14:textId="77777777" w:rsidR="00D34B67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,3’ diaminobenzidine</w:t>
            </w:r>
          </w:p>
        </w:tc>
        <w:tc>
          <w:tcPr>
            <w:tcW w:w="2189" w:type="dxa"/>
          </w:tcPr>
          <w:p w14:paraId="04C90CF6" w14:textId="77777777" w:rsidR="00D34B67" w:rsidRPr="00FF1062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rck</w:t>
            </w:r>
          </w:p>
        </w:tc>
        <w:tc>
          <w:tcPr>
            <w:tcW w:w="1560" w:type="dxa"/>
          </w:tcPr>
          <w:p w14:paraId="3002E2BB" w14:textId="77777777" w:rsidR="00D34B67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12384</w:t>
            </w:r>
          </w:p>
        </w:tc>
      </w:tr>
      <w:tr w:rsidR="00D34B67" w:rsidRPr="009B6B24" w14:paraId="77724441" w14:textId="24DB9237" w:rsidTr="00436B2E">
        <w:trPr>
          <w:gridAfter w:val="2"/>
          <w:wAfter w:w="2971" w:type="dxa"/>
          <w:trHeight w:val="326"/>
        </w:trPr>
        <w:tc>
          <w:tcPr>
            <w:tcW w:w="2342" w:type="dxa"/>
          </w:tcPr>
          <w:p w14:paraId="7702233A" w14:textId="77777777" w:rsidR="00D34B67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Pierce</w:t>
            </w:r>
            <w:r w:rsidRPr="000B416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TM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ECL plus western blotting substrate</w:t>
            </w:r>
          </w:p>
        </w:tc>
        <w:tc>
          <w:tcPr>
            <w:tcW w:w="2189" w:type="dxa"/>
          </w:tcPr>
          <w:p w14:paraId="280E5099" w14:textId="77777777" w:rsidR="00D34B67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hermo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Fischer Scientific</w:t>
            </w:r>
          </w:p>
        </w:tc>
        <w:tc>
          <w:tcPr>
            <w:tcW w:w="1560" w:type="dxa"/>
          </w:tcPr>
          <w:p w14:paraId="4836C00B" w14:textId="77777777" w:rsidR="00D34B67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2132</w:t>
            </w:r>
          </w:p>
        </w:tc>
      </w:tr>
      <w:tr w:rsidR="00D34B67" w:rsidRPr="009B6B24" w14:paraId="076472F2" w14:textId="0B21D5F7" w:rsidTr="00436B2E">
        <w:trPr>
          <w:gridAfter w:val="2"/>
          <w:wAfter w:w="2971" w:type="dxa"/>
          <w:trHeight w:val="326"/>
        </w:trPr>
        <w:tc>
          <w:tcPr>
            <w:tcW w:w="2342" w:type="dxa"/>
          </w:tcPr>
          <w:p w14:paraId="75B15EC8" w14:textId="77777777" w:rsidR="00D34B67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enium nuclei staining buffer</w:t>
            </w:r>
          </w:p>
        </w:tc>
        <w:tc>
          <w:tcPr>
            <w:tcW w:w="2189" w:type="dxa"/>
          </w:tcPr>
          <w:p w14:paraId="308E1186" w14:textId="77777777" w:rsidR="00D34B67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x Genomics</w:t>
            </w:r>
          </w:p>
        </w:tc>
        <w:tc>
          <w:tcPr>
            <w:tcW w:w="1560" w:type="dxa"/>
          </w:tcPr>
          <w:p w14:paraId="554306B0" w14:textId="77777777" w:rsidR="00D34B67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00762</w:t>
            </w:r>
          </w:p>
        </w:tc>
      </w:tr>
      <w:tr w:rsidR="00D34B67" w:rsidRPr="009B6B24" w14:paraId="6F0B7324" w14:textId="02B49D2F" w:rsidTr="00436B2E">
        <w:trPr>
          <w:gridAfter w:val="2"/>
          <w:wAfter w:w="2971" w:type="dxa"/>
          <w:trHeight w:val="326"/>
        </w:trPr>
        <w:tc>
          <w:tcPr>
            <w:tcW w:w="2342" w:type="dxa"/>
          </w:tcPr>
          <w:p w14:paraId="339A5BB2" w14:textId="77777777" w:rsidR="00D34B67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20 siRNA</w:t>
            </w:r>
          </w:p>
        </w:tc>
        <w:tc>
          <w:tcPr>
            <w:tcW w:w="2189" w:type="dxa"/>
          </w:tcPr>
          <w:p w14:paraId="43BC94D4" w14:textId="77777777" w:rsidR="00D34B67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Dharmacon</w:t>
            </w:r>
            <w:proofErr w:type="spellEnd"/>
          </w:p>
        </w:tc>
        <w:tc>
          <w:tcPr>
            <w:tcW w:w="1560" w:type="dxa"/>
          </w:tcPr>
          <w:p w14:paraId="34A668B3" w14:textId="77777777" w:rsidR="00D34B67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-058907-02-0010</w:t>
            </w:r>
          </w:p>
        </w:tc>
      </w:tr>
      <w:tr w:rsidR="00D34B67" w:rsidRPr="009B6B24" w14:paraId="15471A59" w14:textId="7BD82B45" w:rsidTr="00436B2E">
        <w:trPr>
          <w:gridAfter w:val="2"/>
          <w:wAfter w:w="2971" w:type="dxa"/>
          <w:trHeight w:val="326"/>
        </w:trPr>
        <w:tc>
          <w:tcPr>
            <w:tcW w:w="2342" w:type="dxa"/>
          </w:tcPr>
          <w:p w14:paraId="254D1D4C" w14:textId="77777777" w:rsidR="00D34B67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0um cell strainer</w:t>
            </w:r>
          </w:p>
        </w:tc>
        <w:tc>
          <w:tcPr>
            <w:tcW w:w="2189" w:type="dxa"/>
          </w:tcPr>
          <w:p w14:paraId="1A69B1C5" w14:textId="77777777" w:rsidR="00D34B67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rning</w:t>
            </w:r>
          </w:p>
        </w:tc>
        <w:tc>
          <w:tcPr>
            <w:tcW w:w="1560" w:type="dxa"/>
          </w:tcPr>
          <w:p w14:paraId="63D59F24" w14:textId="77777777" w:rsidR="00D34B67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2350</w:t>
            </w:r>
          </w:p>
        </w:tc>
      </w:tr>
      <w:tr w:rsidR="00D34B67" w:rsidRPr="009B6B24" w14:paraId="3CC4AED9" w14:textId="53A3DED9" w:rsidTr="00436B2E">
        <w:trPr>
          <w:gridAfter w:val="2"/>
          <w:wAfter w:w="2971" w:type="dxa"/>
          <w:trHeight w:val="326"/>
        </w:trPr>
        <w:tc>
          <w:tcPr>
            <w:tcW w:w="2342" w:type="dxa"/>
          </w:tcPr>
          <w:p w14:paraId="63CA7BE1" w14:textId="77777777" w:rsidR="00D34B67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ixable viability dye eFluor780</w:t>
            </w:r>
          </w:p>
        </w:tc>
        <w:tc>
          <w:tcPr>
            <w:tcW w:w="2189" w:type="dxa"/>
          </w:tcPr>
          <w:p w14:paraId="69FF65BD" w14:textId="77777777" w:rsidR="00D34B67" w:rsidRPr="00FF1062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eBioscience</w:t>
            </w:r>
            <w:proofErr w:type="spellEnd"/>
          </w:p>
        </w:tc>
        <w:tc>
          <w:tcPr>
            <w:tcW w:w="1560" w:type="dxa"/>
          </w:tcPr>
          <w:p w14:paraId="05EEFF4C" w14:textId="77777777" w:rsidR="00D34B67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5-0865-14</w:t>
            </w:r>
          </w:p>
        </w:tc>
      </w:tr>
      <w:tr w:rsidR="00D34B67" w:rsidRPr="009B6B24" w14:paraId="70D4DA8C" w14:textId="01A60F52" w:rsidTr="00436B2E">
        <w:trPr>
          <w:gridAfter w:val="2"/>
          <w:wAfter w:w="2971" w:type="dxa"/>
          <w:trHeight w:val="326"/>
        </w:trPr>
        <w:tc>
          <w:tcPr>
            <w:tcW w:w="6091" w:type="dxa"/>
            <w:gridSpan w:val="3"/>
          </w:tcPr>
          <w:p w14:paraId="60748310" w14:textId="77777777" w:rsidR="00D34B67" w:rsidRPr="00D91B61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F1062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Instruments and </w:t>
            </w:r>
            <w:proofErr w:type="spellStart"/>
            <w:r w:rsidRPr="00FF1062">
              <w:rPr>
                <w:rFonts w:ascii="Times New Roman" w:hAnsi="Times New Roman" w:cs="Times New Roman"/>
                <w:b/>
                <w:sz w:val="22"/>
                <w:szCs w:val="22"/>
              </w:rPr>
              <w:t>Softwares</w:t>
            </w:r>
            <w:proofErr w:type="spellEnd"/>
          </w:p>
        </w:tc>
      </w:tr>
      <w:tr w:rsidR="00D34B67" w:rsidRPr="009B6B24" w14:paraId="660D5101" w14:textId="3E5E902E" w:rsidTr="00436B2E">
        <w:trPr>
          <w:gridAfter w:val="2"/>
          <w:wAfter w:w="2971" w:type="dxa"/>
          <w:trHeight w:val="326"/>
        </w:trPr>
        <w:tc>
          <w:tcPr>
            <w:tcW w:w="2342" w:type="dxa"/>
          </w:tcPr>
          <w:p w14:paraId="30D10F9E" w14:textId="77777777" w:rsidR="00D34B67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LightCycler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480</w:t>
            </w:r>
          </w:p>
        </w:tc>
        <w:tc>
          <w:tcPr>
            <w:tcW w:w="2189" w:type="dxa"/>
          </w:tcPr>
          <w:p w14:paraId="5F50E375" w14:textId="77777777" w:rsidR="00D34B67" w:rsidRPr="009B6B24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oche</w:t>
            </w:r>
          </w:p>
        </w:tc>
        <w:tc>
          <w:tcPr>
            <w:tcW w:w="1560" w:type="dxa"/>
          </w:tcPr>
          <w:p w14:paraId="3D32EF26" w14:textId="77777777" w:rsidR="00D34B67" w:rsidRPr="009B6B24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D34B67" w:rsidRPr="009B6B24" w14:paraId="3B19D940" w14:textId="14F7AC97" w:rsidTr="00436B2E">
        <w:trPr>
          <w:gridAfter w:val="2"/>
          <w:wAfter w:w="2971" w:type="dxa"/>
          <w:trHeight w:val="326"/>
        </w:trPr>
        <w:tc>
          <w:tcPr>
            <w:tcW w:w="2342" w:type="dxa"/>
          </w:tcPr>
          <w:p w14:paraId="27E98927" w14:textId="77777777" w:rsidR="00D34B67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ytek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Northern light flow cytometer</w:t>
            </w:r>
          </w:p>
        </w:tc>
        <w:tc>
          <w:tcPr>
            <w:tcW w:w="2189" w:type="dxa"/>
          </w:tcPr>
          <w:p w14:paraId="453F6553" w14:textId="77777777" w:rsidR="00D34B67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ytek</w:t>
            </w:r>
            <w:proofErr w:type="spellEnd"/>
          </w:p>
        </w:tc>
        <w:tc>
          <w:tcPr>
            <w:tcW w:w="1560" w:type="dxa"/>
          </w:tcPr>
          <w:p w14:paraId="2C1EF7EC" w14:textId="77777777" w:rsidR="00D34B67" w:rsidRPr="009B6B24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D34B67" w:rsidRPr="009B6B24" w14:paraId="74A022FC" w14:textId="5D823464" w:rsidTr="00436B2E">
        <w:trPr>
          <w:gridAfter w:val="2"/>
          <w:wAfter w:w="2971" w:type="dxa"/>
          <w:trHeight w:val="326"/>
        </w:trPr>
        <w:tc>
          <w:tcPr>
            <w:tcW w:w="2342" w:type="dxa"/>
          </w:tcPr>
          <w:p w14:paraId="69B02EC9" w14:textId="77777777" w:rsidR="00D34B67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NovaSeq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6000 sequencer</w:t>
            </w:r>
          </w:p>
        </w:tc>
        <w:tc>
          <w:tcPr>
            <w:tcW w:w="2189" w:type="dxa"/>
          </w:tcPr>
          <w:p w14:paraId="26FFBA40" w14:textId="77777777" w:rsidR="00D34B67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llumina</w:t>
            </w:r>
          </w:p>
        </w:tc>
        <w:tc>
          <w:tcPr>
            <w:tcW w:w="1560" w:type="dxa"/>
          </w:tcPr>
          <w:p w14:paraId="3B98EBF0" w14:textId="77777777" w:rsidR="00D34B67" w:rsidRPr="009B6B24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D34B67" w:rsidRPr="009B6B24" w14:paraId="757BF334" w14:textId="6D64D75C" w:rsidTr="00436B2E">
        <w:trPr>
          <w:gridAfter w:val="2"/>
          <w:wAfter w:w="2971" w:type="dxa"/>
          <w:trHeight w:val="326"/>
        </w:trPr>
        <w:tc>
          <w:tcPr>
            <w:tcW w:w="2342" w:type="dxa"/>
          </w:tcPr>
          <w:p w14:paraId="3E6B24B8" w14:textId="77777777" w:rsidR="00D34B67" w:rsidRPr="00F551EF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1E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Xenium analyzer</w:t>
            </w:r>
          </w:p>
        </w:tc>
        <w:tc>
          <w:tcPr>
            <w:tcW w:w="2189" w:type="dxa"/>
          </w:tcPr>
          <w:p w14:paraId="2F6C7465" w14:textId="77777777" w:rsidR="00D34B67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x genomics</w:t>
            </w:r>
          </w:p>
        </w:tc>
        <w:tc>
          <w:tcPr>
            <w:tcW w:w="1560" w:type="dxa"/>
          </w:tcPr>
          <w:p w14:paraId="6EBA2074" w14:textId="77777777" w:rsidR="00D34B67" w:rsidRPr="009B6B24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D34B67" w:rsidRPr="009B6B24" w14:paraId="5D2C6A19" w14:textId="2BEE7346" w:rsidTr="00436B2E">
        <w:trPr>
          <w:gridAfter w:val="2"/>
          <w:wAfter w:w="2971" w:type="dxa"/>
          <w:trHeight w:val="326"/>
        </w:trPr>
        <w:tc>
          <w:tcPr>
            <w:tcW w:w="2342" w:type="dxa"/>
          </w:tcPr>
          <w:p w14:paraId="2F2E15D7" w14:textId="77777777" w:rsidR="00D34B67" w:rsidRPr="00F551EF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F551E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xiocam</w:t>
            </w:r>
            <w:proofErr w:type="spellEnd"/>
            <w:r w:rsidRPr="00F551E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503</w:t>
            </w:r>
          </w:p>
        </w:tc>
        <w:tc>
          <w:tcPr>
            <w:tcW w:w="2189" w:type="dxa"/>
          </w:tcPr>
          <w:p w14:paraId="1608AE01" w14:textId="77777777" w:rsidR="00D34B67" w:rsidRPr="00FF1062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Zeiss</w:t>
            </w:r>
          </w:p>
        </w:tc>
        <w:tc>
          <w:tcPr>
            <w:tcW w:w="1560" w:type="dxa"/>
          </w:tcPr>
          <w:p w14:paraId="6608081F" w14:textId="77777777" w:rsidR="00D34B67" w:rsidRPr="00D91B61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D34B67" w:rsidRPr="009B6B24" w14:paraId="787197AE" w14:textId="3B7C1E34" w:rsidTr="00436B2E">
        <w:trPr>
          <w:gridAfter w:val="2"/>
          <w:wAfter w:w="2971" w:type="dxa"/>
          <w:trHeight w:val="326"/>
        </w:trPr>
        <w:tc>
          <w:tcPr>
            <w:tcW w:w="2342" w:type="dxa"/>
          </w:tcPr>
          <w:p w14:paraId="0BEF1CF3" w14:textId="77777777" w:rsidR="00D34B67" w:rsidRPr="00F551EF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1E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poTome.2</w:t>
            </w:r>
          </w:p>
        </w:tc>
        <w:tc>
          <w:tcPr>
            <w:tcW w:w="2189" w:type="dxa"/>
          </w:tcPr>
          <w:p w14:paraId="6F363DE9" w14:textId="77777777" w:rsidR="00D34B67" w:rsidRPr="00FF1062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Zeiss</w:t>
            </w:r>
          </w:p>
        </w:tc>
        <w:tc>
          <w:tcPr>
            <w:tcW w:w="1560" w:type="dxa"/>
          </w:tcPr>
          <w:p w14:paraId="0EF21739" w14:textId="77777777" w:rsidR="00D34B67" w:rsidRPr="00D91B61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D34B67" w:rsidRPr="009B6B24" w14:paraId="27104779" w14:textId="373BA067" w:rsidTr="00436B2E">
        <w:trPr>
          <w:gridAfter w:val="2"/>
          <w:wAfter w:w="2971" w:type="dxa"/>
          <w:trHeight w:val="326"/>
        </w:trPr>
        <w:tc>
          <w:tcPr>
            <w:tcW w:w="2342" w:type="dxa"/>
          </w:tcPr>
          <w:p w14:paraId="38D4F455" w14:textId="77777777" w:rsidR="00D34B67" w:rsidRPr="00F551EF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551E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eiss LSM 780</w:t>
            </w:r>
          </w:p>
        </w:tc>
        <w:tc>
          <w:tcPr>
            <w:tcW w:w="2189" w:type="dxa"/>
          </w:tcPr>
          <w:p w14:paraId="5CAE401D" w14:textId="77777777" w:rsidR="00D34B67" w:rsidRPr="00FF1062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Zeiss</w:t>
            </w:r>
          </w:p>
        </w:tc>
        <w:tc>
          <w:tcPr>
            <w:tcW w:w="1560" w:type="dxa"/>
          </w:tcPr>
          <w:p w14:paraId="23DE6D35" w14:textId="77777777" w:rsidR="00D34B67" w:rsidRPr="00D91B61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D34B67" w:rsidRPr="009B6B24" w14:paraId="07FA4F57" w14:textId="6B600C6C" w:rsidTr="00436B2E">
        <w:trPr>
          <w:gridAfter w:val="2"/>
          <w:wAfter w:w="2971" w:type="dxa"/>
          <w:trHeight w:val="326"/>
        </w:trPr>
        <w:tc>
          <w:tcPr>
            <w:tcW w:w="2342" w:type="dxa"/>
          </w:tcPr>
          <w:p w14:paraId="3692AFCB" w14:textId="77777777" w:rsidR="00D34B67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Intas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Chemo Cam luminescent image analysis system</w:t>
            </w:r>
          </w:p>
        </w:tc>
        <w:tc>
          <w:tcPr>
            <w:tcW w:w="2189" w:type="dxa"/>
          </w:tcPr>
          <w:p w14:paraId="346ED97C" w14:textId="77777777" w:rsidR="00D34B67" w:rsidRPr="00FF1062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TAS science imaging instruments</w:t>
            </w:r>
          </w:p>
        </w:tc>
        <w:tc>
          <w:tcPr>
            <w:tcW w:w="1560" w:type="dxa"/>
          </w:tcPr>
          <w:p w14:paraId="1B9A429D" w14:textId="77777777" w:rsidR="00D34B67" w:rsidRPr="00D91B61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D34B67" w:rsidRPr="009B6B24" w14:paraId="2D8710C0" w14:textId="70345044" w:rsidTr="00436B2E">
        <w:trPr>
          <w:gridAfter w:val="2"/>
          <w:wAfter w:w="2971" w:type="dxa"/>
          <w:trHeight w:val="326"/>
        </w:trPr>
        <w:tc>
          <w:tcPr>
            <w:tcW w:w="2342" w:type="dxa"/>
          </w:tcPr>
          <w:p w14:paraId="28C268F7" w14:textId="77777777" w:rsidR="00D34B67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FlowJo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V10</w:t>
            </w:r>
          </w:p>
        </w:tc>
        <w:tc>
          <w:tcPr>
            <w:tcW w:w="2189" w:type="dxa"/>
          </w:tcPr>
          <w:p w14:paraId="45419396" w14:textId="77777777" w:rsidR="00D34B67" w:rsidRPr="00FF1062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FlowJo</w:t>
            </w:r>
            <w:proofErr w:type="spellEnd"/>
          </w:p>
        </w:tc>
        <w:tc>
          <w:tcPr>
            <w:tcW w:w="1560" w:type="dxa"/>
          </w:tcPr>
          <w:p w14:paraId="7FC7C2BF" w14:textId="77777777" w:rsidR="00D34B67" w:rsidRPr="00D91B61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7689D">
              <w:rPr>
                <w:rFonts w:ascii="Times New Roman" w:hAnsi="Times New Roman" w:cs="Times New Roman"/>
                <w:sz w:val="22"/>
                <w:szCs w:val="22"/>
              </w:rPr>
              <w:t>https://www.flowjo.com</w:t>
            </w:r>
          </w:p>
        </w:tc>
      </w:tr>
      <w:tr w:rsidR="00D34B67" w:rsidRPr="009B6B24" w14:paraId="4274FEA3" w14:textId="4A3E08B4" w:rsidTr="00436B2E">
        <w:trPr>
          <w:gridAfter w:val="2"/>
          <w:wAfter w:w="2971" w:type="dxa"/>
          <w:trHeight w:val="326"/>
        </w:trPr>
        <w:tc>
          <w:tcPr>
            <w:tcW w:w="2342" w:type="dxa"/>
          </w:tcPr>
          <w:p w14:paraId="319A56DD" w14:textId="77777777" w:rsidR="00D34B67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raphPad Prism 10</w:t>
            </w:r>
          </w:p>
        </w:tc>
        <w:tc>
          <w:tcPr>
            <w:tcW w:w="2189" w:type="dxa"/>
          </w:tcPr>
          <w:p w14:paraId="09033035" w14:textId="77777777" w:rsidR="00D34B67" w:rsidRPr="00FF1062" w:rsidRDefault="00D34B67" w:rsidP="00D34B67">
            <w:pPr>
              <w:suppressLineNumbers/>
              <w:tabs>
                <w:tab w:val="left" w:pos="1508"/>
              </w:tabs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Graphpad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Software</w:t>
            </w:r>
          </w:p>
        </w:tc>
        <w:tc>
          <w:tcPr>
            <w:tcW w:w="1560" w:type="dxa"/>
          </w:tcPr>
          <w:p w14:paraId="5A5D2583" w14:textId="77777777" w:rsidR="00D34B67" w:rsidRPr="00D91B61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7689D">
              <w:rPr>
                <w:rFonts w:ascii="Times New Roman" w:hAnsi="Times New Roman" w:cs="Times New Roman"/>
                <w:sz w:val="22"/>
                <w:szCs w:val="22"/>
              </w:rPr>
              <w:t>https://www.graphpad.com</w:t>
            </w:r>
          </w:p>
        </w:tc>
      </w:tr>
      <w:tr w:rsidR="00D34B67" w:rsidRPr="009B6B24" w14:paraId="4C56052B" w14:textId="73BA52BA" w:rsidTr="00436B2E">
        <w:trPr>
          <w:gridAfter w:val="2"/>
          <w:wAfter w:w="2971" w:type="dxa"/>
          <w:trHeight w:val="326"/>
        </w:trPr>
        <w:tc>
          <w:tcPr>
            <w:tcW w:w="2342" w:type="dxa"/>
          </w:tcPr>
          <w:p w14:paraId="1D598A36" w14:textId="77777777" w:rsidR="00D34B67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LabImag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D software</w:t>
            </w:r>
          </w:p>
        </w:tc>
        <w:tc>
          <w:tcPr>
            <w:tcW w:w="2189" w:type="dxa"/>
          </w:tcPr>
          <w:p w14:paraId="0F17E8AD" w14:textId="77777777" w:rsidR="00D34B67" w:rsidRPr="00FF1062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Kapelan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Bio-Imaging</w:t>
            </w:r>
          </w:p>
        </w:tc>
        <w:tc>
          <w:tcPr>
            <w:tcW w:w="1560" w:type="dxa"/>
          </w:tcPr>
          <w:p w14:paraId="2345EB06" w14:textId="77777777" w:rsidR="00D34B67" w:rsidRPr="00D91B61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D34B67" w:rsidRPr="009B6B24" w14:paraId="057C668E" w14:textId="239E865B" w:rsidTr="00436B2E">
        <w:trPr>
          <w:gridAfter w:val="2"/>
          <w:wAfter w:w="2971" w:type="dxa"/>
          <w:trHeight w:val="326"/>
        </w:trPr>
        <w:tc>
          <w:tcPr>
            <w:tcW w:w="2342" w:type="dxa"/>
          </w:tcPr>
          <w:p w14:paraId="1B11211C" w14:textId="77777777" w:rsidR="00D34B67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AVID Functional Annotation Bioinformatics Microarray Analysis</w:t>
            </w:r>
          </w:p>
        </w:tc>
        <w:tc>
          <w:tcPr>
            <w:tcW w:w="2189" w:type="dxa"/>
          </w:tcPr>
          <w:p w14:paraId="7B2FE484" w14:textId="77777777" w:rsidR="00D34B67" w:rsidRPr="00FF1062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0" w:type="dxa"/>
          </w:tcPr>
          <w:p w14:paraId="775EA8BE" w14:textId="77777777" w:rsidR="00D34B67" w:rsidRPr="00D91B61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7689D">
              <w:rPr>
                <w:rFonts w:ascii="Times New Roman" w:hAnsi="Times New Roman" w:cs="Times New Roman"/>
                <w:sz w:val="22"/>
                <w:szCs w:val="22"/>
              </w:rPr>
              <w:t>https://david.ncifcrf.gov/</w:t>
            </w:r>
          </w:p>
        </w:tc>
      </w:tr>
      <w:tr w:rsidR="00D34B67" w:rsidRPr="009B6B24" w14:paraId="32D8F5E4" w14:textId="57742696" w:rsidTr="00436B2E">
        <w:trPr>
          <w:gridAfter w:val="2"/>
          <w:wAfter w:w="2971" w:type="dxa"/>
          <w:trHeight w:val="326"/>
        </w:trPr>
        <w:tc>
          <w:tcPr>
            <w:tcW w:w="2342" w:type="dxa"/>
          </w:tcPr>
          <w:p w14:paraId="10770DDC" w14:textId="77777777" w:rsidR="00D34B67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C72F21">
              <w:rPr>
                <w:rFonts w:ascii="Times New Roman" w:hAnsi="Times New Roman" w:cs="Times New Roman"/>
                <w:sz w:val="22"/>
                <w:szCs w:val="22"/>
              </w:rPr>
              <w:t xml:space="preserve">potome </w:t>
            </w:r>
            <w:proofErr w:type="spellStart"/>
            <w:r w:rsidRPr="00C72F21">
              <w:rPr>
                <w:rFonts w:ascii="Times New Roman" w:hAnsi="Times New Roman" w:cs="Times New Roman"/>
                <w:sz w:val="22"/>
                <w:szCs w:val="22"/>
              </w:rPr>
              <w:t>acquision</w:t>
            </w:r>
            <w:proofErr w:type="spellEnd"/>
            <w:r w:rsidRPr="00C72F21">
              <w:rPr>
                <w:rFonts w:ascii="Times New Roman" w:hAnsi="Times New Roman" w:cs="Times New Roman"/>
                <w:sz w:val="22"/>
                <w:szCs w:val="22"/>
              </w:rPr>
              <w:t xml:space="preserve"> Zen2.6 pro</w:t>
            </w:r>
          </w:p>
        </w:tc>
        <w:tc>
          <w:tcPr>
            <w:tcW w:w="2189" w:type="dxa"/>
          </w:tcPr>
          <w:p w14:paraId="425B7435" w14:textId="77777777" w:rsidR="00D34B67" w:rsidRPr="00FF1062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Zeiss</w:t>
            </w:r>
          </w:p>
        </w:tc>
        <w:tc>
          <w:tcPr>
            <w:tcW w:w="1560" w:type="dxa"/>
          </w:tcPr>
          <w:p w14:paraId="4985F370" w14:textId="77777777" w:rsidR="00D34B67" w:rsidRPr="00D91B61" w:rsidRDefault="00D34B67" w:rsidP="00D34B67">
            <w:pPr>
              <w:suppressLineNumbers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</w:tbl>
    <w:p w14:paraId="13182712" w14:textId="77777777" w:rsidR="00443596" w:rsidRDefault="00443596" w:rsidP="00443596"/>
    <w:p w14:paraId="7D179C2F" w14:textId="77777777" w:rsidR="00443596" w:rsidRDefault="00443596"/>
    <w:sectPr w:rsidR="00443596" w:rsidSect="00443596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596"/>
    <w:rsid w:val="000724CA"/>
    <w:rsid w:val="001543B1"/>
    <w:rsid w:val="0017757F"/>
    <w:rsid w:val="003A4EF5"/>
    <w:rsid w:val="003E0773"/>
    <w:rsid w:val="00436B2E"/>
    <w:rsid w:val="00443596"/>
    <w:rsid w:val="00621A84"/>
    <w:rsid w:val="00702128"/>
    <w:rsid w:val="00733D46"/>
    <w:rsid w:val="00994AFB"/>
    <w:rsid w:val="00D34B67"/>
    <w:rsid w:val="00D63DF9"/>
    <w:rsid w:val="00DF7FA3"/>
    <w:rsid w:val="00F513BB"/>
    <w:rsid w:val="00FF5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D129302"/>
  <w15:chartTrackingRefBased/>
  <w15:docId w15:val="{ECD2EBA9-91D2-44BD-9B2E-9D2E04D10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3596"/>
    <w:pPr>
      <w:spacing w:after="0" w:line="240" w:lineRule="auto"/>
    </w:pPr>
    <w:rPr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359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33D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3D4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3D46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3D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3D46"/>
    <w:rPr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5</Pages>
  <Words>1075</Words>
  <Characters>6130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Nishanth Gopala Krishna</dc:creator>
  <cp:keywords/>
  <dc:description/>
  <cp:lastModifiedBy>kunjan harit</cp:lastModifiedBy>
  <cp:revision>10</cp:revision>
  <dcterms:created xsi:type="dcterms:W3CDTF">2024-12-13T21:35:00Z</dcterms:created>
  <dcterms:modified xsi:type="dcterms:W3CDTF">2025-08-18T09:50:00Z</dcterms:modified>
</cp:coreProperties>
</file>